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D9D" w:rsidRPr="003E2F17" w:rsidRDefault="00A658C0" w:rsidP="003E2F17">
      <w:pPr>
        <w:spacing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US"/>
        </w:rPr>
        <w:t xml:space="preserve">Table </w:t>
      </w:r>
      <w:r w:rsidR="00100C62">
        <w:rPr>
          <w:rFonts w:ascii="Arial" w:hAnsi="Arial" w:cs="Arial"/>
          <w:b/>
          <w:lang w:val="en-US"/>
        </w:rPr>
        <w:t>S</w:t>
      </w:r>
      <w:r w:rsidR="00DB3379">
        <w:rPr>
          <w:rFonts w:ascii="Arial" w:hAnsi="Arial" w:cs="Arial"/>
          <w:b/>
          <w:lang w:val="en-US"/>
        </w:rPr>
        <w:t>5</w:t>
      </w:r>
      <w:r w:rsidR="006B481E">
        <w:rPr>
          <w:rFonts w:ascii="Arial" w:hAnsi="Arial" w:cs="Arial"/>
          <w:b/>
          <w:lang w:val="en-US"/>
        </w:rPr>
        <w:t>.</w:t>
      </w:r>
      <w:r w:rsidR="0052148B" w:rsidRPr="003E2F17">
        <w:rPr>
          <w:rFonts w:ascii="Arial" w:hAnsi="Arial" w:cs="Arial"/>
          <w:b/>
          <w:lang w:val="en-US"/>
        </w:rPr>
        <w:t xml:space="preserve"> </w:t>
      </w:r>
      <w:r w:rsidR="0052148B" w:rsidRPr="003E2F17">
        <w:rPr>
          <w:rFonts w:ascii="Arial" w:hAnsi="Arial" w:cs="Arial"/>
          <w:b/>
          <w:lang w:val="en-GB"/>
        </w:rPr>
        <w:t xml:space="preserve">Pairs of primers used for sequencing of the 11 </w:t>
      </w:r>
      <w:proofErr w:type="spellStart"/>
      <w:r w:rsidR="0052148B" w:rsidRPr="003E2F17">
        <w:rPr>
          <w:rFonts w:ascii="Arial" w:hAnsi="Arial" w:cs="Arial"/>
          <w:b/>
          <w:lang w:val="en-GB"/>
        </w:rPr>
        <w:t>exons</w:t>
      </w:r>
      <w:proofErr w:type="spellEnd"/>
      <w:r w:rsidR="0052148B" w:rsidRPr="003E2F17">
        <w:rPr>
          <w:rFonts w:ascii="Arial" w:hAnsi="Arial" w:cs="Arial"/>
          <w:b/>
          <w:lang w:val="en-GB"/>
        </w:rPr>
        <w:t xml:space="preserve"> and </w:t>
      </w:r>
      <w:proofErr w:type="spellStart"/>
      <w:r w:rsidR="0052148B" w:rsidRPr="003E2F17">
        <w:rPr>
          <w:rFonts w:ascii="Arial" w:hAnsi="Arial" w:cs="Arial"/>
          <w:b/>
          <w:lang w:val="en-GB"/>
        </w:rPr>
        <w:t>intronic</w:t>
      </w:r>
      <w:proofErr w:type="spellEnd"/>
      <w:r w:rsidR="0052148B" w:rsidRPr="003E2F17">
        <w:rPr>
          <w:rFonts w:ascii="Arial" w:hAnsi="Arial" w:cs="Arial"/>
          <w:b/>
          <w:lang w:val="en-GB"/>
        </w:rPr>
        <w:t xml:space="preserve"> flanking areas of </w:t>
      </w:r>
      <w:r w:rsidR="0052148B" w:rsidRPr="003E2F17">
        <w:rPr>
          <w:rFonts w:ascii="Arial" w:hAnsi="Arial" w:cs="Arial"/>
          <w:b/>
          <w:i/>
          <w:lang w:val="en-GB"/>
        </w:rPr>
        <w:t>GRM8</w:t>
      </w:r>
      <w:r w:rsidR="0052148B" w:rsidRPr="003E2F17">
        <w:rPr>
          <w:rFonts w:ascii="Arial" w:hAnsi="Arial" w:cs="Arial"/>
          <w:b/>
          <w:lang w:val="en-GB"/>
        </w:rPr>
        <w:t xml:space="preserve"> gene. </w:t>
      </w:r>
    </w:p>
    <w:tbl>
      <w:tblPr>
        <w:tblW w:w="8720" w:type="dxa"/>
        <w:jc w:val="center"/>
        <w:tblLook w:val="01E0"/>
      </w:tblPr>
      <w:tblGrid>
        <w:gridCol w:w="1156"/>
        <w:gridCol w:w="567"/>
        <w:gridCol w:w="3521"/>
        <w:gridCol w:w="3476"/>
      </w:tblGrid>
      <w:tr w:rsidR="00D56D9D" w:rsidRPr="006B481E" w:rsidTr="00500F00">
        <w:trPr>
          <w:jc w:val="center"/>
        </w:trPr>
        <w:tc>
          <w:tcPr>
            <w:tcW w:w="115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56D9D" w:rsidRPr="00D138CF" w:rsidRDefault="00D56D9D" w:rsidP="00D56D9D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EXON (number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D56D9D" w:rsidRDefault="00D56D9D" w:rsidP="00D56D9D">
            <w:pPr>
              <w:spacing w:line="360" w:lineRule="auto"/>
              <w:jc w:val="center"/>
              <w:rPr>
                <w:rFonts w:ascii="Arial" w:hAnsi="Arial" w:cs="Arial"/>
                <w:b/>
                <w:vertAlign w:val="subscript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T</w:t>
            </w:r>
            <w:r w:rsidR="00276F44">
              <w:rPr>
                <w:rFonts w:ascii="Arial" w:hAnsi="Arial" w:cs="Arial"/>
                <w:b/>
                <w:vertAlign w:val="subscript"/>
                <w:lang w:val="en-GB"/>
              </w:rPr>
              <w:t>m</w:t>
            </w:r>
          </w:p>
          <w:p w:rsidR="00D56D9D" w:rsidRPr="00D56D9D" w:rsidRDefault="00D56D9D" w:rsidP="00D56D9D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(ºC)</w:t>
            </w:r>
          </w:p>
        </w:tc>
        <w:tc>
          <w:tcPr>
            <w:tcW w:w="3521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56D9D" w:rsidRPr="008C5942" w:rsidRDefault="00D56D9D" w:rsidP="00D56D9D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Forward</w:t>
            </w:r>
          </w:p>
        </w:tc>
        <w:tc>
          <w:tcPr>
            <w:tcW w:w="347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56D9D" w:rsidRPr="008C5942" w:rsidRDefault="00D56D9D" w:rsidP="00D56D9D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Reverse</w:t>
            </w:r>
          </w:p>
        </w:tc>
      </w:tr>
      <w:tr w:rsidR="00D56D9D" w:rsidRPr="006B481E" w:rsidTr="00500F00">
        <w:trPr>
          <w:jc w:val="center"/>
        </w:trPr>
        <w:tc>
          <w:tcPr>
            <w:tcW w:w="1156" w:type="dxa"/>
            <w:tcBorders>
              <w:top w:val="single" w:sz="12" w:space="0" w:color="auto"/>
            </w:tcBorders>
            <w:vAlign w:val="bottom"/>
          </w:tcPr>
          <w:p w:rsidR="00D56D9D" w:rsidRPr="00D138CF" w:rsidRDefault="00D56D9D" w:rsidP="00D56D9D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D56D9D" w:rsidRPr="00F119C7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3521" w:type="dxa"/>
            <w:tcBorders>
              <w:top w:val="single" w:sz="12" w:space="0" w:color="auto"/>
            </w:tcBorders>
            <w:vAlign w:val="bottom"/>
          </w:tcPr>
          <w:p w:rsidR="00D56D9D" w:rsidRPr="00F119C7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119C7">
              <w:rPr>
                <w:rFonts w:ascii="Arial" w:hAnsi="Arial" w:cs="Arial"/>
                <w:lang w:val="en-GB"/>
              </w:rPr>
              <w:t>GTAGATGGCCCTGCATGTCC</w:t>
            </w:r>
          </w:p>
        </w:tc>
        <w:tc>
          <w:tcPr>
            <w:tcW w:w="3476" w:type="dxa"/>
            <w:tcBorders>
              <w:top w:val="single" w:sz="12" w:space="0" w:color="auto"/>
            </w:tcBorders>
            <w:vAlign w:val="bottom"/>
          </w:tcPr>
          <w:p w:rsidR="00D56D9D" w:rsidRPr="00F119C7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119C7">
              <w:rPr>
                <w:rFonts w:ascii="Arial" w:hAnsi="Arial" w:cs="Arial"/>
                <w:lang w:val="en-GB"/>
              </w:rPr>
              <w:t>CGTGCTAACACGGAGAACGC</w:t>
            </w:r>
          </w:p>
        </w:tc>
      </w:tr>
      <w:tr w:rsidR="00D56D9D" w:rsidRPr="00D138CF" w:rsidTr="00500F00">
        <w:trPr>
          <w:jc w:val="center"/>
        </w:trPr>
        <w:tc>
          <w:tcPr>
            <w:tcW w:w="1156" w:type="dxa"/>
            <w:vAlign w:val="bottom"/>
          </w:tcPr>
          <w:p w:rsidR="00D56D9D" w:rsidRPr="00D138CF" w:rsidRDefault="00D56D9D" w:rsidP="00D56D9D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2</w:t>
            </w:r>
          </w:p>
        </w:tc>
        <w:tc>
          <w:tcPr>
            <w:tcW w:w="567" w:type="dxa"/>
          </w:tcPr>
          <w:p w:rsidR="00D56D9D" w:rsidRPr="006B481E" w:rsidRDefault="00D56D9D" w:rsidP="00D56D9D">
            <w:pPr>
              <w:jc w:val="center"/>
              <w:rPr>
                <w:lang w:val="en-US"/>
              </w:rPr>
            </w:pPr>
            <w:r w:rsidRPr="00617AF2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3521" w:type="dxa"/>
            <w:vAlign w:val="bottom"/>
          </w:tcPr>
          <w:p w:rsidR="00D56D9D" w:rsidRPr="00F119C7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119C7">
              <w:rPr>
                <w:rFonts w:ascii="Arial" w:hAnsi="Arial" w:cs="Arial"/>
                <w:lang w:val="en-GB"/>
              </w:rPr>
              <w:t>GTTTAGATGCAGTGCAGCCAG</w:t>
            </w:r>
          </w:p>
        </w:tc>
        <w:tc>
          <w:tcPr>
            <w:tcW w:w="3476" w:type="dxa"/>
            <w:vAlign w:val="bottom"/>
          </w:tcPr>
          <w:p w:rsidR="00D56D9D" w:rsidRPr="00F119C7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119C7">
              <w:rPr>
                <w:rFonts w:ascii="Arial" w:hAnsi="Arial" w:cs="Arial"/>
                <w:lang w:val="en-GB"/>
              </w:rPr>
              <w:t>GAATGTCCCATTTGAGGAACC</w:t>
            </w:r>
          </w:p>
        </w:tc>
      </w:tr>
      <w:tr w:rsidR="00D56D9D" w:rsidRPr="00D138CF" w:rsidTr="00500F00">
        <w:trPr>
          <w:jc w:val="center"/>
        </w:trPr>
        <w:tc>
          <w:tcPr>
            <w:tcW w:w="1156" w:type="dxa"/>
            <w:vAlign w:val="bottom"/>
          </w:tcPr>
          <w:p w:rsidR="00D56D9D" w:rsidRPr="00D138CF" w:rsidRDefault="00D56D9D" w:rsidP="00D56D9D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3</w:t>
            </w:r>
          </w:p>
        </w:tc>
        <w:tc>
          <w:tcPr>
            <w:tcW w:w="567" w:type="dxa"/>
          </w:tcPr>
          <w:p w:rsidR="00D56D9D" w:rsidRDefault="00D56D9D" w:rsidP="00D56D9D">
            <w:pPr>
              <w:jc w:val="center"/>
            </w:pPr>
            <w:r w:rsidRPr="00617AF2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3521" w:type="dxa"/>
            <w:vAlign w:val="bottom"/>
          </w:tcPr>
          <w:p w:rsidR="00D56D9D" w:rsidRPr="00F119C7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119C7">
              <w:rPr>
                <w:rFonts w:ascii="Arial" w:hAnsi="Arial" w:cs="Arial"/>
                <w:lang w:val="en-GB"/>
              </w:rPr>
              <w:t>GAGAAAGTAAGCCTATGGGCC</w:t>
            </w:r>
          </w:p>
        </w:tc>
        <w:tc>
          <w:tcPr>
            <w:tcW w:w="3476" w:type="dxa"/>
            <w:vAlign w:val="bottom"/>
          </w:tcPr>
          <w:p w:rsidR="00D56D9D" w:rsidRPr="00F119C7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119C7">
              <w:rPr>
                <w:rFonts w:ascii="Arial" w:hAnsi="Arial" w:cs="Arial"/>
                <w:lang w:val="en-GB"/>
              </w:rPr>
              <w:t>CAGTGGCTCTAATGTGCCAG</w:t>
            </w:r>
          </w:p>
        </w:tc>
      </w:tr>
      <w:tr w:rsidR="00D56D9D" w:rsidRPr="00D138CF" w:rsidTr="00500F00">
        <w:trPr>
          <w:jc w:val="center"/>
        </w:trPr>
        <w:tc>
          <w:tcPr>
            <w:tcW w:w="1156" w:type="dxa"/>
            <w:vAlign w:val="bottom"/>
          </w:tcPr>
          <w:p w:rsidR="00D56D9D" w:rsidRPr="00D138CF" w:rsidRDefault="00D56D9D" w:rsidP="00D56D9D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4-5</w:t>
            </w:r>
            <w:r w:rsidR="003E2F17">
              <w:rPr>
                <w:rFonts w:ascii="Arial" w:hAnsi="Arial" w:cs="Arial"/>
                <w:b/>
                <w:lang w:val="en-GB"/>
              </w:rPr>
              <w:t>*</w:t>
            </w:r>
          </w:p>
        </w:tc>
        <w:tc>
          <w:tcPr>
            <w:tcW w:w="567" w:type="dxa"/>
          </w:tcPr>
          <w:p w:rsidR="00D56D9D" w:rsidRDefault="00D56D9D" w:rsidP="00D56D9D">
            <w:pPr>
              <w:jc w:val="center"/>
            </w:pPr>
            <w:r w:rsidRPr="00617AF2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3521" w:type="dxa"/>
            <w:vAlign w:val="bottom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D47B3">
              <w:rPr>
                <w:rFonts w:ascii="Arial" w:hAnsi="Arial" w:cs="Arial"/>
                <w:lang w:val="en-GB"/>
              </w:rPr>
              <w:t>CTGTCACTTGTCCTTTGGCTTATG</w:t>
            </w:r>
          </w:p>
        </w:tc>
        <w:tc>
          <w:tcPr>
            <w:tcW w:w="3476" w:type="dxa"/>
            <w:vAlign w:val="bottom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D47B3">
              <w:rPr>
                <w:rFonts w:ascii="Arial" w:hAnsi="Arial" w:cs="Arial"/>
                <w:lang w:val="en-GB"/>
              </w:rPr>
              <w:t>CCTTTGAGTTCAGATCCAACTGG</w:t>
            </w:r>
          </w:p>
        </w:tc>
      </w:tr>
      <w:tr w:rsidR="00D56D9D" w:rsidRPr="00D138CF" w:rsidTr="00500F00">
        <w:trPr>
          <w:jc w:val="center"/>
        </w:trPr>
        <w:tc>
          <w:tcPr>
            <w:tcW w:w="1156" w:type="dxa"/>
            <w:vAlign w:val="bottom"/>
          </w:tcPr>
          <w:p w:rsidR="00D56D9D" w:rsidRPr="00D138CF" w:rsidRDefault="00D56D9D" w:rsidP="00D56D9D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6</w:t>
            </w:r>
          </w:p>
        </w:tc>
        <w:tc>
          <w:tcPr>
            <w:tcW w:w="567" w:type="dxa"/>
          </w:tcPr>
          <w:p w:rsidR="00D56D9D" w:rsidRDefault="00D56D9D" w:rsidP="00D56D9D">
            <w:pPr>
              <w:jc w:val="center"/>
            </w:pPr>
            <w:r w:rsidRPr="00617AF2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3521" w:type="dxa"/>
            <w:vAlign w:val="bottom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D47B3">
              <w:rPr>
                <w:rFonts w:ascii="Arial" w:hAnsi="Arial" w:cs="Arial"/>
                <w:lang w:val="en-GB"/>
              </w:rPr>
              <w:t>CACCAGGCTTTCCTGTTGTAC</w:t>
            </w:r>
          </w:p>
        </w:tc>
        <w:tc>
          <w:tcPr>
            <w:tcW w:w="3476" w:type="dxa"/>
            <w:vAlign w:val="bottom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D47B3">
              <w:rPr>
                <w:rFonts w:ascii="Arial" w:hAnsi="Arial" w:cs="Arial"/>
                <w:lang w:val="en-GB"/>
              </w:rPr>
              <w:t>GTATGCTCAGCCCTGAGACAC</w:t>
            </w:r>
          </w:p>
        </w:tc>
      </w:tr>
      <w:tr w:rsidR="00D56D9D" w:rsidRPr="00D138CF" w:rsidTr="00500F00">
        <w:trPr>
          <w:jc w:val="center"/>
        </w:trPr>
        <w:tc>
          <w:tcPr>
            <w:tcW w:w="1156" w:type="dxa"/>
            <w:vAlign w:val="bottom"/>
          </w:tcPr>
          <w:p w:rsidR="00D56D9D" w:rsidRPr="00D138CF" w:rsidRDefault="00D56D9D" w:rsidP="00D56D9D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7</w:t>
            </w:r>
          </w:p>
        </w:tc>
        <w:tc>
          <w:tcPr>
            <w:tcW w:w="567" w:type="dxa"/>
          </w:tcPr>
          <w:p w:rsidR="00D56D9D" w:rsidRDefault="00D56D9D" w:rsidP="00D56D9D">
            <w:pPr>
              <w:jc w:val="center"/>
            </w:pPr>
            <w:r w:rsidRPr="00617AF2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3521" w:type="dxa"/>
            <w:vAlign w:val="bottom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D47B3">
              <w:rPr>
                <w:rFonts w:ascii="Arial" w:hAnsi="Arial" w:cs="Arial"/>
                <w:lang w:val="en-GB"/>
              </w:rPr>
              <w:t>GACACTCCTGGAGCTGAGACAG</w:t>
            </w:r>
          </w:p>
        </w:tc>
        <w:tc>
          <w:tcPr>
            <w:tcW w:w="3476" w:type="dxa"/>
            <w:vAlign w:val="bottom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D47B3">
              <w:rPr>
                <w:rFonts w:ascii="Arial" w:hAnsi="Arial" w:cs="Arial"/>
                <w:lang w:val="en-GB"/>
              </w:rPr>
              <w:t>CCACTCTGCCTGGGTATCTTC</w:t>
            </w:r>
          </w:p>
        </w:tc>
      </w:tr>
      <w:tr w:rsidR="00D56D9D" w:rsidRPr="00D138CF" w:rsidTr="00500F00">
        <w:trPr>
          <w:jc w:val="center"/>
        </w:trPr>
        <w:tc>
          <w:tcPr>
            <w:tcW w:w="1156" w:type="dxa"/>
            <w:vAlign w:val="bottom"/>
          </w:tcPr>
          <w:p w:rsidR="00D56D9D" w:rsidRDefault="00D56D9D" w:rsidP="00D56D9D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8</w:t>
            </w:r>
          </w:p>
        </w:tc>
        <w:tc>
          <w:tcPr>
            <w:tcW w:w="567" w:type="dxa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</w:p>
        </w:tc>
        <w:tc>
          <w:tcPr>
            <w:tcW w:w="3521" w:type="dxa"/>
            <w:vAlign w:val="bottom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D47B3">
              <w:rPr>
                <w:rFonts w:ascii="Arial" w:hAnsi="Arial" w:cs="Arial"/>
                <w:lang w:val="en-GB"/>
              </w:rPr>
              <w:t>GTTATGTGCATTGCTTAACTTGG</w:t>
            </w:r>
          </w:p>
        </w:tc>
        <w:tc>
          <w:tcPr>
            <w:tcW w:w="3476" w:type="dxa"/>
            <w:vAlign w:val="bottom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D47B3">
              <w:rPr>
                <w:rFonts w:ascii="Arial" w:hAnsi="Arial" w:cs="Arial"/>
                <w:lang w:val="en-GB"/>
              </w:rPr>
              <w:t>CATATTCAGTCGATTCCACACC</w:t>
            </w:r>
          </w:p>
        </w:tc>
      </w:tr>
      <w:tr w:rsidR="00D56D9D" w:rsidRPr="00D138CF" w:rsidTr="00500F00">
        <w:trPr>
          <w:jc w:val="center"/>
        </w:trPr>
        <w:tc>
          <w:tcPr>
            <w:tcW w:w="1156" w:type="dxa"/>
            <w:vAlign w:val="bottom"/>
          </w:tcPr>
          <w:p w:rsidR="00D56D9D" w:rsidRDefault="00D56D9D" w:rsidP="00D56D9D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9a</w:t>
            </w:r>
            <w:r w:rsidR="003E2F17">
              <w:rPr>
                <w:rFonts w:ascii="Arial" w:hAnsi="Arial" w:cs="Arial"/>
                <w:b/>
                <w:lang w:val="en-GB"/>
              </w:rPr>
              <w:t>**</w:t>
            </w:r>
          </w:p>
        </w:tc>
        <w:tc>
          <w:tcPr>
            <w:tcW w:w="567" w:type="dxa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3</w:t>
            </w:r>
          </w:p>
        </w:tc>
        <w:tc>
          <w:tcPr>
            <w:tcW w:w="3521" w:type="dxa"/>
            <w:vAlign w:val="bottom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D47B3">
              <w:rPr>
                <w:rFonts w:ascii="Arial" w:hAnsi="Arial" w:cs="Arial"/>
                <w:lang w:val="en-GB"/>
              </w:rPr>
              <w:t>CTCCAGATGTCACATTGGTCAGC</w:t>
            </w:r>
          </w:p>
        </w:tc>
        <w:tc>
          <w:tcPr>
            <w:tcW w:w="3476" w:type="dxa"/>
            <w:vAlign w:val="bottom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D47B3">
              <w:rPr>
                <w:rFonts w:ascii="Arial" w:hAnsi="Arial" w:cs="Arial"/>
                <w:lang w:val="en-GB"/>
              </w:rPr>
              <w:t>GAACTTGGGCGCTGTGACAG</w:t>
            </w:r>
          </w:p>
        </w:tc>
      </w:tr>
      <w:tr w:rsidR="00D56D9D" w:rsidRPr="00D138CF" w:rsidTr="00500F00">
        <w:trPr>
          <w:jc w:val="center"/>
        </w:trPr>
        <w:tc>
          <w:tcPr>
            <w:tcW w:w="1156" w:type="dxa"/>
            <w:vAlign w:val="bottom"/>
          </w:tcPr>
          <w:p w:rsidR="00D56D9D" w:rsidRDefault="00D56D9D" w:rsidP="00D56D9D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9b</w:t>
            </w:r>
            <w:r w:rsidR="003E2F17">
              <w:rPr>
                <w:rFonts w:ascii="Arial" w:hAnsi="Arial" w:cs="Arial"/>
                <w:b/>
                <w:lang w:val="en-GB"/>
              </w:rPr>
              <w:t>**</w:t>
            </w:r>
          </w:p>
        </w:tc>
        <w:tc>
          <w:tcPr>
            <w:tcW w:w="567" w:type="dxa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5</w:t>
            </w:r>
          </w:p>
        </w:tc>
        <w:tc>
          <w:tcPr>
            <w:tcW w:w="3521" w:type="dxa"/>
            <w:vAlign w:val="bottom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D47B3">
              <w:rPr>
                <w:rFonts w:ascii="Arial" w:hAnsi="Arial" w:cs="Arial"/>
                <w:lang w:val="en-GB"/>
              </w:rPr>
              <w:t>CTTCCGACGGGTCTTCCTAGG</w:t>
            </w:r>
          </w:p>
        </w:tc>
        <w:tc>
          <w:tcPr>
            <w:tcW w:w="3476" w:type="dxa"/>
            <w:vAlign w:val="bottom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D47B3">
              <w:rPr>
                <w:rFonts w:ascii="Arial" w:hAnsi="Arial" w:cs="Arial"/>
                <w:lang w:val="en-GB"/>
              </w:rPr>
              <w:t>CAATGTGACCTTGACGGATGG</w:t>
            </w:r>
          </w:p>
        </w:tc>
      </w:tr>
      <w:tr w:rsidR="00D56D9D" w:rsidRPr="00D138CF" w:rsidTr="00500F00">
        <w:trPr>
          <w:jc w:val="center"/>
        </w:trPr>
        <w:tc>
          <w:tcPr>
            <w:tcW w:w="1156" w:type="dxa"/>
            <w:vAlign w:val="bottom"/>
          </w:tcPr>
          <w:p w:rsidR="00D56D9D" w:rsidRPr="00D138CF" w:rsidRDefault="00D56D9D" w:rsidP="00D56D9D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10</w:t>
            </w:r>
          </w:p>
        </w:tc>
        <w:tc>
          <w:tcPr>
            <w:tcW w:w="567" w:type="dxa"/>
          </w:tcPr>
          <w:p w:rsidR="00D56D9D" w:rsidRDefault="00D56D9D" w:rsidP="00D56D9D">
            <w:pPr>
              <w:jc w:val="center"/>
            </w:pPr>
            <w:r w:rsidRPr="00C449B3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3521" w:type="dxa"/>
            <w:vAlign w:val="bottom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D47B3">
              <w:rPr>
                <w:rFonts w:ascii="Arial" w:hAnsi="Arial" w:cs="Arial"/>
                <w:lang w:val="en-GB"/>
              </w:rPr>
              <w:t>GCAGGTTAGGACACAGGAATG</w:t>
            </w:r>
          </w:p>
        </w:tc>
        <w:tc>
          <w:tcPr>
            <w:tcW w:w="3476" w:type="dxa"/>
            <w:vAlign w:val="bottom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D47B3">
              <w:rPr>
                <w:rFonts w:ascii="Arial" w:hAnsi="Arial" w:cs="Arial"/>
                <w:lang w:val="en-GB"/>
              </w:rPr>
              <w:t>GTAGAACAGCCGCTCATCTTG</w:t>
            </w:r>
          </w:p>
        </w:tc>
      </w:tr>
      <w:tr w:rsidR="00D56D9D" w:rsidRPr="00D138CF" w:rsidTr="00500F00">
        <w:trPr>
          <w:jc w:val="center"/>
        </w:trPr>
        <w:tc>
          <w:tcPr>
            <w:tcW w:w="1156" w:type="dxa"/>
            <w:tcBorders>
              <w:bottom w:val="single" w:sz="12" w:space="0" w:color="auto"/>
            </w:tcBorders>
            <w:vAlign w:val="bottom"/>
          </w:tcPr>
          <w:p w:rsidR="00D56D9D" w:rsidRPr="00D138CF" w:rsidRDefault="00D56D9D" w:rsidP="00D56D9D">
            <w:pPr>
              <w:spacing w:line="360" w:lineRule="auto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11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D56D9D" w:rsidRDefault="00D56D9D" w:rsidP="00D56D9D">
            <w:pPr>
              <w:jc w:val="center"/>
            </w:pPr>
            <w:r w:rsidRPr="00C449B3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3521" w:type="dxa"/>
            <w:tcBorders>
              <w:bottom w:val="single" w:sz="12" w:space="0" w:color="auto"/>
            </w:tcBorders>
            <w:vAlign w:val="bottom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D47B3">
              <w:rPr>
                <w:rFonts w:ascii="Arial" w:hAnsi="Arial" w:cs="Arial"/>
                <w:lang w:val="en-GB"/>
              </w:rPr>
              <w:t>GCTCCATTATAACTCATGGGACC</w:t>
            </w:r>
          </w:p>
        </w:tc>
        <w:tc>
          <w:tcPr>
            <w:tcW w:w="3476" w:type="dxa"/>
            <w:tcBorders>
              <w:bottom w:val="single" w:sz="12" w:space="0" w:color="auto"/>
            </w:tcBorders>
            <w:vAlign w:val="bottom"/>
          </w:tcPr>
          <w:p w:rsidR="00D56D9D" w:rsidRPr="009D47B3" w:rsidRDefault="00D56D9D" w:rsidP="00D56D9D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9D47B3">
              <w:rPr>
                <w:rFonts w:ascii="Arial" w:hAnsi="Arial" w:cs="Arial"/>
                <w:lang w:val="en-GB"/>
              </w:rPr>
              <w:t>CATCAGGGCTTTCATAGAAGGAG</w:t>
            </w:r>
          </w:p>
        </w:tc>
      </w:tr>
    </w:tbl>
    <w:p w:rsidR="003E2F17" w:rsidRDefault="003E2F17" w:rsidP="0052148B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</w:t>
      </w:r>
      <w:proofErr w:type="spellStart"/>
      <w:r w:rsidRPr="0053394A">
        <w:rPr>
          <w:rFonts w:ascii="Arial" w:hAnsi="Arial" w:cs="Arial"/>
          <w:lang w:val="en-GB"/>
        </w:rPr>
        <w:t>Exons</w:t>
      </w:r>
      <w:proofErr w:type="spellEnd"/>
      <w:r w:rsidRPr="0053394A">
        <w:rPr>
          <w:rFonts w:ascii="Arial" w:hAnsi="Arial" w:cs="Arial"/>
          <w:lang w:val="en-GB"/>
        </w:rPr>
        <w:t xml:space="preserve"> 4 and 5 were sequenced jointly</w:t>
      </w:r>
      <w:r>
        <w:rPr>
          <w:rFonts w:ascii="Arial" w:hAnsi="Arial" w:cs="Arial"/>
          <w:lang w:val="en-GB"/>
        </w:rPr>
        <w:t xml:space="preserve"> in a single PCR</w:t>
      </w:r>
      <w:r w:rsidRPr="0053394A">
        <w:rPr>
          <w:rFonts w:ascii="Arial" w:hAnsi="Arial" w:cs="Arial"/>
          <w:lang w:val="en-GB"/>
        </w:rPr>
        <w:t>, due to their proximity</w:t>
      </w:r>
      <w:r>
        <w:rPr>
          <w:rFonts w:ascii="Arial" w:hAnsi="Arial" w:cs="Arial"/>
          <w:lang w:val="en-GB"/>
        </w:rPr>
        <w:t>.</w:t>
      </w:r>
      <w:r w:rsidRPr="0053394A">
        <w:rPr>
          <w:rFonts w:ascii="Arial" w:hAnsi="Arial" w:cs="Arial"/>
          <w:lang w:val="en-GB"/>
        </w:rPr>
        <w:t xml:space="preserve"> </w:t>
      </w:r>
    </w:p>
    <w:p w:rsidR="003E2F17" w:rsidRDefault="003E2F17" w:rsidP="0052148B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*</w:t>
      </w:r>
      <w:proofErr w:type="spellStart"/>
      <w:r>
        <w:rPr>
          <w:rFonts w:ascii="Arial" w:hAnsi="Arial" w:cs="Arial"/>
          <w:lang w:val="en-GB"/>
        </w:rPr>
        <w:t>E</w:t>
      </w:r>
      <w:r w:rsidRPr="0053394A">
        <w:rPr>
          <w:rFonts w:ascii="Arial" w:hAnsi="Arial" w:cs="Arial"/>
          <w:lang w:val="en-GB"/>
        </w:rPr>
        <w:t>xon</w:t>
      </w:r>
      <w:proofErr w:type="spellEnd"/>
      <w:r w:rsidRPr="0053394A">
        <w:rPr>
          <w:rFonts w:ascii="Arial" w:hAnsi="Arial" w:cs="Arial"/>
          <w:lang w:val="en-GB"/>
        </w:rPr>
        <w:t xml:space="preserve"> 9 was divided </w:t>
      </w:r>
      <w:r>
        <w:rPr>
          <w:rFonts w:ascii="Arial" w:hAnsi="Arial" w:cs="Arial"/>
          <w:lang w:val="en-GB"/>
        </w:rPr>
        <w:t xml:space="preserve">in two PCR reactions (9a and 9b) because of its </w:t>
      </w:r>
      <w:r w:rsidRPr="0053394A">
        <w:rPr>
          <w:rFonts w:ascii="Arial" w:hAnsi="Arial" w:cs="Arial"/>
          <w:lang w:val="en-GB"/>
        </w:rPr>
        <w:t>large</w:t>
      </w:r>
      <w:r>
        <w:rPr>
          <w:rFonts w:ascii="Arial" w:hAnsi="Arial" w:cs="Arial"/>
          <w:lang w:val="en-GB"/>
        </w:rPr>
        <w:t xml:space="preserve"> size.</w:t>
      </w:r>
      <w:r w:rsidRPr="0053394A">
        <w:rPr>
          <w:rFonts w:ascii="Arial" w:hAnsi="Arial" w:cs="Arial"/>
          <w:lang w:val="en-GB"/>
        </w:rPr>
        <w:t xml:space="preserve"> </w:t>
      </w:r>
    </w:p>
    <w:p w:rsidR="00D56D9D" w:rsidRPr="003E2F17" w:rsidRDefault="003E2F17" w:rsidP="0052148B">
      <w:pPr>
        <w:rPr>
          <w:lang w:val="en-US"/>
        </w:rPr>
      </w:pPr>
      <w:r w:rsidRPr="0053394A">
        <w:rPr>
          <w:rFonts w:ascii="Arial" w:hAnsi="Arial" w:cs="Arial"/>
          <w:lang w:val="en-GB"/>
        </w:rPr>
        <w:t xml:space="preserve">Tm </w:t>
      </w:r>
      <w:r>
        <w:rPr>
          <w:rFonts w:ascii="Arial" w:hAnsi="Arial" w:cs="Arial"/>
          <w:lang w:val="en-GB"/>
        </w:rPr>
        <w:t xml:space="preserve">temperature of melting </w:t>
      </w:r>
      <w:r w:rsidRPr="0053394A">
        <w:rPr>
          <w:rFonts w:ascii="Arial" w:hAnsi="Arial" w:cs="Arial"/>
          <w:lang w:val="en-GB"/>
        </w:rPr>
        <w:t xml:space="preserve">of </w:t>
      </w:r>
      <w:r>
        <w:rPr>
          <w:rFonts w:ascii="Arial" w:hAnsi="Arial" w:cs="Arial"/>
          <w:lang w:val="en-GB"/>
        </w:rPr>
        <w:t>each</w:t>
      </w:r>
      <w:r w:rsidRPr="0053394A">
        <w:rPr>
          <w:rFonts w:ascii="Arial" w:hAnsi="Arial" w:cs="Arial"/>
          <w:lang w:val="en-GB"/>
        </w:rPr>
        <w:t xml:space="preserve"> amplification reaction.</w:t>
      </w:r>
    </w:p>
    <w:sectPr w:rsidR="00D56D9D" w:rsidRPr="003E2F17" w:rsidSect="007412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P4DD237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stylePaneFormatFilter w:val="3F01"/>
  <w:defaultTabStop w:val="708"/>
  <w:hyphenationZone w:val="425"/>
  <w:characterSpacingControl w:val="doNotCompress"/>
  <w:compat/>
  <w:rsids>
    <w:rsidRoot w:val="00D56D9D"/>
    <w:rsid w:val="00000A42"/>
    <w:rsid w:val="00000C43"/>
    <w:rsid w:val="00001186"/>
    <w:rsid w:val="00001209"/>
    <w:rsid w:val="00001334"/>
    <w:rsid w:val="00001763"/>
    <w:rsid w:val="00001B67"/>
    <w:rsid w:val="000024BD"/>
    <w:rsid w:val="000027AA"/>
    <w:rsid w:val="00002A6A"/>
    <w:rsid w:val="00003420"/>
    <w:rsid w:val="00003B1B"/>
    <w:rsid w:val="00004284"/>
    <w:rsid w:val="000043B2"/>
    <w:rsid w:val="00004791"/>
    <w:rsid w:val="00004B2B"/>
    <w:rsid w:val="00005035"/>
    <w:rsid w:val="0000539F"/>
    <w:rsid w:val="00005C24"/>
    <w:rsid w:val="0000608F"/>
    <w:rsid w:val="000063F3"/>
    <w:rsid w:val="000067AF"/>
    <w:rsid w:val="00010AF6"/>
    <w:rsid w:val="00010C7E"/>
    <w:rsid w:val="00010D93"/>
    <w:rsid w:val="00011197"/>
    <w:rsid w:val="00011B8A"/>
    <w:rsid w:val="000122A5"/>
    <w:rsid w:val="000123EE"/>
    <w:rsid w:val="00012C11"/>
    <w:rsid w:val="000133FB"/>
    <w:rsid w:val="000137B0"/>
    <w:rsid w:val="000139EF"/>
    <w:rsid w:val="00013CE9"/>
    <w:rsid w:val="000148F3"/>
    <w:rsid w:val="00016A6C"/>
    <w:rsid w:val="00017792"/>
    <w:rsid w:val="00017955"/>
    <w:rsid w:val="00020A67"/>
    <w:rsid w:val="0002113E"/>
    <w:rsid w:val="00021679"/>
    <w:rsid w:val="00021C8D"/>
    <w:rsid w:val="00021FF5"/>
    <w:rsid w:val="00022266"/>
    <w:rsid w:val="0002227F"/>
    <w:rsid w:val="00022325"/>
    <w:rsid w:val="00022B7E"/>
    <w:rsid w:val="00022EC6"/>
    <w:rsid w:val="00022F35"/>
    <w:rsid w:val="00023F5B"/>
    <w:rsid w:val="00024029"/>
    <w:rsid w:val="00024570"/>
    <w:rsid w:val="00024C74"/>
    <w:rsid w:val="0002507B"/>
    <w:rsid w:val="000251EB"/>
    <w:rsid w:val="00025258"/>
    <w:rsid w:val="00025718"/>
    <w:rsid w:val="00025893"/>
    <w:rsid w:val="000260E7"/>
    <w:rsid w:val="000271D6"/>
    <w:rsid w:val="00027828"/>
    <w:rsid w:val="00027B21"/>
    <w:rsid w:val="00027DDA"/>
    <w:rsid w:val="00027E9C"/>
    <w:rsid w:val="0003024B"/>
    <w:rsid w:val="0003066F"/>
    <w:rsid w:val="00030835"/>
    <w:rsid w:val="00031185"/>
    <w:rsid w:val="0003148D"/>
    <w:rsid w:val="0003158A"/>
    <w:rsid w:val="0003209A"/>
    <w:rsid w:val="00032544"/>
    <w:rsid w:val="000326E5"/>
    <w:rsid w:val="000336A9"/>
    <w:rsid w:val="0003378E"/>
    <w:rsid w:val="00033B3D"/>
    <w:rsid w:val="00033BE3"/>
    <w:rsid w:val="00033DAB"/>
    <w:rsid w:val="000343B7"/>
    <w:rsid w:val="00034974"/>
    <w:rsid w:val="00036037"/>
    <w:rsid w:val="000361B1"/>
    <w:rsid w:val="00036770"/>
    <w:rsid w:val="0003799F"/>
    <w:rsid w:val="00037ADD"/>
    <w:rsid w:val="00037BBE"/>
    <w:rsid w:val="00037DC9"/>
    <w:rsid w:val="000401F5"/>
    <w:rsid w:val="000404CB"/>
    <w:rsid w:val="00040E7E"/>
    <w:rsid w:val="00040F1F"/>
    <w:rsid w:val="00041C5F"/>
    <w:rsid w:val="00041F99"/>
    <w:rsid w:val="00042FBA"/>
    <w:rsid w:val="00043164"/>
    <w:rsid w:val="000434BE"/>
    <w:rsid w:val="00043B0D"/>
    <w:rsid w:val="00044670"/>
    <w:rsid w:val="0004468C"/>
    <w:rsid w:val="0004554A"/>
    <w:rsid w:val="00045F99"/>
    <w:rsid w:val="000469C4"/>
    <w:rsid w:val="00047322"/>
    <w:rsid w:val="00050009"/>
    <w:rsid w:val="000500D4"/>
    <w:rsid w:val="00050559"/>
    <w:rsid w:val="00051099"/>
    <w:rsid w:val="000511FF"/>
    <w:rsid w:val="00051368"/>
    <w:rsid w:val="0005143B"/>
    <w:rsid w:val="00051A20"/>
    <w:rsid w:val="00052099"/>
    <w:rsid w:val="00052C15"/>
    <w:rsid w:val="00054B50"/>
    <w:rsid w:val="00054F8C"/>
    <w:rsid w:val="0005559C"/>
    <w:rsid w:val="000555FD"/>
    <w:rsid w:val="00055B1B"/>
    <w:rsid w:val="0005619F"/>
    <w:rsid w:val="0005641F"/>
    <w:rsid w:val="000567B1"/>
    <w:rsid w:val="00056EEB"/>
    <w:rsid w:val="000600FF"/>
    <w:rsid w:val="00060427"/>
    <w:rsid w:val="00060D07"/>
    <w:rsid w:val="0006102E"/>
    <w:rsid w:val="00061068"/>
    <w:rsid w:val="00062151"/>
    <w:rsid w:val="00062566"/>
    <w:rsid w:val="000628A2"/>
    <w:rsid w:val="00062DB7"/>
    <w:rsid w:val="0006376B"/>
    <w:rsid w:val="00063EB6"/>
    <w:rsid w:val="00065624"/>
    <w:rsid w:val="000659CA"/>
    <w:rsid w:val="0006621A"/>
    <w:rsid w:val="0006698C"/>
    <w:rsid w:val="00067CD5"/>
    <w:rsid w:val="00070286"/>
    <w:rsid w:val="000707E5"/>
    <w:rsid w:val="000709FA"/>
    <w:rsid w:val="000714BA"/>
    <w:rsid w:val="00072700"/>
    <w:rsid w:val="000737C4"/>
    <w:rsid w:val="00074013"/>
    <w:rsid w:val="00074462"/>
    <w:rsid w:val="0007469C"/>
    <w:rsid w:val="00074847"/>
    <w:rsid w:val="000759E3"/>
    <w:rsid w:val="00075DCD"/>
    <w:rsid w:val="00076236"/>
    <w:rsid w:val="000767F5"/>
    <w:rsid w:val="0007683E"/>
    <w:rsid w:val="000770E4"/>
    <w:rsid w:val="000776BB"/>
    <w:rsid w:val="00077A89"/>
    <w:rsid w:val="00077B04"/>
    <w:rsid w:val="00077B0F"/>
    <w:rsid w:val="000802E6"/>
    <w:rsid w:val="0008066C"/>
    <w:rsid w:val="000809F6"/>
    <w:rsid w:val="00081956"/>
    <w:rsid w:val="00081AE5"/>
    <w:rsid w:val="00081DBC"/>
    <w:rsid w:val="000835C9"/>
    <w:rsid w:val="000837F0"/>
    <w:rsid w:val="000841A4"/>
    <w:rsid w:val="000844C3"/>
    <w:rsid w:val="00084AB6"/>
    <w:rsid w:val="00084D53"/>
    <w:rsid w:val="00084FE5"/>
    <w:rsid w:val="0008512C"/>
    <w:rsid w:val="00086014"/>
    <w:rsid w:val="00086118"/>
    <w:rsid w:val="000867B3"/>
    <w:rsid w:val="00086ACA"/>
    <w:rsid w:val="000874DD"/>
    <w:rsid w:val="00087EB6"/>
    <w:rsid w:val="00087F6E"/>
    <w:rsid w:val="000900AC"/>
    <w:rsid w:val="0009033E"/>
    <w:rsid w:val="00090C28"/>
    <w:rsid w:val="0009109C"/>
    <w:rsid w:val="00091F27"/>
    <w:rsid w:val="000920CF"/>
    <w:rsid w:val="00092598"/>
    <w:rsid w:val="00092D06"/>
    <w:rsid w:val="00092D28"/>
    <w:rsid w:val="00092DF2"/>
    <w:rsid w:val="00094019"/>
    <w:rsid w:val="00094320"/>
    <w:rsid w:val="00094396"/>
    <w:rsid w:val="000944F4"/>
    <w:rsid w:val="00094777"/>
    <w:rsid w:val="00094F99"/>
    <w:rsid w:val="00095F5C"/>
    <w:rsid w:val="00096CEB"/>
    <w:rsid w:val="000974E1"/>
    <w:rsid w:val="000A1B26"/>
    <w:rsid w:val="000A1D71"/>
    <w:rsid w:val="000A351E"/>
    <w:rsid w:val="000A35D4"/>
    <w:rsid w:val="000A378A"/>
    <w:rsid w:val="000A3945"/>
    <w:rsid w:val="000A3A0E"/>
    <w:rsid w:val="000A3C3B"/>
    <w:rsid w:val="000A4E78"/>
    <w:rsid w:val="000A4F5D"/>
    <w:rsid w:val="000A577C"/>
    <w:rsid w:val="000A59A6"/>
    <w:rsid w:val="000A59A7"/>
    <w:rsid w:val="000A67C9"/>
    <w:rsid w:val="000A7311"/>
    <w:rsid w:val="000A7384"/>
    <w:rsid w:val="000A7721"/>
    <w:rsid w:val="000A7991"/>
    <w:rsid w:val="000A7EC0"/>
    <w:rsid w:val="000B00C6"/>
    <w:rsid w:val="000B0390"/>
    <w:rsid w:val="000B03EF"/>
    <w:rsid w:val="000B0C06"/>
    <w:rsid w:val="000B1B59"/>
    <w:rsid w:val="000B3A93"/>
    <w:rsid w:val="000B4AE2"/>
    <w:rsid w:val="000B5E93"/>
    <w:rsid w:val="000B625C"/>
    <w:rsid w:val="000B6512"/>
    <w:rsid w:val="000B6710"/>
    <w:rsid w:val="000B67D0"/>
    <w:rsid w:val="000B6C72"/>
    <w:rsid w:val="000C0187"/>
    <w:rsid w:val="000C085F"/>
    <w:rsid w:val="000C093C"/>
    <w:rsid w:val="000C18F4"/>
    <w:rsid w:val="000C1DD6"/>
    <w:rsid w:val="000C2418"/>
    <w:rsid w:val="000C2FD1"/>
    <w:rsid w:val="000C3622"/>
    <w:rsid w:val="000C381F"/>
    <w:rsid w:val="000C3861"/>
    <w:rsid w:val="000C3B94"/>
    <w:rsid w:val="000C4541"/>
    <w:rsid w:val="000C4561"/>
    <w:rsid w:val="000C4CFE"/>
    <w:rsid w:val="000C4FA9"/>
    <w:rsid w:val="000C5044"/>
    <w:rsid w:val="000C5161"/>
    <w:rsid w:val="000C5DDD"/>
    <w:rsid w:val="000C650C"/>
    <w:rsid w:val="000C7BB3"/>
    <w:rsid w:val="000C7E7B"/>
    <w:rsid w:val="000C7F0D"/>
    <w:rsid w:val="000D016B"/>
    <w:rsid w:val="000D0CDD"/>
    <w:rsid w:val="000D11B8"/>
    <w:rsid w:val="000D15B6"/>
    <w:rsid w:val="000D1C6B"/>
    <w:rsid w:val="000D28EA"/>
    <w:rsid w:val="000D2972"/>
    <w:rsid w:val="000D2AB6"/>
    <w:rsid w:val="000D35A4"/>
    <w:rsid w:val="000D38FC"/>
    <w:rsid w:val="000D409F"/>
    <w:rsid w:val="000D5291"/>
    <w:rsid w:val="000D5600"/>
    <w:rsid w:val="000D6014"/>
    <w:rsid w:val="000D649A"/>
    <w:rsid w:val="000D7307"/>
    <w:rsid w:val="000D7510"/>
    <w:rsid w:val="000D76C0"/>
    <w:rsid w:val="000D7C89"/>
    <w:rsid w:val="000E0271"/>
    <w:rsid w:val="000E04F3"/>
    <w:rsid w:val="000E0549"/>
    <w:rsid w:val="000E0872"/>
    <w:rsid w:val="000E08EF"/>
    <w:rsid w:val="000E150B"/>
    <w:rsid w:val="000E1849"/>
    <w:rsid w:val="000E2990"/>
    <w:rsid w:val="000E2E0C"/>
    <w:rsid w:val="000E32BA"/>
    <w:rsid w:val="000E414A"/>
    <w:rsid w:val="000E4843"/>
    <w:rsid w:val="000E4B1D"/>
    <w:rsid w:val="000E4C47"/>
    <w:rsid w:val="000E530E"/>
    <w:rsid w:val="000E56C8"/>
    <w:rsid w:val="000E5D01"/>
    <w:rsid w:val="000E6156"/>
    <w:rsid w:val="000E69B2"/>
    <w:rsid w:val="000E6C87"/>
    <w:rsid w:val="000E6C89"/>
    <w:rsid w:val="000E7A38"/>
    <w:rsid w:val="000F006E"/>
    <w:rsid w:val="000F0968"/>
    <w:rsid w:val="000F0F92"/>
    <w:rsid w:val="000F1055"/>
    <w:rsid w:val="000F10B5"/>
    <w:rsid w:val="000F1DAD"/>
    <w:rsid w:val="000F205C"/>
    <w:rsid w:val="000F212C"/>
    <w:rsid w:val="000F344B"/>
    <w:rsid w:val="000F34AB"/>
    <w:rsid w:val="000F3654"/>
    <w:rsid w:val="000F45D1"/>
    <w:rsid w:val="000F48AD"/>
    <w:rsid w:val="000F4E7B"/>
    <w:rsid w:val="000F5483"/>
    <w:rsid w:val="000F5704"/>
    <w:rsid w:val="000F5856"/>
    <w:rsid w:val="000F5FF1"/>
    <w:rsid w:val="000F610D"/>
    <w:rsid w:val="000F65C7"/>
    <w:rsid w:val="000F6CE1"/>
    <w:rsid w:val="000F7C0D"/>
    <w:rsid w:val="000F7C68"/>
    <w:rsid w:val="000F7E1D"/>
    <w:rsid w:val="00100C62"/>
    <w:rsid w:val="00101DBF"/>
    <w:rsid w:val="0010238F"/>
    <w:rsid w:val="00103313"/>
    <w:rsid w:val="001036CD"/>
    <w:rsid w:val="00103928"/>
    <w:rsid w:val="00103DC5"/>
    <w:rsid w:val="00104414"/>
    <w:rsid w:val="00104555"/>
    <w:rsid w:val="00104A72"/>
    <w:rsid w:val="00104C06"/>
    <w:rsid w:val="00104FF7"/>
    <w:rsid w:val="001051D6"/>
    <w:rsid w:val="001053C8"/>
    <w:rsid w:val="0010683A"/>
    <w:rsid w:val="00106D28"/>
    <w:rsid w:val="0010703D"/>
    <w:rsid w:val="0010788B"/>
    <w:rsid w:val="00107D8C"/>
    <w:rsid w:val="00107FBE"/>
    <w:rsid w:val="00110678"/>
    <w:rsid w:val="00110DB0"/>
    <w:rsid w:val="001111B1"/>
    <w:rsid w:val="00111649"/>
    <w:rsid w:val="00111BA8"/>
    <w:rsid w:val="001129D2"/>
    <w:rsid w:val="001131A4"/>
    <w:rsid w:val="0011359F"/>
    <w:rsid w:val="001136BC"/>
    <w:rsid w:val="00114059"/>
    <w:rsid w:val="001145FC"/>
    <w:rsid w:val="001149D3"/>
    <w:rsid w:val="001152F9"/>
    <w:rsid w:val="00115733"/>
    <w:rsid w:val="00115E1C"/>
    <w:rsid w:val="0011710E"/>
    <w:rsid w:val="00117187"/>
    <w:rsid w:val="00117DEF"/>
    <w:rsid w:val="00117EA3"/>
    <w:rsid w:val="001200FC"/>
    <w:rsid w:val="0012074E"/>
    <w:rsid w:val="00120991"/>
    <w:rsid w:val="00120A42"/>
    <w:rsid w:val="001216BE"/>
    <w:rsid w:val="00121868"/>
    <w:rsid w:val="00121EB5"/>
    <w:rsid w:val="00121F0B"/>
    <w:rsid w:val="00122798"/>
    <w:rsid w:val="00122FF6"/>
    <w:rsid w:val="001234B1"/>
    <w:rsid w:val="00123D12"/>
    <w:rsid w:val="00123F53"/>
    <w:rsid w:val="0012412B"/>
    <w:rsid w:val="00124A5D"/>
    <w:rsid w:val="001257AC"/>
    <w:rsid w:val="0012659B"/>
    <w:rsid w:val="001267BD"/>
    <w:rsid w:val="001269B4"/>
    <w:rsid w:val="00126CF3"/>
    <w:rsid w:val="00127A9D"/>
    <w:rsid w:val="00127C86"/>
    <w:rsid w:val="00127D66"/>
    <w:rsid w:val="001305E1"/>
    <w:rsid w:val="001307CE"/>
    <w:rsid w:val="00130926"/>
    <w:rsid w:val="00130FD9"/>
    <w:rsid w:val="0013156D"/>
    <w:rsid w:val="001317DC"/>
    <w:rsid w:val="00132047"/>
    <w:rsid w:val="00132094"/>
    <w:rsid w:val="001326A3"/>
    <w:rsid w:val="00132EE5"/>
    <w:rsid w:val="001330E8"/>
    <w:rsid w:val="0013365F"/>
    <w:rsid w:val="001337FE"/>
    <w:rsid w:val="00133A19"/>
    <w:rsid w:val="00133D94"/>
    <w:rsid w:val="00133FBB"/>
    <w:rsid w:val="00134AD9"/>
    <w:rsid w:val="001350E0"/>
    <w:rsid w:val="0013522B"/>
    <w:rsid w:val="00135345"/>
    <w:rsid w:val="00135451"/>
    <w:rsid w:val="001358B3"/>
    <w:rsid w:val="00135AD1"/>
    <w:rsid w:val="00136590"/>
    <w:rsid w:val="00136CD0"/>
    <w:rsid w:val="00136E75"/>
    <w:rsid w:val="00137544"/>
    <w:rsid w:val="00137549"/>
    <w:rsid w:val="00137CBA"/>
    <w:rsid w:val="001409A4"/>
    <w:rsid w:val="00140C75"/>
    <w:rsid w:val="00140DBA"/>
    <w:rsid w:val="0014163F"/>
    <w:rsid w:val="001417B8"/>
    <w:rsid w:val="00141F23"/>
    <w:rsid w:val="001425A7"/>
    <w:rsid w:val="00142624"/>
    <w:rsid w:val="00142CA3"/>
    <w:rsid w:val="001430AE"/>
    <w:rsid w:val="0014322E"/>
    <w:rsid w:val="001438C5"/>
    <w:rsid w:val="00144D4E"/>
    <w:rsid w:val="001454B2"/>
    <w:rsid w:val="00145A50"/>
    <w:rsid w:val="00145ED0"/>
    <w:rsid w:val="001469A1"/>
    <w:rsid w:val="00147179"/>
    <w:rsid w:val="00150DC5"/>
    <w:rsid w:val="001515AF"/>
    <w:rsid w:val="001520C2"/>
    <w:rsid w:val="00152442"/>
    <w:rsid w:val="00152E4C"/>
    <w:rsid w:val="00153171"/>
    <w:rsid w:val="00153569"/>
    <w:rsid w:val="0015444C"/>
    <w:rsid w:val="00154AAA"/>
    <w:rsid w:val="00154F6D"/>
    <w:rsid w:val="001550BA"/>
    <w:rsid w:val="001551FE"/>
    <w:rsid w:val="00155497"/>
    <w:rsid w:val="0015687D"/>
    <w:rsid w:val="00156AA9"/>
    <w:rsid w:val="00157037"/>
    <w:rsid w:val="00157C98"/>
    <w:rsid w:val="00162543"/>
    <w:rsid w:val="00162B1F"/>
    <w:rsid w:val="00162BB3"/>
    <w:rsid w:val="00163216"/>
    <w:rsid w:val="0016328B"/>
    <w:rsid w:val="00163479"/>
    <w:rsid w:val="00163529"/>
    <w:rsid w:val="00163544"/>
    <w:rsid w:val="0016363E"/>
    <w:rsid w:val="001636C1"/>
    <w:rsid w:val="00163722"/>
    <w:rsid w:val="001637DA"/>
    <w:rsid w:val="00164037"/>
    <w:rsid w:val="001642EC"/>
    <w:rsid w:val="00164934"/>
    <w:rsid w:val="00164F9A"/>
    <w:rsid w:val="001667DE"/>
    <w:rsid w:val="0016722C"/>
    <w:rsid w:val="0016746B"/>
    <w:rsid w:val="00167CA8"/>
    <w:rsid w:val="00167F70"/>
    <w:rsid w:val="001701C3"/>
    <w:rsid w:val="00170830"/>
    <w:rsid w:val="00170998"/>
    <w:rsid w:val="001709A8"/>
    <w:rsid w:val="00170A09"/>
    <w:rsid w:val="00170B4D"/>
    <w:rsid w:val="00171223"/>
    <w:rsid w:val="00171CE7"/>
    <w:rsid w:val="00171E30"/>
    <w:rsid w:val="00171F0C"/>
    <w:rsid w:val="00172027"/>
    <w:rsid w:val="001727CE"/>
    <w:rsid w:val="00172873"/>
    <w:rsid w:val="0017301B"/>
    <w:rsid w:val="00173CFF"/>
    <w:rsid w:val="00174881"/>
    <w:rsid w:val="00174A28"/>
    <w:rsid w:val="00175E59"/>
    <w:rsid w:val="00176505"/>
    <w:rsid w:val="00176BD7"/>
    <w:rsid w:val="001777F8"/>
    <w:rsid w:val="00180055"/>
    <w:rsid w:val="00180321"/>
    <w:rsid w:val="0018043C"/>
    <w:rsid w:val="00180D29"/>
    <w:rsid w:val="00181654"/>
    <w:rsid w:val="00181ABE"/>
    <w:rsid w:val="001823D6"/>
    <w:rsid w:val="00182A51"/>
    <w:rsid w:val="0018355E"/>
    <w:rsid w:val="0018374C"/>
    <w:rsid w:val="001839A8"/>
    <w:rsid w:val="00183A38"/>
    <w:rsid w:val="00184439"/>
    <w:rsid w:val="00184A09"/>
    <w:rsid w:val="00184B71"/>
    <w:rsid w:val="00184DA2"/>
    <w:rsid w:val="00185D70"/>
    <w:rsid w:val="00186E97"/>
    <w:rsid w:val="0018774B"/>
    <w:rsid w:val="00187FD9"/>
    <w:rsid w:val="0019066F"/>
    <w:rsid w:val="00190925"/>
    <w:rsid w:val="00190953"/>
    <w:rsid w:val="00191302"/>
    <w:rsid w:val="001919F9"/>
    <w:rsid w:val="00191C80"/>
    <w:rsid w:val="00191F0C"/>
    <w:rsid w:val="00191F43"/>
    <w:rsid w:val="00192232"/>
    <w:rsid w:val="00192349"/>
    <w:rsid w:val="0019340E"/>
    <w:rsid w:val="00193A10"/>
    <w:rsid w:val="001943FD"/>
    <w:rsid w:val="00195A70"/>
    <w:rsid w:val="00195CD8"/>
    <w:rsid w:val="00196B0C"/>
    <w:rsid w:val="00196EB9"/>
    <w:rsid w:val="001972B4"/>
    <w:rsid w:val="0019736D"/>
    <w:rsid w:val="00197680"/>
    <w:rsid w:val="00197B0D"/>
    <w:rsid w:val="001A0055"/>
    <w:rsid w:val="001A00AF"/>
    <w:rsid w:val="001A0102"/>
    <w:rsid w:val="001A0BD1"/>
    <w:rsid w:val="001A10C7"/>
    <w:rsid w:val="001A10EF"/>
    <w:rsid w:val="001A11F2"/>
    <w:rsid w:val="001A18D5"/>
    <w:rsid w:val="001A1A01"/>
    <w:rsid w:val="001A1BDF"/>
    <w:rsid w:val="001A1CD9"/>
    <w:rsid w:val="001A336D"/>
    <w:rsid w:val="001A33F0"/>
    <w:rsid w:val="001A34DB"/>
    <w:rsid w:val="001A3593"/>
    <w:rsid w:val="001A3FC1"/>
    <w:rsid w:val="001A451E"/>
    <w:rsid w:val="001A4558"/>
    <w:rsid w:val="001A4C04"/>
    <w:rsid w:val="001A56B6"/>
    <w:rsid w:val="001A5E97"/>
    <w:rsid w:val="001A633B"/>
    <w:rsid w:val="001A6C4B"/>
    <w:rsid w:val="001A6FD7"/>
    <w:rsid w:val="001A7119"/>
    <w:rsid w:val="001A71BC"/>
    <w:rsid w:val="001A73AB"/>
    <w:rsid w:val="001A7448"/>
    <w:rsid w:val="001A782B"/>
    <w:rsid w:val="001B00FA"/>
    <w:rsid w:val="001B0371"/>
    <w:rsid w:val="001B04FD"/>
    <w:rsid w:val="001B0AD1"/>
    <w:rsid w:val="001B0D89"/>
    <w:rsid w:val="001B0F53"/>
    <w:rsid w:val="001B11CB"/>
    <w:rsid w:val="001B12C4"/>
    <w:rsid w:val="001B14B5"/>
    <w:rsid w:val="001B154C"/>
    <w:rsid w:val="001B1C1B"/>
    <w:rsid w:val="001B1F12"/>
    <w:rsid w:val="001B1FBF"/>
    <w:rsid w:val="001B2BB9"/>
    <w:rsid w:val="001B2ED9"/>
    <w:rsid w:val="001B366A"/>
    <w:rsid w:val="001B3711"/>
    <w:rsid w:val="001B3F7E"/>
    <w:rsid w:val="001B4B9F"/>
    <w:rsid w:val="001B6153"/>
    <w:rsid w:val="001B6267"/>
    <w:rsid w:val="001B6A17"/>
    <w:rsid w:val="001B7379"/>
    <w:rsid w:val="001B75C1"/>
    <w:rsid w:val="001B7EFC"/>
    <w:rsid w:val="001C1012"/>
    <w:rsid w:val="001C1B2B"/>
    <w:rsid w:val="001C1B7F"/>
    <w:rsid w:val="001C1C10"/>
    <w:rsid w:val="001C29A3"/>
    <w:rsid w:val="001C2EE8"/>
    <w:rsid w:val="001C3848"/>
    <w:rsid w:val="001C4340"/>
    <w:rsid w:val="001C4450"/>
    <w:rsid w:val="001C4B3A"/>
    <w:rsid w:val="001C4E76"/>
    <w:rsid w:val="001C4F3C"/>
    <w:rsid w:val="001C50A4"/>
    <w:rsid w:val="001C5312"/>
    <w:rsid w:val="001C59FD"/>
    <w:rsid w:val="001C5BF7"/>
    <w:rsid w:val="001C5DEA"/>
    <w:rsid w:val="001C68E0"/>
    <w:rsid w:val="001C6E83"/>
    <w:rsid w:val="001C7A37"/>
    <w:rsid w:val="001C7E24"/>
    <w:rsid w:val="001D040C"/>
    <w:rsid w:val="001D080C"/>
    <w:rsid w:val="001D182B"/>
    <w:rsid w:val="001D1A7D"/>
    <w:rsid w:val="001D1AA4"/>
    <w:rsid w:val="001D1D82"/>
    <w:rsid w:val="001D212D"/>
    <w:rsid w:val="001D2EC9"/>
    <w:rsid w:val="001D2FBE"/>
    <w:rsid w:val="001D3422"/>
    <w:rsid w:val="001D3B0D"/>
    <w:rsid w:val="001D3E7D"/>
    <w:rsid w:val="001D4280"/>
    <w:rsid w:val="001D4986"/>
    <w:rsid w:val="001D4AA5"/>
    <w:rsid w:val="001D4F30"/>
    <w:rsid w:val="001D55A2"/>
    <w:rsid w:val="001D5E0E"/>
    <w:rsid w:val="001D6336"/>
    <w:rsid w:val="001D636E"/>
    <w:rsid w:val="001D63CD"/>
    <w:rsid w:val="001D6C1C"/>
    <w:rsid w:val="001D6EB9"/>
    <w:rsid w:val="001D6F67"/>
    <w:rsid w:val="001D72C6"/>
    <w:rsid w:val="001D784B"/>
    <w:rsid w:val="001D7A35"/>
    <w:rsid w:val="001D7AED"/>
    <w:rsid w:val="001D7B05"/>
    <w:rsid w:val="001D7B3E"/>
    <w:rsid w:val="001E05CE"/>
    <w:rsid w:val="001E0A27"/>
    <w:rsid w:val="001E157B"/>
    <w:rsid w:val="001E1D80"/>
    <w:rsid w:val="001E1F2D"/>
    <w:rsid w:val="001E28AC"/>
    <w:rsid w:val="001E2E56"/>
    <w:rsid w:val="001E34E3"/>
    <w:rsid w:val="001E39FD"/>
    <w:rsid w:val="001E3BBF"/>
    <w:rsid w:val="001E423C"/>
    <w:rsid w:val="001E45F6"/>
    <w:rsid w:val="001E4785"/>
    <w:rsid w:val="001E49E5"/>
    <w:rsid w:val="001E4AC5"/>
    <w:rsid w:val="001E4AD4"/>
    <w:rsid w:val="001E5499"/>
    <w:rsid w:val="001E55C9"/>
    <w:rsid w:val="001E57F4"/>
    <w:rsid w:val="001E5813"/>
    <w:rsid w:val="001E5D30"/>
    <w:rsid w:val="001E5DB0"/>
    <w:rsid w:val="001E5E35"/>
    <w:rsid w:val="001E626E"/>
    <w:rsid w:val="001E65DF"/>
    <w:rsid w:val="001E68A6"/>
    <w:rsid w:val="001E74E1"/>
    <w:rsid w:val="001E7872"/>
    <w:rsid w:val="001E7946"/>
    <w:rsid w:val="001E7B58"/>
    <w:rsid w:val="001E7CF0"/>
    <w:rsid w:val="001F0EBB"/>
    <w:rsid w:val="001F113F"/>
    <w:rsid w:val="001F174B"/>
    <w:rsid w:val="001F1AE4"/>
    <w:rsid w:val="001F2454"/>
    <w:rsid w:val="001F34DA"/>
    <w:rsid w:val="001F36D5"/>
    <w:rsid w:val="001F3D80"/>
    <w:rsid w:val="001F40B3"/>
    <w:rsid w:val="001F460A"/>
    <w:rsid w:val="001F4E38"/>
    <w:rsid w:val="001F599A"/>
    <w:rsid w:val="001F5D8C"/>
    <w:rsid w:val="001F6440"/>
    <w:rsid w:val="001F6B95"/>
    <w:rsid w:val="001F6DEB"/>
    <w:rsid w:val="001F75FA"/>
    <w:rsid w:val="001F795D"/>
    <w:rsid w:val="001F7A8D"/>
    <w:rsid w:val="001F7CAF"/>
    <w:rsid w:val="001F7EF4"/>
    <w:rsid w:val="002008A7"/>
    <w:rsid w:val="00200B7E"/>
    <w:rsid w:val="00200EA1"/>
    <w:rsid w:val="00200EB4"/>
    <w:rsid w:val="00201CA2"/>
    <w:rsid w:val="0020300C"/>
    <w:rsid w:val="002041A8"/>
    <w:rsid w:val="00204676"/>
    <w:rsid w:val="00205114"/>
    <w:rsid w:val="0020547E"/>
    <w:rsid w:val="00206438"/>
    <w:rsid w:val="00207215"/>
    <w:rsid w:val="0020735B"/>
    <w:rsid w:val="00207F04"/>
    <w:rsid w:val="0021021B"/>
    <w:rsid w:val="002103A3"/>
    <w:rsid w:val="00210EC7"/>
    <w:rsid w:val="00210F9A"/>
    <w:rsid w:val="002118E9"/>
    <w:rsid w:val="00211B00"/>
    <w:rsid w:val="00211BE7"/>
    <w:rsid w:val="002123A8"/>
    <w:rsid w:val="0021305A"/>
    <w:rsid w:val="0021305B"/>
    <w:rsid w:val="00213DE8"/>
    <w:rsid w:val="00214E05"/>
    <w:rsid w:val="002153D8"/>
    <w:rsid w:val="002155ED"/>
    <w:rsid w:val="00215D61"/>
    <w:rsid w:val="00216256"/>
    <w:rsid w:val="00216AF7"/>
    <w:rsid w:val="00216D1D"/>
    <w:rsid w:val="00217D3F"/>
    <w:rsid w:val="002204DE"/>
    <w:rsid w:val="002212B0"/>
    <w:rsid w:val="002215F5"/>
    <w:rsid w:val="00221608"/>
    <w:rsid w:val="0022167A"/>
    <w:rsid w:val="0022176A"/>
    <w:rsid w:val="00221C5C"/>
    <w:rsid w:val="00221EAE"/>
    <w:rsid w:val="0022287B"/>
    <w:rsid w:val="00222DD4"/>
    <w:rsid w:val="00222EBC"/>
    <w:rsid w:val="00223112"/>
    <w:rsid w:val="002233D0"/>
    <w:rsid w:val="00223491"/>
    <w:rsid w:val="002244CC"/>
    <w:rsid w:val="00224ECF"/>
    <w:rsid w:val="002260BB"/>
    <w:rsid w:val="00226397"/>
    <w:rsid w:val="00226C30"/>
    <w:rsid w:val="00227600"/>
    <w:rsid w:val="00227D03"/>
    <w:rsid w:val="00230A18"/>
    <w:rsid w:val="00230A5A"/>
    <w:rsid w:val="002310A5"/>
    <w:rsid w:val="00232020"/>
    <w:rsid w:val="0023245D"/>
    <w:rsid w:val="002326D2"/>
    <w:rsid w:val="00232C0F"/>
    <w:rsid w:val="00232CA6"/>
    <w:rsid w:val="00232D6F"/>
    <w:rsid w:val="00232F8C"/>
    <w:rsid w:val="00233482"/>
    <w:rsid w:val="002342F5"/>
    <w:rsid w:val="002344AC"/>
    <w:rsid w:val="00234F64"/>
    <w:rsid w:val="002354E7"/>
    <w:rsid w:val="002361F0"/>
    <w:rsid w:val="0023790A"/>
    <w:rsid w:val="0024033F"/>
    <w:rsid w:val="0024166F"/>
    <w:rsid w:val="00241C16"/>
    <w:rsid w:val="0024227C"/>
    <w:rsid w:val="00242979"/>
    <w:rsid w:val="0024313F"/>
    <w:rsid w:val="00243340"/>
    <w:rsid w:val="0024362C"/>
    <w:rsid w:val="00243F2C"/>
    <w:rsid w:val="00244C2F"/>
    <w:rsid w:val="00245B3A"/>
    <w:rsid w:val="00246BFC"/>
    <w:rsid w:val="00246CD1"/>
    <w:rsid w:val="00246E25"/>
    <w:rsid w:val="00247225"/>
    <w:rsid w:val="00247A2D"/>
    <w:rsid w:val="00247C64"/>
    <w:rsid w:val="00247D0A"/>
    <w:rsid w:val="00247D5E"/>
    <w:rsid w:val="00247F34"/>
    <w:rsid w:val="00250A3C"/>
    <w:rsid w:val="00250F54"/>
    <w:rsid w:val="00250F92"/>
    <w:rsid w:val="002511BC"/>
    <w:rsid w:val="00251C19"/>
    <w:rsid w:val="00251EB1"/>
    <w:rsid w:val="00251FC2"/>
    <w:rsid w:val="00252367"/>
    <w:rsid w:val="00253541"/>
    <w:rsid w:val="00253E3B"/>
    <w:rsid w:val="00254069"/>
    <w:rsid w:val="00254115"/>
    <w:rsid w:val="0025417B"/>
    <w:rsid w:val="00254210"/>
    <w:rsid w:val="002552AB"/>
    <w:rsid w:val="00255454"/>
    <w:rsid w:val="00255BCB"/>
    <w:rsid w:val="00256021"/>
    <w:rsid w:val="002561FB"/>
    <w:rsid w:val="00256368"/>
    <w:rsid w:val="002563A7"/>
    <w:rsid w:val="0025695F"/>
    <w:rsid w:val="00256D1C"/>
    <w:rsid w:val="00256EEF"/>
    <w:rsid w:val="00256EFD"/>
    <w:rsid w:val="00257164"/>
    <w:rsid w:val="00257511"/>
    <w:rsid w:val="00257EA0"/>
    <w:rsid w:val="0026017E"/>
    <w:rsid w:val="00260B27"/>
    <w:rsid w:val="00260FB3"/>
    <w:rsid w:val="002610B2"/>
    <w:rsid w:val="00261149"/>
    <w:rsid w:val="002614B5"/>
    <w:rsid w:val="00261697"/>
    <w:rsid w:val="00261BF8"/>
    <w:rsid w:val="002623E8"/>
    <w:rsid w:val="00262976"/>
    <w:rsid w:val="002636EF"/>
    <w:rsid w:val="00263CFA"/>
    <w:rsid w:val="00263D1C"/>
    <w:rsid w:val="00264505"/>
    <w:rsid w:val="0026469A"/>
    <w:rsid w:val="002649F6"/>
    <w:rsid w:val="00264B31"/>
    <w:rsid w:val="002656FE"/>
    <w:rsid w:val="002659E7"/>
    <w:rsid w:val="00265D26"/>
    <w:rsid w:val="00265DF3"/>
    <w:rsid w:val="0026605C"/>
    <w:rsid w:val="0026667F"/>
    <w:rsid w:val="002667E8"/>
    <w:rsid w:val="002670AE"/>
    <w:rsid w:val="002679DE"/>
    <w:rsid w:val="00267BEC"/>
    <w:rsid w:val="00267FD2"/>
    <w:rsid w:val="0027043D"/>
    <w:rsid w:val="00270D5A"/>
    <w:rsid w:val="002712F8"/>
    <w:rsid w:val="002715BB"/>
    <w:rsid w:val="002716C3"/>
    <w:rsid w:val="002718C4"/>
    <w:rsid w:val="00271F2F"/>
    <w:rsid w:val="00272503"/>
    <w:rsid w:val="002731D8"/>
    <w:rsid w:val="002733B8"/>
    <w:rsid w:val="0027358A"/>
    <w:rsid w:val="0027415A"/>
    <w:rsid w:val="002747B9"/>
    <w:rsid w:val="00274E07"/>
    <w:rsid w:val="00274E70"/>
    <w:rsid w:val="00275548"/>
    <w:rsid w:val="00275B58"/>
    <w:rsid w:val="00275F56"/>
    <w:rsid w:val="00276011"/>
    <w:rsid w:val="00276305"/>
    <w:rsid w:val="00276481"/>
    <w:rsid w:val="00276551"/>
    <w:rsid w:val="00276BFB"/>
    <w:rsid w:val="00276F44"/>
    <w:rsid w:val="00276FE6"/>
    <w:rsid w:val="002775E3"/>
    <w:rsid w:val="00277B6B"/>
    <w:rsid w:val="00277C15"/>
    <w:rsid w:val="0028002A"/>
    <w:rsid w:val="002802EA"/>
    <w:rsid w:val="00280EDB"/>
    <w:rsid w:val="002819C3"/>
    <w:rsid w:val="00281CC5"/>
    <w:rsid w:val="0028204C"/>
    <w:rsid w:val="002825BD"/>
    <w:rsid w:val="002834A8"/>
    <w:rsid w:val="002835D4"/>
    <w:rsid w:val="00283B76"/>
    <w:rsid w:val="00283E96"/>
    <w:rsid w:val="002841EC"/>
    <w:rsid w:val="00284568"/>
    <w:rsid w:val="00285229"/>
    <w:rsid w:val="00285E91"/>
    <w:rsid w:val="002861C4"/>
    <w:rsid w:val="0028660D"/>
    <w:rsid w:val="002867FC"/>
    <w:rsid w:val="00286C17"/>
    <w:rsid w:val="002870FC"/>
    <w:rsid w:val="002872F6"/>
    <w:rsid w:val="00287B74"/>
    <w:rsid w:val="0029098E"/>
    <w:rsid w:val="00290C66"/>
    <w:rsid w:val="00290F0F"/>
    <w:rsid w:val="00290FCC"/>
    <w:rsid w:val="00291206"/>
    <w:rsid w:val="00291287"/>
    <w:rsid w:val="00291332"/>
    <w:rsid w:val="00292554"/>
    <w:rsid w:val="0029261B"/>
    <w:rsid w:val="002928E9"/>
    <w:rsid w:val="002936FD"/>
    <w:rsid w:val="00293BBD"/>
    <w:rsid w:val="00294BB6"/>
    <w:rsid w:val="00294CF0"/>
    <w:rsid w:val="002955D2"/>
    <w:rsid w:val="00295A4A"/>
    <w:rsid w:val="002960B4"/>
    <w:rsid w:val="00296465"/>
    <w:rsid w:val="00297308"/>
    <w:rsid w:val="0029743E"/>
    <w:rsid w:val="002975BE"/>
    <w:rsid w:val="00297B14"/>
    <w:rsid w:val="002A00D1"/>
    <w:rsid w:val="002A029B"/>
    <w:rsid w:val="002A0ED2"/>
    <w:rsid w:val="002A1154"/>
    <w:rsid w:val="002A18E3"/>
    <w:rsid w:val="002A24B8"/>
    <w:rsid w:val="002A2BF0"/>
    <w:rsid w:val="002A3283"/>
    <w:rsid w:val="002A3912"/>
    <w:rsid w:val="002A514D"/>
    <w:rsid w:val="002A5ADC"/>
    <w:rsid w:val="002A5D57"/>
    <w:rsid w:val="002A5F5D"/>
    <w:rsid w:val="002A643C"/>
    <w:rsid w:val="002A6520"/>
    <w:rsid w:val="002A6A24"/>
    <w:rsid w:val="002A6B60"/>
    <w:rsid w:val="002A74D6"/>
    <w:rsid w:val="002B0197"/>
    <w:rsid w:val="002B0B0C"/>
    <w:rsid w:val="002B0DC3"/>
    <w:rsid w:val="002B12C6"/>
    <w:rsid w:val="002B1926"/>
    <w:rsid w:val="002B1943"/>
    <w:rsid w:val="002B2243"/>
    <w:rsid w:val="002B25A2"/>
    <w:rsid w:val="002B2A70"/>
    <w:rsid w:val="002B2F95"/>
    <w:rsid w:val="002B3529"/>
    <w:rsid w:val="002B436F"/>
    <w:rsid w:val="002B44D8"/>
    <w:rsid w:val="002B44F6"/>
    <w:rsid w:val="002B4965"/>
    <w:rsid w:val="002B5A00"/>
    <w:rsid w:val="002B6035"/>
    <w:rsid w:val="002B608C"/>
    <w:rsid w:val="002B6194"/>
    <w:rsid w:val="002B6328"/>
    <w:rsid w:val="002B6729"/>
    <w:rsid w:val="002B6FDE"/>
    <w:rsid w:val="002B7184"/>
    <w:rsid w:val="002B79B5"/>
    <w:rsid w:val="002B7F6E"/>
    <w:rsid w:val="002C1313"/>
    <w:rsid w:val="002C1425"/>
    <w:rsid w:val="002C2167"/>
    <w:rsid w:val="002C290C"/>
    <w:rsid w:val="002C30DE"/>
    <w:rsid w:val="002C36D6"/>
    <w:rsid w:val="002C4787"/>
    <w:rsid w:val="002C4917"/>
    <w:rsid w:val="002C53D0"/>
    <w:rsid w:val="002C545F"/>
    <w:rsid w:val="002C5668"/>
    <w:rsid w:val="002C59E9"/>
    <w:rsid w:val="002C5A44"/>
    <w:rsid w:val="002C5A78"/>
    <w:rsid w:val="002C5CA6"/>
    <w:rsid w:val="002C60F1"/>
    <w:rsid w:val="002C624D"/>
    <w:rsid w:val="002C62AB"/>
    <w:rsid w:val="002C6868"/>
    <w:rsid w:val="002C6A57"/>
    <w:rsid w:val="002C7798"/>
    <w:rsid w:val="002C79B4"/>
    <w:rsid w:val="002C7CEF"/>
    <w:rsid w:val="002D000C"/>
    <w:rsid w:val="002D09C8"/>
    <w:rsid w:val="002D0F0B"/>
    <w:rsid w:val="002D1791"/>
    <w:rsid w:val="002D1986"/>
    <w:rsid w:val="002D1AA8"/>
    <w:rsid w:val="002D1E01"/>
    <w:rsid w:val="002D214E"/>
    <w:rsid w:val="002D24B9"/>
    <w:rsid w:val="002D2621"/>
    <w:rsid w:val="002D32E1"/>
    <w:rsid w:val="002D33FF"/>
    <w:rsid w:val="002D3542"/>
    <w:rsid w:val="002D3749"/>
    <w:rsid w:val="002D463A"/>
    <w:rsid w:val="002D4ACF"/>
    <w:rsid w:val="002D5023"/>
    <w:rsid w:val="002D5099"/>
    <w:rsid w:val="002D56BF"/>
    <w:rsid w:val="002D6A1A"/>
    <w:rsid w:val="002D6F11"/>
    <w:rsid w:val="002D6FD5"/>
    <w:rsid w:val="002D75E5"/>
    <w:rsid w:val="002D7E77"/>
    <w:rsid w:val="002E1BE0"/>
    <w:rsid w:val="002E29EE"/>
    <w:rsid w:val="002E36F2"/>
    <w:rsid w:val="002E3AC2"/>
    <w:rsid w:val="002E3D7D"/>
    <w:rsid w:val="002E3DDF"/>
    <w:rsid w:val="002E4D6C"/>
    <w:rsid w:val="002E4DD1"/>
    <w:rsid w:val="002E5071"/>
    <w:rsid w:val="002E5710"/>
    <w:rsid w:val="002E5FAB"/>
    <w:rsid w:val="002E608E"/>
    <w:rsid w:val="002E692A"/>
    <w:rsid w:val="002E735A"/>
    <w:rsid w:val="002E7668"/>
    <w:rsid w:val="002E7678"/>
    <w:rsid w:val="002E76E6"/>
    <w:rsid w:val="002E798D"/>
    <w:rsid w:val="002E79E0"/>
    <w:rsid w:val="002F05F3"/>
    <w:rsid w:val="002F0624"/>
    <w:rsid w:val="002F0A61"/>
    <w:rsid w:val="002F0EA8"/>
    <w:rsid w:val="002F16D5"/>
    <w:rsid w:val="002F1A98"/>
    <w:rsid w:val="002F2806"/>
    <w:rsid w:val="002F2CCB"/>
    <w:rsid w:val="002F4110"/>
    <w:rsid w:val="002F48B4"/>
    <w:rsid w:val="002F4AAD"/>
    <w:rsid w:val="002F4E9F"/>
    <w:rsid w:val="002F5118"/>
    <w:rsid w:val="002F52CE"/>
    <w:rsid w:val="002F551E"/>
    <w:rsid w:val="002F561C"/>
    <w:rsid w:val="002F621D"/>
    <w:rsid w:val="002F65DC"/>
    <w:rsid w:val="002F71AD"/>
    <w:rsid w:val="002F7557"/>
    <w:rsid w:val="002F7ADC"/>
    <w:rsid w:val="002F7E82"/>
    <w:rsid w:val="00300210"/>
    <w:rsid w:val="00301C95"/>
    <w:rsid w:val="00301EFF"/>
    <w:rsid w:val="00302168"/>
    <w:rsid w:val="0030233D"/>
    <w:rsid w:val="00302697"/>
    <w:rsid w:val="00302C89"/>
    <w:rsid w:val="0030348C"/>
    <w:rsid w:val="00303BBB"/>
    <w:rsid w:val="00303EEC"/>
    <w:rsid w:val="0030467A"/>
    <w:rsid w:val="00304E5F"/>
    <w:rsid w:val="00305000"/>
    <w:rsid w:val="0030513D"/>
    <w:rsid w:val="00305F3B"/>
    <w:rsid w:val="00306035"/>
    <w:rsid w:val="003066C4"/>
    <w:rsid w:val="00306AAE"/>
    <w:rsid w:val="003075EF"/>
    <w:rsid w:val="003103E1"/>
    <w:rsid w:val="0031042E"/>
    <w:rsid w:val="00310C90"/>
    <w:rsid w:val="00310CDA"/>
    <w:rsid w:val="00311B7A"/>
    <w:rsid w:val="00311BC3"/>
    <w:rsid w:val="00311CB0"/>
    <w:rsid w:val="00312863"/>
    <w:rsid w:val="00312CC0"/>
    <w:rsid w:val="003131D8"/>
    <w:rsid w:val="0031322F"/>
    <w:rsid w:val="00313497"/>
    <w:rsid w:val="003136A3"/>
    <w:rsid w:val="00313A08"/>
    <w:rsid w:val="00314308"/>
    <w:rsid w:val="003143CE"/>
    <w:rsid w:val="0031493C"/>
    <w:rsid w:val="00314B81"/>
    <w:rsid w:val="003151CB"/>
    <w:rsid w:val="003155F6"/>
    <w:rsid w:val="00315902"/>
    <w:rsid w:val="003166D2"/>
    <w:rsid w:val="00316742"/>
    <w:rsid w:val="0031688B"/>
    <w:rsid w:val="00316CE6"/>
    <w:rsid w:val="00316EFD"/>
    <w:rsid w:val="003171D9"/>
    <w:rsid w:val="003172CF"/>
    <w:rsid w:val="0031756C"/>
    <w:rsid w:val="00317A4C"/>
    <w:rsid w:val="00317EA4"/>
    <w:rsid w:val="00320159"/>
    <w:rsid w:val="003205BC"/>
    <w:rsid w:val="00320617"/>
    <w:rsid w:val="00320664"/>
    <w:rsid w:val="00321034"/>
    <w:rsid w:val="00321487"/>
    <w:rsid w:val="0032154B"/>
    <w:rsid w:val="003219E1"/>
    <w:rsid w:val="0032201C"/>
    <w:rsid w:val="00322662"/>
    <w:rsid w:val="003227BD"/>
    <w:rsid w:val="003234B0"/>
    <w:rsid w:val="0032350F"/>
    <w:rsid w:val="003235C7"/>
    <w:rsid w:val="00323B8C"/>
    <w:rsid w:val="00323E80"/>
    <w:rsid w:val="003242A2"/>
    <w:rsid w:val="003248C0"/>
    <w:rsid w:val="00324F16"/>
    <w:rsid w:val="0032566A"/>
    <w:rsid w:val="00326B9B"/>
    <w:rsid w:val="00327100"/>
    <w:rsid w:val="0032713A"/>
    <w:rsid w:val="00327340"/>
    <w:rsid w:val="0032777E"/>
    <w:rsid w:val="0032780C"/>
    <w:rsid w:val="00331695"/>
    <w:rsid w:val="00331AEE"/>
    <w:rsid w:val="00331B6C"/>
    <w:rsid w:val="0033223C"/>
    <w:rsid w:val="00332306"/>
    <w:rsid w:val="003324EC"/>
    <w:rsid w:val="003331E3"/>
    <w:rsid w:val="00334D1A"/>
    <w:rsid w:val="0033539E"/>
    <w:rsid w:val="00335614"/>
    <w:rsid w:val="0033568E"/>
    <w:rsid w:val="0033640B"/>
    <w:rsid w:val="00337183"/>
    <w:rsid w:val="0033799E"/>
    <w:rsid w:val="00340B1D"/>
    <w:rsid w:val="00341F0E"/>
    <w:rsid w:val="00342022"/>
    <w:rsid w:val="003437E5"/>
    <w:rsid w:val="00343ADD"/>
    <w:rsid w:val="00343C2A"/>
    <w:rsid w:val="00344089"/>
    <w:rsid w:val="0034424D"/>
    <w:rsid w:val="003443B5"/>
    <w:rsid w:val="00344ACD"/>
    <w:rsid w:val="00344D90"/>
    <w:rsid w:val="00345074"/>
    <w:rsid w:val="003454F7"/>
    <w:rsid w:val="00346700"/>
    <w:rsid w:val="003468C1"/>
    <w:rsid w:val="00346B1D"/>
    <w:rsid w:val="00346EF7"/>
    <w:rsid w:val="0034715A"/>
    <w:rsid w:val="00347678"/>
    <w:rsid w:val="00347BB2"/>
    <w:rsid w:val="00347E6E"/>
    <w:rsid w:val="0035014E"/>
    <w:rsid w:val="003503D3"/>
    <w:rsid w:val="0035044C"/>
    <w:rsid w:val="00350592"/>
    <w:rsid w:val="00350602"/>
    <w:rsid w:val="003511B0"/>
    <w:rsid w:val="0035125C"/>
    <w:rsid w:val="00351B59"/>
    <w:rsid w:val="00352104"/>
    <w:rsid w:val="00352403"/>
    <w:rsid w:val="00352C5B"/>
    <w:rsid w:val="00352F54"/>
    <w:rsid w:val="00353B9B"/>
    <w:rsid w:val="0035474F"/>
    <w:rsid w:val="00354A22"/>
    <w:rsid w:val="00354AA7"/>
    <w:rsid w:val="003550C9"/>
    <w:rsid w:val="0035522B"/>
    <w:rsid w:val="0035534E"/>
    <w:rsid w:val="0035568B"/>
    <w:rsid w:val="00355F77"/>
    <w:rsid w:val="00356F49"/>
    <w:rsid w:val="00356FBD"/>
    <w:rsid w:val="00357330"/>
    <w:rsid w:val="003575BB"/>
    <w:rsid w:val="0035764B"/>
    <w:rsid w:val="0035773E"/>
    <w:rsid w:val="00357E81"/>
    <w:rsid w:val="00360022"/>
    <w:rsid w:val="00360413"/>
    <w:rsid w:val="00360E71"/>
    <w:rsid w:val="00360FE3"/>
    <w:rsid w:val="0036149C"/>
    <w:rsid w:val="00361642"/>
    <w:rsid w:val="0036184D"/>
    <w:rsid w:val="003625FB"/>
    <w:rsid w:val="003630A8"/>
    <w:rsid w:val="0036355E"/>
    <w:rsid w:val="0036356B"/>
    <w:rsid w:val="003639E6"/>
    <w:rsid w:val="00363F98"/>
    <w:rsid w:val="00364201"/>
    <w:rsid w:val="00365B96"/>
    <w:rsid w:val="00365D32"/>
    <w:rsid w:val="00366E58"/>
    <w:rsid w:val="00366EDB"/>
    <w:rsid w:val="00367125"/>
    <w:rsid w:val="00367256"/>
    <w:rsid w:val="00367B56"/>
    <w:rsid w:val="00367D75"/>
    <w:rsid w:val="00367FB3"/>
    <w:rsid w:val="00370340"/>
    <w:rsid w:val="00370B4D"/>
    <w:rsid w:val="00370EAA"/>
    <w:rsid w:val="00371292"/>
    <w:rsid w:val="00371B1C"/>
    <w:rsid w:val="00371CC2"/>
    <w:rsid w:val="00372421"/>
    <w:rsid w:val="00372AB8"/>
    <w:rsid w:val="00372B5B"/>
    <w:rsid w:val="00372DD5"/>
    <w:rsid w:val="0037304B"/>
    <w:rsid w:val="003731E8"/>
    <w:rsid w:val="00374104"/>
    <w:rsid w:val="003745BC"/>
    <w:rsid w:val="003755BD"/>
    <w:rsid w:val="00375C17"/>
    <w:rsid w:val="00375DCF"/>
    <w:rsid w:val="00375F07"/>
    <w:rsid w:val="00375FC5"/>
    <w:rsid w:val="0037601B"/>
    <w:rsid w:val="003763DD"/>
    <w:rsid w:val="00376562"/>
    <w:rsid w:val="00376B5A"/>
    <w:rsid w:val="00376BD7"/>
    <w:rsid w:val="003775B5"/>
    <w:rsid w:val="00377C9B"/>
    <w:rsid w:val="003800ED"/>
    <w:rsid w:val="00380BE0"/>
    <w:rsid w:val="00382AA4"/>
    <w:rsid w:val="00382D62"/>
    <w:rsid w:val="00383038"/>
    <w:rsid w:val="003830C9"/>
    <w:rsid w:val="00383414"/>
    <w:rsid w:val="00383516"/>
    <w:rsid w:val="00383903"/>
    <w:rsid w:val="0038496B"/>
    <w:rsid w:val="00384B99"/>
    <w:rsid w:val="003856D2"/>
    <w:rsid w:val="0038646E"/>
    <w:rsid w:val="003864B9"/>
    <w:rsid w:val="003864DE"/>
    <w:rsid w:val="0038665F"/>
    <w:rsid w:val="003872E2"/>
    <w:rsid w:val="00390085"/>
    <w:rsid w:val="003901D5"/>
    <w:rsid w:val="00390543"/>
    <w:rsid w:val="00390C69"/>
    <w:rsid w:val="00390CAB"/>
    <w:rsid w:val="00390E9C"/>
    <w:rsid w:val="00390ED2"/>
    <w:rsid w:val="0039190B"/>
    <w:rsid w:val="003922AE"/>
    <w:rsid w:val="0039356C"/>
    <w:rsid w:val="00393A1A"/>
    <w:rsid w:val="00393DEB"/>
    <w:rsid w:val="00393EBE"/>
    <w:rsid w:val="003941C3"/>
    <w:rsid w:val="00394614"/>
    <w:rsid w:val="00394975"/>
    <w:rsid w:val="00394A2B"/>
    <w:rsid w:val="00394D14"/>
    <w:rsid w:val="0039580E"/>
    <w:rsid w:val="00396AFD"/>
    <w:rsid w:val="00396E75"/>
    <w:rsid w:val="0039721D"/>
    <w:rsid w:val="00397362"/>
    <w:rsid w:val="00397BFF"/>
    <w:rsid w:val="003A072B"/>
    <w:rsid w:val="003A092F"/>
    <w:rsid w:val="003A0AE1"/>
    <w:rsid w:val="003A1C93"/>
    <w:rsid w:val="003A2291"/>
    <w:rsid w:val="003A2423"/>
    <w:rsid w:val="003A26C0"/>
    <w:rsid w:val="003A26E8"/>
    <w:rsid w:val="003A2DDA"/>
    <w:rsid w:val="003A2E75"/>
    <w:rsid w:val="003A35CE"/>
    <w:rsid w:val="003A3671"/>
    <w:rsid w:val="003A4A88"/>
    <w:rsid w:val="003A59F4"/>
    <w:rsid w:val="003A5C96"/>
    <w:rsid w:val="003A62AB"/>
    <w:rsid w:val="003A674F"/>
    <w:rsid w:val="003A70F5"/>
    <w:rsid w:val="003A72D9"/>
    <w:rsid w:val="003A7BE9"/>
    <w:rsid w:val="003B0333"/>
    <w:rsid w:val="003B0950"/>
    <w:rsid w:val="003B0E15"/>
    <w:rsid w:val="003B14DA"/>
    <w:rsid w:val="003B2471"/>
    <w:rsid w:val="003B2AEF"/>
    <w:rsid w:val="003B3153"/>
    <w:rsid w:val="003B359F"/>
    <w:rsid w:val="003B3F66"/>
    <w:rsid w:val="003B4228"/>
    <w:rsid w:val="003B48CE"/>
    <w:rsid w:val="003B4C21"/>
    <w:rsid w:val="003B54B3"/>
    <w:rsid w:val="003B570B"/>
    <w:rsid w:val="003B5A50"/>
    <w:rsid w:val="003B5F10"/>
    <w:rsid w:val="003B6095"/>
    <w:rsid w:val="003B6E47"/>
    <w:rsid w:val="003B76D3"/>
    <w:rsid w:val="003C04AD"/>
    <w:rsid w:val="003C0991"/>
    <w:rsid w:val="003C0D34"/>
    <w:rsid w:val="003C11B0"/>
    <w:rsid w:val="003C11ED"/>
    <w:rsid w:val="003C13D8"/>
    <w:rsid w:val="003C14D3"/>
    <w:rsid w:val="003C21CF"/>
    <w:rsid w:val="003C2787"/>
    <w:rsid w:val="003C2BC9"/>
    <w:rsid w:val="003C2E1B"/>
    <w:rsid w:val="003C3447"/>
    <w:rsid w:val="003C3A79"/>
    <w:rsid w:val="003C3B90"/>
    <w:rsid w:val="003C4433"/>
    <w:rsid w:val="003C48AD"/>
    <w:rsid w:val="003C5559"/>
    <w:rsid w:val="003C5B4F"/>
    <w:rsid w:val="003C5E8C"/>
    <w:rsid w:val="003C6514"/>
    <w:rsid w:val="003C6D4B"/>
    <w:rsid w:val="003C6E08"/>
    <w:rsid w:val="003C6F64"/>
    <w:rsid w:val="003C79AB"/>
    <w:rsid w:val="003C7ABC"/>
    <w:rsid w:val="003C7B8C"/>
    <w:rsid w:val="003D05D0"/>
    <w:rsid w:val="003D0B39"/>
    <w:rsid w:val="003D12CD"/>
    <w:rsid w:val="003D1341"/>
    <w:rsid w:val="003D13D2"/>
    <w:rsid w:val="003D176A"/>
    <w:rsid w:val="003D1A7D"/>
    <w:rsid w:val="003D1BA0"/>
    <w:rsid w:val="003D2FCE"/>
    <w:rsid w:val="003D3D38"/>
    <w:rsid w:val="003D46CF"/>
    <w:rsid w:val="003D5221"/>
    <w:rsid w:val="003D5B9F"/>
    <w:rsid w:val="003D7C7A"/>
    <w:rsid w:val="003E0396"/>
    <w:rsid w:val="003E1019"/>
    <w:rsid w:val="003E1850"/>
    <w:rsid w:val="003E1E59"/>
    <w:rsid w:val="003E217D"/>
    <w:rsid w:val="003E29A2"/>
    <w:rsid w:val="003E2D79"/>
    <w:rsid w:val="003E2F17"/>
    <w:rsid w:val="003E4342"/>
    <w:rsid w:val="003E5263"/>
    <w:rsid w:val="003E5746"/>
    <w:rsid w:val="003E5D96"/>
    <w:rsid w:val="003E5F8D"/>
    <w:rsid w:val="003E6600"/>
    <w:rsid w:val="003E6D9D"/>
    <w:rsid w:val="003E79BC"/>
    <w:rsid w:val="003E7CAA"/>
    <w:rsid w:val="003E7D7D"/>
    <w:rsid w:val="003F0510"/>
    <w:rsid w:val="003F075E"/>
    <w:rsid w:val="003F0AAC"/>
    <w:rsid w:val="003F0C3D"/>
    <w:rsid w:val="003F0F73"/>
    <w:rsid w:val="003F252A"/>
    <w:rsid w:val="003F2556"/>
    <w:rsid w:val="003F25FF"/>
    <w:rsid w:val="003F2971"/>
    <w:rsid w:val="003F2CBB"/>
    <w:rsid w:val="003F2CE3"/>
    <w:rsid w:val="003F2DDB"/>
    <w:rsid w:val="003F30FD"/>
    <w:rsid w:val="003F316A"/>
    <w:rsid w:val="003F370D"/>
    <w:rsid w:val="003F3817"/>
    <w:rsid w:val="003F3A57"/>
    <w:rsid w:val="003F4443"/>
    <w:rsid w:val="003F497F"/>
    <w:rsid w:val="003F4B8F"/>
    <w:rsid w:val="003F4BCB"/>
    <w:rsid w:val="003F4E80"/>
    <w:rsid w:val="003F6023"/>
    <w:rsid w:val="003F6288"/>
    <w:rsid w:val="003F69AD"/>
    <w:rsid w:val="003F6F6C"/>
    <w:rsid w:val="00400133"/>
    <w:rsid w:val="004003CB"/>
    <w:rsid w:val="00400558"/>
    <w:rsid w:val="00401DE1"/>
    <w:rsid w:val="00402351"/>
    <w:rsid w:val="0040293C"/>
    <w:rsid w:val="00402A69"/>
    <w:rsid w:val="00403D38"/>
    <w:rsid w:val="004042D7"/>
    <w:rsid w:val="00404836"/>
    <w:rsid w:val="0040519D"/>
    <w:rsid w:val="0040587E"/>
    <w:rsid w:val="00405884"/>
    <w:rsid w:val="00405D5F"/>
    <w:rsid w:val="00406F7E"/>
    <w:rsid w:val="004070B3"/>
    <w:rsid w:val="004079AF"/>
    <w:rsid w:val="004108BB"/>
    <w:rsid w:val="00410A2A"/>
    <w:rsid w:val="00410F37"/>
    <w:rsid w:val="0041154A"/>
    <w:rsid w:val="004120CA"/>
    <w:rsid w:val="004129F9"/>
    <w:rsid w:val="00412AF4"/>
    <w:rsid w:val="00413FD8"/>
    <w:rsid w:val="00414413"/>
    <w:rsid w:val="00414B96"/>
    <w:rsid w:val="00414C6F"/>
    <w:rsid w:val="00414D4D"/>
    <w:rsid w:val="00414F7A"/>
    <w:rsid w:val="00415274"/>
    <w:rsid w:val="004153CF"/>
    <w:rsid w:val="00416B29"/>
    <w:rsid w:val="004170A9"/>
    <w:rsid w:val="004177DA"/>
    <w:rsid w:val="004204D2"/>
    <w:rsid w:val="00421D41"/>
    <w:rsid w:val="00422B59"/>
    <w:rsid w:val="00422FAA"/>
    <w:rsid w:val="004231CE"/>
    <w:rsid w:val="004234CD"/>
    <w:rsid w:val="004235E7"/>
    <w:rsid w:val="0042384B"/>
    <w:rsid w:val="00423E3F"/>
    <w:rsid w:val="00424620"/>
    <w:rsid w:val="004264D5"/>
    <w:rsid w:val="00426A31"/>
    <w:rsid w:val="00426BF3"/>
    <w:rsid w:val="00426E04"/>
    <w:rsid w:val="004270C5"/>
    <w:rsid w:val="004270C9"/>
    <w:rsid w:val="004271E2"/>
    <w:rsid w:val="00427247"/>
    <w:rsid w:val="004274B0"/>
    <w:rsid w:val="00427916"/>
    <w:rsid w:val="00427C7E"/>
    <w:rsid w:val="00427CD0"/>
    <w:rsid w:val="004302B1"/>
    <w:rsid w:val="0043117D"/>
    <w:rsid w:val="004312C2"/>
    <w:rsid w:val="004324C9"/>
    <w:rsid w:val="004326D5"/>
    <w:rsid w:val="00432E57"/>
    <w:rsid w:val="00432EE6"/>
    <w:rsid w:val="00433274"/>
    <w:rsid w:val="004336A7"/>
    <w:rsid w:val="00433721"/>
    <w:rsid w:val="00433BEF"/>
    <w:rsid w:val="00433C39"/>
    <w:rsid w:val="00434119"/>
    <w:rsid w:val="004343BD"/>
    <w:rsid w:val="00434A64"/>
    <w:rsid w:val="00434C2A"/>
    <w:rsid w:val="00434EDA"/>
    <w:rsid w:val="004350B9"/>
    <w:rsid w:val="00436AAF"/>
    <w:rsid w:val="00436EE8"/>
    <w:rsid w:val="00437309"/>
    <w:rsid w:val="004379C3"/>
    <w:rsid w:val="00437A01"/>
    <w:rsid w:val="00440013"/>
    <w:rsid w:val="00440388"/>
    <w:rsid w:val="004404E7"/>
    <w:rsid w:val="00440562"/>
    <w:rsid w:val="0044074A"/>
    <w:rsid w:val="004416F4"/>
    <w:rsid w:val="00441ADC"/>
    <w:rsid w:val="00442C1B"/>
    <w:rsid w:val="004431AC"/>
    <w:rsid w:val="0044346E"/>
    <w:rsid w:val="004449B9"/>
    <w:rsid w:val="00444C61"/>
    <w:rsid w:val="00445555"/>
    <w:rsid w:val="00446572"/>
    <w:rsid w:val="00447174"/>
    <w:rsid w:val="00451EB1"/>
    <w:rsid w:val="00452573"/>
    <w:rsid w:val="00452EB3"/>
    <w:rsid w:val="00452F34"/>
    <w:rsid w:val="0045341C"/>
    <w:rsid w:val="00453493"/>
    <w:rsid w:val="00453BFB"/>
    <w:rsid w:val="00453C47"/>
    <w:rsid w:val="00453D90"/>
    <w:rsid w:val="0045422D"/>
    <w:rsid w:val="0045437C"/>
    <w:rsid w:val="00454B1E"/>
    <w:rsid w:val="00454C87"/>
    <w:rsid w:val="0045563E"/>
    <w:rsid w:val="00455846"/>
    <w:rsid w:val="00455D79"/>
    <w:rsid w:val="00456D13"/>
    <w:rsid w:val="00457597"/>
    <w:rsid w:val="00457D90"/>
    <w:rsid w:val="0046035B"/>
    <w:rsid w:val="0046084A"/>
    <w:rsid w:val="00460986"/>
    <w:rsid w:val="00460D37"/>
    <w:rsid w:val="004616EA"/>
    <w:rsid w:val="00461F12"/>
    <w:rsid w:val="004627FF"/>
    <w:rsid w:val="004629BC"/>
    <w:rsid w:val="00462EB6"/>
    <w:rsid w:val="004633B1"/>
    <w:rsid w:val="00463A8E"/>
    <w:rsid w:val="00463BEE"/>
    <w:rsid w:val="004645BD"/>
    <w:rsid w:val="00464CE8"/>
    <w:rsid w:val="00464E9A"/>
    <w:rsid w:val="0046540C"/>
    <w:rsid w:val="00465984"/>
    <w:rsid w:val="004659F6"/>
    <w:rsid w:val="004665E5"/>
    <w:rsid w:val="004667D8"/>
    <w:rsid w:val="00466DBC"/>
    <w:rsid w:val="00467013"/>
    <w:rsid w:val="00470392"/>
    <w:rsid w:val="004715B0"/>
    <w:rsid w:val="004715E2"/>
    <w:rsid w:val="004727CD"/>
    <w:rsid w:val="00472CC1"/>
    <w:rsid w:val="004731D8"/>
    <w:rsid w:val="00473349"/>
    <w:rsid w:val="0047334D"/>
    <w:rsid w:val="00473B17"/>
    <w:rsid w:val="004740D8"/>
    <w:rsid w:val="004743D9"/>
    <w:rsid w:val="00474AB1"/>
    <w:rsid w:val="00474E7A"/>
    <w:rsid w:val="00475940"/>
    <w:rsid w:val="00476731"/>
    <w:rsid w:val="0047695B"/>
    <w:rsid w:val="0047762A"/>
    <w:rsid w:val="00477F85"/>
    <w:rsid w:val="0048031B"/>
    <w:rsid w:val="004808A7"/>
    <w:rsid w:val="004812C1"/>
    <w:rsid w:val="00481675"/>
    <w:rsid w:val="00481E25"/>
    <w:rsid w:val="0048239E"/>
    <w:rsid w:val="00482933"/>
    <w:rsid w:val="00482FED"/>
    <w:rsid w:val="00483060"/>
    <w:rsid w:val="00483278"/>
    <w:rsid w:val="004833E1"/>
    <w:rsid w:val="00483991"/>
    <w:rsid w:val="00483C2F"/>
    <w:rsid w:val="00483CDD"/>
    <w:rsid w:val="004841F0"/>
    <w:rsid w:val="00484FC5"/>
    <w:rsid w:val="00485203"/>
    <w:rsid w:val="0048573A"/>
    <w:rsid w:val="00486621"/>
    <w:rsid w:val="00486A72"/>
    <w:rsid w:val="00487CF5"/>
    <w:rsid w:val="004901F7"/>
    <w:rsid w:val="00491603"/>
    <w:rsid w:val="00491615"/>
    <w:rsid w:val="0049193E"/>
    <w:rsid w:val="00491C82"/>
    <w:rsid w:val="00491CDB"/>
    <w:rsid w:val="0049260A"/>
    <w:rsid w:val="00492932"/>
    <w:rsid w:val="00492F65"/>
    <w:rsid w:val="0049353A"/>
    <w:rsid w:val="00493A09"/>
    <w:rsid w:val="00493F31"/>
    <w:rsid w:val="0049481A"/>
    <w:rsid w:val="00494C62"/>
    <w:rsid w:val="00494DD5"/>
    <w:rsid w:val="00494F4F"/>
    <w:rsid w:val="0049505F"/>
    <w:rsid w:val="0049552E"/>
    <w:rsid w:val="00495D5A"/>
    <w:rsid w:val="00495EDA"/>
    <w:rsid w:val="00495F78"/>
    <w:rsid w:val="004960A4"/>
    <w:rsid w:val="004970BD"/>
    <w:rsid w:val="0049749A"/>
    <w:rsid w:val="004978C3"/>
    <w:rsid w:val="0049798C"/>
    <w:rsid w:val="004A10DE"/>
    <w:rsid w:val="004A171A"/>
    <w:rsid w:val="004A171D"/>
    <w:rsid w:val="004A1FC1"/>
    <w:rsid w:val="004A227E"/>
    <w:rsid w:val="004A2665"/>
    <w:rsid w:val="004A2767"/>
    <w:rsid w:val="004A28B8"/>
    <w:rsid w:val="004A2CFF"/>
    <w:rsid w:val="004A3045"/>
    <w:rsid w:val="004A3A11"/>
    <w:rsid w:val="004A3B17"/>
    <w:rsid w:val="004A3F0D"/>
    <w:rsid w:val="004A41B0"/>
    <w:rsid w:val="004A44DE"/>
    <w:rsid w:val="004A48CC"/>
    <w:rsid w:val="004A4F7F"/>
    <w:rsid w:val="004A5462"/>
    <w:rsid w:val="004A5A59"/>
    <w:rsid w:val="004A5D62"/>
    <w:rsid w:val="004A5FD6"/>
    <w:rsid w:val="004A606E"/>
    <w:rsid w:val="004A6A3E"/>
    <w:rsid w:val="004A6CAB"/>
    <w:rsid w:val="004A6D15"/>
    <w:rsid w:val="004A721A"/>
    <w:rsid w:val="004A75C6"/>
    <w:rsid w:val="004A7EBA"/>
    <w:rsid w:val="004B0420"/>
    <w:rsid w:val="004B0588"/>
    <w:rsid w:val="004B0766"/>
    <w:rsid w:val="004B1106"/>
    <w:rsid w:val="004B1123"/>
    <w:rsid w:val="004B1302"/>
    <w:rsid w:val="004B18A7"/>
    <w:rsid w:val="004B1CF4"/>
    <w:rsid w:val="004B1EB7"/>
    <w:rsid w:val="004B1F51"/>
    <w:rsid w:val="004B2655"/>
    <w:rsid w:val="004B2766"/>
    <w:rsid w:val="004B28B9"/>
    <w:rsid w:val="004B2EE1"/>
    <w:rsid w:val="004B3A91"/>
    <w:rsid w:val="004B3E86"/>
    <w:rsid w:val="004B3EB2"/>
    <w:rsid w:val="004B452C"/>
    <w:rsid w:val="004B46B7"/>
    <w:rsid w:val="004B4CFD"/>
    <w:rsid w:val="004B4F42"/>
    <w:rsid w:val="004B5637"/>
    <w:rsid w:val="004B5D1A"/>
    <w:rsid w:val="004B5F68"/>
    <w:rsid w:val="004B6F97"/>
    <w:rsid w:val="004B70E6"/>
    <w:rsid w:val="004B760C"/>
    <w:rsid w:val="004B79EE"/>
    <w:rsid w:val="004C0023"/>
    <w:rsid w:val="004C0276"/>
    <w:rsid w:val="004C05DB"/>
    <w:rsid w:val="004C08DA"/>
    <w:rsid w:val="004C11D4"/>
    <w:rsid w:val="004C1912"/>
    <w:rsid w:val="004C1F0F"/>
    <w:rsid w:val="004C224D"/>
    <w:rsid w:val="004C28A8"/>
    <w:rsid w:val="004C2BDC"/>
    <w:rsid w:val="004C2DC9"/>
    <w:rsid w:val="004C3261"/>
    <w:rsid w:val="004C335F"/>
    <w:rsid w:val="004C392D"/>
    <w:rsid w:val="004C47E8"/>
    <w:rsid w:val="004C4C25"/>
    <w:rsid w:val="004C5195"/>
    <w:rsid w:val="004C62A1"/>
    <w:rsid w:val="004C6523"/>
    <w:rsid w:val="004C699C"/>
    <w:rsid w:val="004C6D0B"/>
    <w:rsid w:val="004C7030"/>
    <w:rsid w:val="004C714D"/>
    <w:rsid w:val="004C73CC"/>
    <w:rsid w:val="004C7B9F"/>
    <w:rsid w:val="004D0345"/>
    <w:rsid w:val="004D074E"/>
    <w:rsid w:val="004D1053"/>
    <w:rsid w:val="004D181A"/>
    <w:rsid w:val="004D1883"/>
    <w:rsid w:val="004D1DE3"/>
    <w:rsid w:val="004D2043"/>
    <w:rsid w:val="004D21F0"/>
    <w:rsid w:val="004D27B6"/>
    <w:rsid w:val="004D280B"/>
    <w:rsid w:val="004D33B0"/>
    <w:rsid w:val="004D3479"/>
    <w:rsid w:val="004D395C"/>
    <w:rsid w:val="004D422C"/>
    <w:rsid w:val="004D4558"/>
    <w:rsid w:val="004D48A4"/>
    <w:rsid w:val="004D4BC3"/>
    <w:rsid w:val="004D4EA8"/>
    <w:rsid w:val="004D4FC4"/>
    <w:rsid w:val="004D5517"/>
    <w:rsid w:val="004D5AC0"/>
    <w:rsid w:val="004D6113"/>
    <w:rsid w:val="004D6287"/>
    <w:rsid w:val="004D6470"/>
    <w:rsid w:val="004D67CC"/>
    <w:rsid w:val="004D74B3"/>
    <w:rsid w:val="004D750D"/>
    <w:rsid w:val="004D7EE3"/>
    <w:rsid w:val="004D7F84"/>
    <w:rsid w:val="004E06CE"/>
    <w:rsid w:val="004E07E5"/>
    <w:rsid w:val="004E1BB6"/>
    <w:rsid w:val="004E2181"/>
    <w:rsid w:val="004E22F3"/>
    <w:rsid w:val="004E29AE"/>
    <w:rsid w:val="004E2BEB"/>
    <w:rsid w:val="004E2DFD"/>
    <w:rsid w:val="004E31D1"/>
    <w:rsid w:val="004E354B"/>
    <w:rsid w:val="004E3E5F"/>
    <w:rsid w:val="004E444F"/>
    <w:rsid w:val="004E45C4"/>
    <w:rsid w:val="004E50D2"/>
    <w:rsid w:val="004E5218"/>
    <w:rsid w:val="004E548D"/>
    <w:rsid w:val="004E55C4"/>
    <w:rsid w:val="004E5803"/>
    <w:rsid w:val="004E5840"/>
    <w:rsid w:val="004E5D9A"/>
    <w:rsid w:val="004E5E7D"/>
    <w:rsid w:val="004E5F2C"/>
    <w:rsid w:val="004E6395"/>
    <w:rsid w:val="004E70AD"/>
    <w:rsid w:val="004E7DAE"/>
    <w:rsid w:val="004E7EC6"/>
    <w:rsid w:val="004F011E"/>
    <w:rsid w:val="004F0250"/>
    <w:rsid w:val="004F06A0"/>
    <w:rsid w:val="004F116F"/>
    <w:rsid w:val="004F136A"/>
    <w:rsid w:val="004F15BF"/>
    <w:rsid w:val="004F18CE"/>
    <w:rsid w:val="004F1C48"/>
    <w:rsid w:val="004F275A"/>
    <w:rsid w:val="004F32A2"/>
    <w:rsid w:val="004F36CA"/>
    <w:rsid w:val="004F3C23"/>
    <w:rsid w:val="004F4D3F"/>
    <w:rsid w:val="004F4EAC"/>
    <w:rsid w:val="004F53FF"/>
    <w:rsid w:val="004F59D5"/>
    <w:rsid w:val="004F6514"/>
    <w:rsid w:val="004F7143"/>
    <w:rsid w:val="004F78A7"/>
    <w:rsid w:val="004F78E2"/>
    <w:rsid w:val="004F79C3"/>
    <w:rsid w:val="005001DC"/>
    <w:rsid w:val="00500974"/>
    <w:rsid w:val="00500F00"/>
    <w:rsid w:val="0050103E"/>
    <w:rsid w:val="005012F5"/>
    <w:rsid w:val="00501C9C"/>
    <w:rsid w:val="00502560"/>
    <w:rsid w:val="00502D08"/>
    <w:rsid w:val="00502FB0"/>
    <w:rsid w:val="00503A51"/>
    <w:rsid w:val="00503E4D"/>
    <w:rsid w:val="0050460A"/>
    <w:rsid w:val="005049B0"/>
    <w:rsid w:val="00504BA0"/>
    <w:rsid w:val="005053D8"/>
    <w:rsid w:val="0050557E"/>
    <w:rsid w:val="00505E40"/>
    <w:rsid w:val="00505F42"/>
    <w:rsid w:val="00506598"/>
    <w:rsid w:val="00506796"/>
    <w:rsid w:val="00506C00"/>
    <w:rsid w:val="0050735A"/>
    <w:rsid w:val="00507A9D"/>
    <w:rsid w:val="00507B01"/>
    <w:rsid w:val="00510066"/>
    <w:rsid w:val="0051080A"/>
    <w:rsid w:val="005116C2"/>
    <w:rsid w:val="00512780"/>
    <w:rsid w:val="00512D97"/>
    <w:rsid w:val="00513565"/>
    <w:rsid w:val="00513806"/>
    <w:rsid w:val="00513867"/>
    <w:rsid w:val="00513899"/>
    <w:rsid w:val="00513BDB"/>
    <w:rsid w:val="00513D5A"/>
    <w:rsid w:val="00513FB2"/>
    <w:rsid w:val="00514FC6"/>
    <w:rsid w:val="0051521F"/>
    <w:rsid w:val="005161A4"/>
    <w:rsid w:val="00516739"/>
    <w:rsid w:val="005169EA"/>
    <w:rsid w:val="00516B7C"/>
    <w:rsid w:val="00516C75"/>
    <w:rsid w:val="00517BD9"/>
    <w:rsid w:val="0052007C"/>
    <w:rsid w:val="00520B9E"/>
    <w:rsid w:val="00520FBF"/>
    <w:rsid w:val="0052125C"/>
    <w:rsid w:val="0052148B"/>
    <w:rsid w:val="0052153C"/>
    <w:rsid w:val="00522277"/>
    <w:rsid w:val="0052386D"/>
    <w:rsid w:val="005239D5"/>
    <w:rsid w:val="00524056"/>
    <w:rsid w:val="00524115"/>
    <w:rsid w:val="00524441"/>
    <w:rsid w:val="00524BD6"/>
    <w:rsid w:val="0052531F"/>
    <w:rsid w:val="005254EB"/>
    <w:rsid w:val="00525D96"/>
    <w:rsid w:val="00525E93"/>
    <w:rsid w:val="00526C15"/>
    <w:rsid w:val="005274B1"/>
    <w:rsid w:val="0053008A"/>
    <w:rsid w:val="00530927"/>
    <w:rsid w:val="00531021"/>
    <w:rsid w:val="00531133"/>
    <w:rsid w:val="00531309"/>
    <w:rsid w:val="005317AF"/>
    <w:rsid w:val="00532522"/>
    <w:rsid w:val="00533065"/>
    <w:rsid w:val="0053394A"/>
    <w:rsid w:val="00533B91"/>
    <w:rsid w:val="005342C0"/>
    <w:rsid w:val="00534314"/>
    <w:rsid w:val="00534506"/>
    <w:rsid w:val="00534937"/>
    <w:rsid w:val="0053508D"/>
    <w:rsid w:val="005351AD"/>
    <w:rsid w:val="005354A1"/>
    <w:rsid w:val="005357FB"/>
    <w:rsid w:val="00535A4B"/>
    <w:rsid w:val="00535DC5"/>
    <w:rsid w:val="0053601A"/>
    <w:rsid w:val="00536120"/>
    <w:rsid w:val="00536220"/>
    <w:rsid w:val="00536317"/>
    <w:rsid w:val="00536525"/>
    <w:rsid w:val="00537CA2"/>
    <w:rsid w:val="00537E86"/>
    <w:rsid w:val="0054016F"/>
    <w:rsid w:val="0054082E"/>
    <w:rsid w:val="00541496"/>
    <w:rsid w:val="0054170F"/>
    <w:rsid w:val="00541CC8"/>
    <w:rsid w:val="00541F7F"/>
    <w:rsid w:val="00542086"/>
    <w:rsid w:val="00542696"/>
    <w:rsid w:val="00542D82"/>
    <w:rsid w:val="0054305C"/>
    <w:rsid w:val="00543B22"/>
    <w:rsid w:val="00543C6F"/>
    <w:rsid w:val="005441AA"/>
    <w:rsid w:val="00544B93"/>
    <w:rsid w:val="005454CB"/>
    <w:rsid w:val="00546B0D"/>
    <w:rsid w:val="00546D64"/>
    <w:rsid w:val="00547042"/>
    <w:rsid w:val="0055052A"/>
    <w:rsid w:val="005507D8"/>
    <w:rsid w:val="00550B18"/>
    <w:rsid w:val="00551022"/>
    <w:rsid w:val="0055158F"/>
    <w:rsid w:val="0055182D"/>
    <w:rsid w:val="00551C76"/>
    <w:rsid w:val="005520BF"/>
    <w:rsid w:val="00552B61"/>
    <w:rsid w:val="00552D4F"/>
    <w:rsid w:val="00552F97"/>
    <w:rsid w:val="00553050"/>
    <w:rsid w:val="0055394D"/>
    <w:rsid w:val="0055446C"/>
    <w:rsid w:val="00554CFC"/>
    <w:rsid w:val="005556A6"/>
    <w:rsid w:val="00555B9D"/>
    <w:rsid w:val="00556114"/>
    <w:rsid w:val="00556FBA"/>
    <w:rsid w:val="005571AA"/>
    <w:rsid w:val="0055720A"/>
    <w:rsid w:val="00557370"/>
    <w:rsid w:val="0056092D"/>
    <w:rsid w:val="00560BE9"/>
    <w:rsid w:val="00560CC9"/>
    <w:rsid w:val="00561A20"/>
    <w:rsid w:val="00561A47"/>
    <w:rsid w:val="00561ACA"/>
    <w:rsid w:val="005625D4"/>
    <w:rsid w:val="00562633"/>
    <w:rsid w:val="00562A82"/>
    <w:rsid w:val="00563918"/>
    <w:rsid w:val="00564351"/>
    <w:rsid w:val="00564844"/>
    <w:rsid w:val="005654AC"/>
    <w:rsid w:val="0056588D"/>
    <w:rsid w:val="00566264"/>
    <w:rsid w:val="00566A1C"/>
    <w:rsid w:val="0056725B"/>
    <w:rsid w:val="00567428"/>
    <w:rsid w:val="005676D5"/>
    <w:rsid w:val="00567B74"/>
    <w:rsid w:val="00567C91"/>
    <w:rsid w:val="005700F3"/>
    <w:rsid w:val="005704D1"/>
    <w:rsid w:val="0057064A"/>
    <w:rsid w:val="00570BCF"/>
    <w:rsid w:val="00570E11"/>
    <w:rsid w:val="00571F86"/>
    <w:rsid w:val="00572816"/>
    <w:rsid w:val="00572A4A"/>
    <w:rsid w:val="005734E2"/>
    <w:rsid w:val="005734E6"/>
    <w:rsid w:val="00573783"/>
    <w:rsid w:val="00574239"/>
    <w:rsid w:val="005745B7"/>
    <w:rsid w:val="005754C4"/>
    <w:rsid w:val="00575528"/>
    <w:rsid w:val="00576011"/>
    <w:rsid w:val="00576FA7"/>
    <w:rsid w:val="005771CC"/>
    <w:rsid w:val="00577C0C"/>
    <w:rsid w:val="00580115"/>
    <w:rsid w:val="005813B2"/>
    <w:rsid w:val="0058255A"/>
    <w:rsid w:val="00583031"/>
    <w:rsid w:val="005831DC"/>
    <w:rsid w:val="0058381B"/>
    <w:rsid w:val="005839E1"/>
    <w:rsid w:val="00583B69"/>
    <w:rsid w:val="00583E01"/>
    <w:rsid w:val="00583FEA"/>
    <w:rsid w:val="005840A7"/>
    <w:rsid w:val="005843D7"/>
    <w:rsid w:val="00584556"/>
    <w:rsid w:val="005848FB"/>
    <w:rsid w:val="00584CC7"/>
    <w:rsid w:val="00584DFA"/>
    <w:rsid w:val="0058536D"/>
    <w:rsid w:val="00585B2C"/>
    <w:rsid w:val="00585D63"/>
    <w:rsid w:val="00586A5A"/>
    <w:rsid w:val="00587276"/>
    <w:rsid w:val="00587320"/>
    <w:rsid w:val="00590465"/>
    <w:rsid w:val="005904C4"/>
    <w:rsid w:val="005907F2"/>
    <w:rsid w:val="005908F3"/>
    <w:rsid w:val="00590CE8"/>
    <w:rsid w:val="00591D15"/>
    <w:rsid w:val="0059207F"/>
    <w:rsid w:val="0059285E"/>
    <w:rsid w:val="00592A87"/>
    <w:rsid w:val="00592B90"/>
    <w:rsid w:val="00592CF4"/>
    <w:rsid w:val="00592E84"/>
    <w:rsid w:val="00592ED0"/>
    <w:rsid w:val="00593AA0"/>
    <w:rsid w:val="00593B3E"/>
    <w:rsid w:val="00593FEA"/>
    <w:rsid w:val="00594ABA"/>
    <w:rsid w:val="00594CED"/>
    <w:rsid w:val="00595387"/>
    <w:rsid w:val="00595ECD"/>
    <w:rsid w:val="00595F0E"/>
    <w:rsid w:val="0059625D"/>
    <w:rsid w:val="005969BD"/>
    <w:rsid w:val="00596E57"/>
    <w:rsid w:val="00597124"/>
    <w:rsid w:val="00597370"/>
    <w:rsid w:val="00597A1D"/>
    <w:rsid w:val="005A0004"/>
    <w:rsid w:val="005A01D9"/>
    <w:rsid w:val="005A12A2"/>
    <w:rsid w:val="005A17EE"/>
    <w:rsid w:val="005A18DB"/>
    <w:rsid w:val="005A1996"/>
    <w:rsid w:val="005A1C32"/>
    <w:rsid w:val="005A22B5"/>
    <w:rsid w:val="005A2A2A"/>
    <w:rsid w:val="005A2E16"/>
    <w:rsid w:val="005A330E"/>
    <w:rsid w:val="005A3E3C"/>
    <w:rsid w:val="005A3FA6"/>
    <w:rsid w:val="005A431C"/>
    <w:rsid w:val="005A450F"/>
    <w:rsid w:val="005A4A42"/>
    <w:rsid w:val="005A5A75"/>
    <w:rsid w:val="005A6085"/>
    <w:rsid w:val="005A60EC"/>
    <w:rsid w:val="005A683B"/>
    <w:rsid w:val="005A6900"/>
    <w:rsid w:val="005A6CD1"/>
    <w:rsid w:val="005A73E6"/>
    <w:rsid w:val="005A7435"/>
    <w:rsid w:val="005A76F4"/>
    <w:rsid w:val="005A7C9D"/>
    <w:rsid w:val="005B038E"/>
    <w:rsid w:val="005B04C7"/>
    <w:rsid w:val="005B102D"/>
    <w:rsid w:val="005B10F3"/>
    <w:rsid w:val="005B1554"/>
    <w:rsid w:val="005B1CEE"/>
    <w:rsid w:val="005B34E7"/>
    <w:rsid w:val="005B3578"/>
    <w:rsid w:val="005B3D9A"/>
    <w:rsid w:val="005B3E87"/>
    <w:rsid w:val="005B48C4"/>
    <w:rsid w:val="005B4DC1"/>
    <w:rsid w:val="005B4DEB"/>
    <w:rsid w:val="005B63BC"/>
    <w:rsid w:val="005B6DDE"/>
    <w:rsid w:val="005B7240"/>
    <w:rsid w:val="005B72B5"/>
    <w:rsid w:val="005C06C2"/>
    <w:rsid w:val="005C0817"/>
    <w:rsid w:val="005C148F"/>
    <w:rsid w:val="005C1D18"/>
    <w:rsid w:val="005C2194"/>
    <w:rsid w:val="005C239F"/>
    <w:rsid w:val="005C2493"/>
    <w:rsid w:val="005C279E"/>
    <w:rsid w:val="005C3447"/>
    <w:rsid w:val="005C4328"/>
    <w:rsid w:val="005C440A"/>
    <w:rsid w:val="005C49CC"/>
    <w:rsid w:val="005C4E23"/>
    <w:rsid w:val="005C4E80"/>
    <w:rsid w:val="005C4F82"/>
    <w:rsid w:val="005C5490"/>
    <w:rsid w:val="005C64DC"/>
    <w:rsid w:val="005C663B"/>
    <w:rsid w:val="005C6DE3"/>
    <w:rsid w:val="005C7852"/>
    <w:rsid w:val="005C7907"/>
    <w:rsid w:val="005D00EA"/>
    <w:rsid w:val="005D00F8"/>
    <w:rsid w:val="005D1794"/>
    <w:rsid w:val="005D23AC"/>
    <w:rsid w:val="005D302E"/>
    <w:rsid w:val="005D3254"/>
    <w:rsid w:val="005D3B8D"/>
    <w:rsid w:val="005D49C7"/>
    <w:rsid w:val="005D4C18"/>
    <w:rsid w:val="005D5747"/>
    <w:rsid w:val="005D593F"/>
    <w:rsid w:val="005D5D04"/>
    <w:rsid w:val="005D60C5"/>
    <w:rsid w:val="005D680F"/>
    <w:rsid w:val="005D6E1B"/>
    <w:rsid w:val="005D7061"/>
    <w:rsid w:val="005D7411"/>
    <w:rsid w:val="005D7E14"/>
    <w:rsid w:val="005D7FE8"/>
    <w:rsid w:val="005E05F4"/>
    <w:rsid w:val="005E0C9A"/>
    <w:rsid w:val="005E13C1"/>
    <w:rsid w:val="005E158C"/>
    <w:rsid w:val="005E1DDF"/>
    <w:rsid w:val="005E31EA"/>
    <w:rsid w:val="005E3457"/>
    <w:rsid w:val="005E3561"/>
    <w:rsid w:val="005E3DEC"/>
    <w:rsid w:val="005E4616"/>
    <w:rsid w:val="005E4D30"/>
    <w:rsid w:val="005E5088"/>
    <w:rsid w:val="005E523B"/>
    <w:rsid w:val="005E53E2"/>
    <w:rsid w:val="005E56B2"/>
    <w:rsid w:val="005E6D93"/>
    <w:rsid w:val="005E6F4A"/>
    <w:rsid w:val="005E713E"/>
    <w:rsid w:val="005E72F4"/>
    <w:rsid w:val="005E76D2"/>
    <w:rsid w:val="005E7B68"/>
    <w:rsid w:val="005E7C6E"/>
    <w:rsid w:val="005F0351"/>
    <w:rsid w:val="005F088F"/>
    <w:rsid w:val="005F0ABD"/>
    <w:rsid w:val="005F1521"/>
    <w:rsid w:val="005F1705"/>
    <w:rsid w:val="005F1B7D"/>
    <w:rsid w:val="005F1C5F"/>
    <w:rsid w:val="005F36A4"/>
    <w:rsid w:val="005F37C2"/>
    <w:rsid w:val="005F3CB7"/>
    <w:rsid w:val="005F3DC9"/>
    <w:rsid w:val="005F43C3"/>
    <w:rsid w:val="005F43FB"/>
    <w:rsid w:val="005F500C"/>
    <w:rsid w:val="005F52E0"/>
    <w:rsid w:val="005F5EE5"/>
    <w:rsid w:val="005F5FF1"/>
    <w:rsid w:val="005F6213"/>
    <w:rsid w:val="005F6325"/>
    <w:rsid w:val="005F665B"/>
    <w:rsid w:val="005F6C56"/>
    <w:rsid w:val="005F6E85"/>
    <w:rsid w:val="005F72DF"/>
    <w:rsid w:val="005F7A33"/>
    <w:rsid w:val="005F7B6B"/>
    <w:rsid w:val="005F7C94"/>
    <w:rsid w:val="006001F0"/>
    <w:rsid w:val="00600402"/>
    <w:rsid w:val="006008B5"/>
    <w:rsid w:val="00601B4C"/>
    <w:rsid w:val="00602262"/>
    <w:rsid w:val="00603093"/>
    <w:rsid w:val="006030C6"/>
    <w:rsid w:val="006030CE"/>
    <w:rsid w:val="006040AC"/>
    <w:rsid w:val="0060411A"/>
    <w:rsid w:val="00604C12"/>
    <w:rsid w:val="006057EF"/>
    <w:rsid w:val="00605881"/>
    <w:rsid w:val="00606159"/>
    <w:rsid w:val="00606444"/>
    <w:rsid w:val="006067F2"/>
    <w:rsid w:val="00606994"/>
    <w:rsid w:val="00607255"/>
    <w:rsid w:val="006106B4"/>
    <w:rsid w:val="006113E4"/>
    <w:rsid w:val="00611A9A"/>
    <w:rsid w:val="00612349"/>
    <w:rsid w:val="00612572"/>
    <w:rsid w:val="00612AE5"/>
    <w:rsid w:val="00612EE8"/>
    <w:rsid w:val="00613291"/>
    <w:rsid w:val="006133C9"/>
    <w:rsid w:val="006135B9"/>
    <w:rsid w:val="00613DBC"/>
    <w:rsid w:val="00614219"/>
    <w:rsid w:val="006149BA"/>
    <w:rsid w:val="00614C5D"/>
    <w:rsid w:val="00615057"/>
    <w:rsid w:val="0061578A"/>
    <w:rsid w:val="00616B30"/>
    <w:rsid w:val="00617B10"/>
    <w:rsid w:val="00620560"/>
    <w:rsid w:val="0062079E"/>
    <w:rsid w:val="00620FC0"/>
    <w:rsid w:val="006210BA"/>
    <w:rsid w:val="00621BBA"/>
    <w:rsid w:val="00621E1E"/>
    <w:rsid w:val="00622349"/>
    <w:rsid w:val="0062234C"/>
    <w:rsid w:val="006227FC"/>
    <w:rsid w:val="00622A22"/>
    <w:rsid w:val="006235E7"/>
    <w:rsid w:val="00623C40"/>
    <w:rsid w:val="00623CFB"/>
    <w:rsid w:val="00624088"/>
    <w:rsid w:val="00624099"/>
    <w:rsid w:val="006247A3"/>
    <w:rsid w:val="00624F77"/>
    <w:rsid w:val="00625724"/>
    <w:rsid w:val="00625C7B"/>
    <w:rsid w:val="00626222"/>
    <w:rsid w:val="0062630A"/>
    <w:rsid w:val="00626583"/>
    <w:rsid w:val="00626AD8"/>
    <w:rsid w:val="00627524"/>
    <w:rsid w:val="00630FBB"/>
    <w:rsid w:val="006315A2"/>
    <w:rsid w:val="006317C7"/>
    <w:rsid w:val="00632C04"/>
    <w:rsid w:val="00632F13"/>
    <w:rsid w:val="00632F39"/>
    <w:rsid w:val="006330AF"/>
    <w:rsid w:val="00633A34"/>
    <w:rsid w:val="00633AA0"/>
    <w:rsid w:val="0063491B"/>
    <w:rsid w:val="00634B17"/>
    <w:rsid w:val="00634EA8"/>
    <w:rsid w:val="00635429"/>
    <w:rsid w:val="006362B3"/>
    <w:rsid w:val="00636586"/>
    <w:rsid w:val="00636681"/>
    <w:rsid w:val="00636A14"/>
    <w:rsid w:val="00636CBC"/>
    <w:rsid w:val="006404E0"/>
    <w:rsid w:val="00640A38"/>
    <w:rsid w:val="00640AE9"/>
    <w:rsid w:val="00640BAF"/>
    <w:rsid w:val="00640D54"/>
    <w:rsid w:val="00640F5F"/>
    <w:rsid w:val="00640FCA"/>
    <w:rsid w:val="00641531"/>
    <w:rsid w:val="00641A80"/>
    <w:rsid w:val="00641D51"/>
    <w:rsid w:val="006420FF"/>
    <w:rsid w:val="00642DA7"/>
    <w:rsid w:val="00642E2B"/>
    <w:rsid w:val="00643B50"/>
    <w:rsid w:val="00643F98"/>
    <w:rsid w:val="0064437A"/>
    <w:rsid w:val="00645397"/>
    <w:rsid w:val="0064541A"/>
    <w:rsid w:val="00645937"/>
    <w:rsid w:val="00645E64"/>
    <w:rsid w:val="00645F38"/>
    <w:rsid w:val="00646077"/>
    <w:rsid w:val="00646414"/>
    <w:rsid w:val="00646706"/>
    <w:rsid w:val="00646FFB"/>
    <w:rsid w:val="0064796C"/>
    <w:rsid w:val="00647A65"/>
    <w:rsid w:val="00647AEB"/>
    <w:rsid w:val="0065003F"/>
    <w:rsid w:val="00650E96"/>
    <w:rsid w:val="00651E31"/>
    <w:rsid w:val="006524C7"/>
    <w:rsid w:val="00652A09"/>
    <w:rsid w:val="00652D40"/>
    <w:rsid w:val="00652DF8"/>
    <w:rsid w:val="00653DE3"/>
    <w:rsid w:val="006541C4"/>
    <w:rsid w:val="006548CD"/>
    <w:rsid w:val="006552DA"/>
    <w:rsid w:val="0065560F"/>
    <w:rsid w:val="00655735"/>
    <w:rsid w:val="00655B28"/>
    <w:rsid w:val="00655D81"/>
    <w:rsid w:val="006576BC"/>
    <w:rsid w:val="00660269"/>
    <w:rsid w:val="0066069F"/>
    <w:rsid w:val="00660B40"/>
    <w:rsid w:val="00661242"/>
    <w:rsid w:val="00661A6F"/>
    <w:rsid w:val="00661B8D"/>
    <w:rsid w:val="00661CA6"/>
    <w:rsid w:val="00661E33"/>
    <w:rsid w:val="00661E9D"/>
    <w:rsid w:val="006624AE"/>
    <w:rsid w:val="0066489F"/>
    <w:rsid w:val="006649DB"/>
    <w:rsid w:val="00664B40"/>
    <w:rsid w:val="00664D0D"/>
    <w:rsid w:val="00665004"/>
    <w:rsid w:val="00665BD2"/>
    <w:rsid w:val="006669F2"/>
    <w:rsid w:val="00666A88"/>
    <w:rsid w:val="00666D63"/>
    <w:rsid w:val="00667353"/>
    <w:rsid w:val="006679CD"/>
    <w:rsid w:val="00667CA8"/>
    <w:rsid w:val="006704AC"/>
    <w:rsid w:val="006705E5"/>
    <w:rsid w:val="00670818"/>
    <w:rsid w:val="006709A3"/>
    <w:rsid w:val="00670E6D"/>
    <w:rsid w:val="006712C6"/>
    <w:rsid w:val="00671AB5"/>
    <w:rsid w:val="00672DE3"/>
    <w:rsid w:val="006734C0"/>
    <w:rsid w:val="00673583"/>
    <w:rsid w:val="006736A6"/>
    <w:rsid w:val="00673D96"/>
    <w:rsid w:val="00674B53"/>
    <w:rsid w:val="006750BD"/>
    <w:rsid w:val="00675556"/>
    <w:rsid w:val="00676B5F"/>
    <w:rsid w:val="00677073"/>
    <w:rsid w:val="00677947"/>
    <w:rsid w:val="00677AB0"/>
    <w:rsid w:val="00677C6B"/>
    <w:rsid w:val="00677EB2"/>
    <w:rsid w:val="006800DA"/>
    <w:rsid w:val="006801BE"/>
    <w:rsid w:val="00680EEF"/>
    <w:rsid w:val="00682005"/>
    <w:rsid w:val="0068225B"/>
    <w:rsid w:val="00682640"/>
    <w:rsid w:val="006835C9"/>
    <w:rsid w:val="00683B31"/>
    <w:rsid w:val="00683D61"/>
    <w:rsid w:val="00684767"/>
    <w:rsid w:val="00684B7A"/>
    <w:rsid w:val="00684BF1"/>
    <w:rsid w:val="00685485"/>
    <w:rsid w:val="00685C24"/>
    <w:rsid w:val="00686BE2"/>
    <w:rsid w:val="006870D0"/>
    <w:rsid w:val="00687534"/>
    <w:rsid w:val="00687796"/>
    <w:rsid w:val="00687E3A"/>
    <w:rsid w:val="00690831"/>
    <w:rsid w:val="00690E66"/>
    <w:rsid w:val="00690F45"/>
    <w:rsid w:val="00691776"/>
    <w:rsid w:val="00691C5A"/>
    <w:rsid w:val="0069215C"/>
    <w:rsid w:val="0069232A"/>
    <w:rsid w:val="00692F02"/>
    <w:rsid w:val="00693619"/>
    <w:rsid w:val="00693F5A"/>
    <w:rsid w:val="00693F61"/>
    <w:rsid w:val="006943B9"/>
    <w:rsid w:val="0069456D"/>
    <w:rsid w:val="00694C47"/>
    <w:rsid w:val="00694DC9"/>
    <w:rsid w:val="00695EA5"/>
    <w:rsid w:val="00696D72"/>
    <w:rsid w:val="00696DBE"/>
    <w:rsid w:val="00696E94"/>
    <w:rsid w:val="00697337"/>
    <w:rsid w:val="006974B8"/>
    <w:rsid w:val="00697949"/>
    <w:rsid w:val="00697C1C"/>
    <w:rsid w:val="00697E82"/>
    <w:rsid w:val="006A0034"/>
    <w:rsid w:val="006A15C8"/>
    <w:rsid w:val="006A1EAA"/>
    <w:rsid w:val="006A2030"/>
    <w:rsid w:val="006A25F1"/>
    <w:rsid w:val="006A31F1"/>
    <w:rsid w:val="006A36F3"/>
    <w:rsid w:val="006A38CC"/>
    <w:rsid w:val="006A3ACB"/>
    <w:rsid w:val="006A3B09"/>
    <w:rsid w:val="006A4321"/>
    <w:rsid w:val="006A4EE7"/>
    <w:rsid w:val="006A52FA"/>
    <w:rsid w:val="006A5468"/>
    <w:rsid w:val="006A55F0"/>
    <w:rsid w:val="006A5DAC"/>
    <w:rsid w:val="006A60F4"/>
    <w:rsid w:val="006A617C"/>
    <w:rsid w:val="006A7D0E"/>
    <w:rsid w:val="006B0099"/>
    <w:rsid w:val="006B0242"/>
    <w:rsid w:val="006B07F5"/>
    <w:rsid w:val="006B0E94"/>
    <w:rsid w:val="006B1648"/>
    <w:rsid w:val="006B1AC2"/>
    <w:rsid w:val="006B2635"/>
    <w:rsid w:val="006B2CC8"/>
    <w:rsid w:val="006B2EFB"/>
    <w:rsid w:val="006B32E0"/>
    <w:rsid w:val="006B35FB"/>
    <w:rsid w:val="006B3BE6"/>
    <w:rsid w:val="006B3FB8"/>
    <w:rsid w:val="006B437C"/>
    <w:rsid w:val="006B481E"/>
    <w:rsid w:val="006B496A"/>
    <w:rsid w:val="006B4B90"/>
    <w:rsid w:val="006B541A"/>
    <w:rsid w:val="006B5B77"/>
    <w:rsid w:val="006B6057"/>
    <w:rsid w:val="006B6FBC"/>
    <w:rsid w:val="006B79C7"/>
    <w:rsid w:val="006B7ACD"/>
    <w:rsid w:val="006B7DD9"/>
    <w:rsid w:val="006C0150"/>
    <w:rsid w:val="006C04FD"/>
    <w:rsid w:val="006C0921"/>
    <w:rsid w:val="006C126C"/>
    <w:rsid w:val="006C156A"/>
    <w:rsid w:val="006C1E8C"/>
    <w:rsid w:val="006C1FFA"/>
    <w:rsid w:val="006C2513"/>
    <w:rsid w:val="006C28C1"/>
    <w:rsid w:val="006C2BE6"/>
    <w:rsid w:val="006C2F89"/>
    <w:rsid w:val="006C3627"/>
    <w:rsid w:val="006C3D7B"/>
    <w:rsid w:val="006C3F8A"/>
    <w:rsid w:val="006C4B80"/>
    <w:rsid w:val="006C50DD"/>
    <w:rsid w:val="006C67F4"/>
    <w:rsid w:val="006C7283"/>
    <w:rsid w:val="006D12AE"/>
    <w:rsid w:val="006D19B3"/>
    <w:rsid w:val="006D27F8"/>
    <w:rsid w:val="006D3111"/>
    <w:rsid w:val="006D42A4"/>
    <w:rsid w:val="006D47D5"/>
    <w:rsid w:val="006D5091"/>
    <w:rsid w:val="006D5BBE"/>
    <w:rsid w:val="006D62CF"/>
    <w:rsid w:val="006D648B"/>
    <w:rsid w:val="006D72F3"/>
    <w:rsid w:val="006E02A7"/>
    <w:rsid w:val="006E07D9"/>
    <w:rsid w:val="006E0A9D"/>
    <w:rsid w:val="006E16DC"/>
    <w:rsid w:val="006E1ECC"/>
    <w:rsid w:val="006E2A85"/>
    <w:rsid w:val="006E2C49"/>
    <w:rsid w:val="006E2EEB"/>
    <w:rsid w:val="006E305B"/>
    <w:rsid w:val="006E3894"/>
    <w:rsid w:val="006E392B"/>
    <w:rsid w:val="006E3C87"/>
    <w:rsid w:val="006E3EBE"/>
    <w:rsid w:val="006E427C"/>
    <w:rsid w:val="006E4629"/>
    <w:rsid w:val="006E482A"/>
    <w:rsid w:val="006E4874"/>
    <w:rsid w:val="006E4CE1"/>
    <w:rsid w:val="006E4F7D"/>
    <w:rsid w:val="006E5383"/>
    <w:rsid w:val="006E5882"/>
    <w:rsid w:val="006E5F6A"/>
    <w:rsid w:val="006E627F"/>
    <w:rsid w:val="006E65A2"/>
    <w:rsid w:val="006E67D0"/>
    <w:rsid w:val="006E686E"/>
    <w:rsid w:val="006E68AA"/>
    <w:rsid w:val="006E6B5E"/>
    <w:rsid w:val="006E6BE8"/>
    <w:rsid w:val="006E6E38"/>
    <w:rsid w:val="006F0807"/>
    <w:rsid w:val="006F0CBD"/>
    <w:rsid w:val="006F10CC"/>
    <w:rsid w:val="006F17E1"/>
    <w:rsid w:val="006F1C17"/>
    <w:rsid w:val="006F25F1"/>
    <w:rsid w:val="006F3BEB"/>
    <w:rsid w:val="006F437E"/>
    <w:rsid w:val="006F4A0F"/>
    <w:rsid w:val="006F4B69"/>
    <w:rsid w:val="006F4C2C"/>
    <w:rsid w:val="006F4F53"/>
    <w:rsid w:val="006F4FF2"/>
    <w:rsid w:val="006F5400"/>
    <w:rsid w:val="006F555B"/>
    <w:rsid w:val="006F599A"/>
    <w:rsid w:val="006F5A8A"/>
    <w:rsid w:val="006F62B3"/>
    <w:rsid w:val="006F6353"/>
    <w:rsid w:val="006F6360"/>
    <w:rsid w:val="006F6B3A"/>
    <w:rsid w:val="006F6D09"/>
    <w:rsid w:val="006F7292"/>
    <w:rsid w:val="007000EE"/>
    <w:rsid w:val="00700A4F"/>
    <w:rsid w:val="0070182F"/>
    <w:rsid w:val="00701855"/>
    <w:rsid w:val="00703A0A"/>
    <w:rsid w:val="00703D82"/>
    <w:rsid w:val="007042CB"/>
    <w:rsid w:val="0070445E"/>
    <w:rsid w:val="00704B38"/>
    <w:rsid w:val="00705031"/>
    <w:rsid w:val="00705045"/>
    <w:rsid w:val="007056E1"/>
    <w:rsid w:val="0070596F"/>
    <w:rsid w:val="00705D4C"/>
    <w:rsid w:val="007069B4"/>
    <w:rsid w:val="00707C5C"/>
    <w:rsid w:val="00710135"/>
    <w:rsid w:val="00710269"/>
    <w:rsid w:val="007109D4"/>
    <w:rsid w:val="00710FF3"/>
    <w:rsid w:val="00711E6C"/>
    <w:rsid w:val="00711F90"/>
    <w:rsid w:val="0071234F"/>
    <w:rsid w:val="00713398"/>
    <w:rsid w:val="00713680"/>
    <w:rsid w:val="00714048"/>
    <w:rsid w:val="007142DD"/>
    <w:rsid w:val="00714EEC"/>
    <w:rsid w:val="00715010"/>
    <w:rsid w:val="00715956"/>
    <w:rsid w:val="00715B86"/>
    <w:rsid w:val="00715F14"/>
    <w:rsid w:val="00716DBA"/>
    <w:rsid w:val="00717112"/>
    <w:rsid w:val="00717507"/>
    <w:rsid w:val="0071755F"/>
    <w:rsid w:val="0071758E"/>
    <w:rsid w:val="007179B5"/>
    <w:rsid w:val="00717C76"/>
    <w:rsid w:val="00720046"/>
    <w:rsid w:val="007220E6"/>
    <w:rsid w:val="007221BF"/>
    <w:rsid w:val="0072252C"/>
    <w:rsid w:val="00722DBD"/>
    <w:rsid w:val="0072325B"/>
    <w:rsid w:val="00724230"/>
    <w:rsid w:val="007247C1"/>
    <w:rsid w:val="007249BD"/>
    <w:rsid w:val="0072620E"/>
    <w:rsid w:val="00726731"/>
    <w:rsid w:val="00726B6C"/>
    <w:rsid w:val="0073007E"/>
    <w:rsid w:val="00730527"/>
    <w:rsid w:val="00731718"/>
    <w:rsid w:val="007319A8"/>
    <w:rsid w:val="00731A67"/>
    <w:rsid w:val="0073208D"/>
    <w:rsid w:val="0073246D"/>
    <w:rsid w:val="00732627"/>
    <w:rsid w:val="007326C5"/>
    <w:rsid w:val="0073295F"/>
    <w:rsid w:val="00732D4B"/>
    <w:rsid w:val="00733010"/>
    <w:rsid w:val="00734327"/>
    <w:rsid w:val="00734439"/>
    <w:rsid w:val="007348B4"/>
    <w:rsid w:val="00734D1A"/>
    <w:rsid w:val="00735567"/>
    <w:rsid w:val="00735B62"/>
    <w:rsid w:val="00735EFB"/>
    <w:rsid w:val="00736D94"/>
    <w:rsid w:val="00737503"/>
    <w:rsid w:val="00737ACB"/>
    <w:rsid w:val="00737F3C"/>
    <w:rsid w:val="00740256"/>
    <w:rsid w:val="0074060B"/>
    <w:rsid w:val="0074079D"/>
    <w:rsid w:val="00740996"/>
    <w:rsid w:val="00741245"/>
    <w:rsid w:val="0074150C"/>
    <w:rsid w:val="0074166F"/>
    <w:rsid w:val="0074170B"/>
    <w:rsid w:val="0074182F"/>
    <w:rsid w:val="00741B64"/>
    <w:rsid w:val="00741E25"/>
    <w:rsid w:val="007424DF"/>
    <w:rsid w:val="00742589"/>
    <w:rsid w:val="00742C85"/>
    <w:rsid w:val="0074300A"/>
    <w:rsid w:val="0074525F"/>
    <w:rsid w:val="00745D33"/>
    <w:rsid w:val="007460D7"/>
    <w:rsid w:val="007462C1"/>
    <w:rsid w:val="007468C4"/>
    <w:rsid w:val="00746AFB"/>
    <w:rsid w:val="0075171B"/>
    <w:rsid w:val="0075190A"/>
    <w:rsid w:val="00751B3F"/>
    <w:rsid w:val="00751B80"/>
    <w:rsid w:val="00752CF8"/>
    <w:rsid w:val="00752F61"/>
    <w:rsid w:val="007531D6"/>
    <w:rsid w:val="00753F7E"/>
    <w:rsid w:val="0075408A"/>
    <w:rsid w:val="00755F97"/>
    <w:rsid w:val="00756C65"/>
    <w:rsid w:val="00756EB0"/>
    <w:rsid w:val="007572DB"/>
    <w:rsid w:val="007578F5"/>
    <w:rsid w:val="007579C8"/>
    <w:rsid w:val="00757E10"/>
    <w:rsid w:val="00757F9D"/>
    <w:rsid w:val="00760241"/>
    <w:rsid w:val="00760DD8"/>
    <w:rsid w:val="0076171B"/>
    <w:rsid w:val="00762094"/>
    <w:rsid w:val="007621A0"/>
    <w:rsid w:val="00762536"/>
    <w:rsid w:val="007629BA"/>
    <w:rsid w:val="00762B0D"/>
    <w:rsid w:val="00764394"/>
    <w:rsid w:val="00764892"/>
    <w:rsid w:val="007652FB"/>
    <w:rsid w:val="00765353"/>
    <w:rsid w:val="007654A2"/>
    <w:rsid w:val="00765712"/>
    <w:rsid w:val="00765A77"/>
    <w:rsid w:val="00765D8A"/>
    <w:rsid w:val="0076643A"/>
    <w:rsid w:val="0076657E"/>
    <w:rsid w:val="007666BD"/>
    <w:rsid w:val="00767315"/>
    <w:rsid w:val="00767D1F"/>
    <w:rsid w:val="007702B9"/>
    <w:rsid w:val="0077064D"/>
    <w:rsid w:val="00771D90"/>
    <w:rsid w:val="00771E41"/>
    <w:rsid w:val="00775F20"/>
    <w:rsid w:val="00775F81"/>
    <w:rsid w:val="00776F53"/>
    <w:rsid w:val="00777303"/>
    <w:rsid w:val="00777542"/>
    <w:rsid w:val="00777920"/>
    <w:rsid w:val="00777A9B"/>
    <w:rsid w:val="00777FC8"/>
    <w:rsid w:val="00780A69"/>
    <w:rsid w:val="00781760"/>
    <w:rsid w:val="00781F2A"/>
    <w:rsid w:val="00781F8B"/>
    <w:rsid w:val="00782785"/>
    <w:rsid w:val="007827AB"/>
    <w:rsid w:val="007833A4"/>
    <w:rsid w:val="007835BA"/>
    <w:rsid w:val="0078404E"/>
    <w:rsid w:val="00784388"/>
    <w:rsid w:val="007845E3"/>
    <w:rsid w:val="0078612B"/>
    <w:rsid w:val="0078617D"/>
    <w:rsid w:val="00786536"/>
    <w:rsid w:val="00787BC9"/>
    <w:rsid w:val="007908D0"/>
    <w:rsid w:val="00791263"/>
    <w:rsid w:val="00791482"/>
    <w:rsid w:val="00791AB5"/>
    <w:rsid w:val="00792912"/>
    <w:rsid w:val="0079298E"/>
    <w:rsid w:val="00792999"/>
    <w:rsid w:val="00793D7A"/>
    <w:rsid w:val="007941C0"/>
    <w:rsid w:val="00794332"/>
    <w:rsid w:val="0079511A"/>
    <w:rsid w:val="00795B16"/>
    <w:rsid w:val="00795CA8"/>
    <w:rsid w:val="00796190"/>
    <w:rsid w:val="007964CC"/>
    <w:rsid w:val="00796BAE"/>
    <w:rsid w:val="00796CBA"/>
    <w:rsid w:val="00796E2A"/>
    <w:rsid w:val="00797121"/>
    <w:rsid w:val="007973FA"/>
    <w:rsid w:val="007974FF"/>
    <w:rsid w:val="00797D05"/>
    <w:rsid w:val="007A146B"/>
    <w:rsid w:val="007A16DF"/>
    <w:rsid w:val="007A2317"/>
    <w:rsid w:val="007A267E"/>
    <w:rsid w:val="007A2859"/>
    <w:rsid w:val="007A2D79"/>
    <w:rsid w:val="007A3738"/>
    <w:rsid w:val="007A3A42"/>
    <w:rsid w:val="007A3FE7"/>
    <w:rsid w:val="007A3FEB"/>
    <w:rsid w:val="007A441B"/>
    <w:rsid w:val="007A4867"/>
    <w:rsid w:val="007A5041"/>
    <w:rsid w:val="007A5592"/>
    <w:rsid w:val="007A59C5"/>
    <w:rsid w:val="007A5E35"/>
    <w:rsid w:val="007A649B"/>
    <w:rsid w:val="007A73C9"/>
    <w:rsid w:val="007B0CDD"/>
    <w:rsid w:val="007B2138"/>
    <w:rsid w:val="007B237C"/>
    <w:rsid w:val="007B284D"/>
    <w:rsid w:val="007B2947"/>
    <w:rsid w:val="007B2CBB"/>
    <w:rsid w:val="007B35FF"/>
    <w:rsid w:val="007B3737"/>
    <w:rsid w:val="007B3AA6"/>
    <w:rsid w:val="007B3DC1"/>
    <w:rsid w:val="007B4556"/>
    <w:rsid w:val="007B45A7"/>
    <w:rsid w:val="007B47AF"/>
    <w:rsid w:val="007B47E8"/>
    <w:rsid w:val="007B4AFB"/>
    <w:rsid w:val="007B52B5"/>
    <w:rsid w:val="007B556E"/>
    <w:rsid w:val="007B5672"/>
    <w:rsid w:val="007B6EEF"/>
    <w:rsid w:val="007B7053"/>
    <w:rsid w:val="007B7A1A"/>
    <w:rsid w:val="007B7B86"/>
    <w:rsid w:val="007B7CE3"/>
    <w:rsid w:val="007B7DE8"/>
    <w:rsid w:val="007B7F9C"/>
    <w:rsid w:val="007C0AD9"/>
    <w:rsid w:val="007C0B89"/>
    <w:rsid w:val="007C0EFE"/>
    <w:rsid w:val="007C1665"/>
    <w:rsid w:val="007C19EC"/>
    <w:rsid w:val="007C266C"/>
    <w:rsid w:val="007C2D17"/>
    <w:rsid w:val="007C33EE"/>
    <w:rsid w:val="007C3F2C"/>
    <w:rsid w:val="007C4781"/>
    <w:rsid w:val="007C4813"/>
    <w:rsid w:val="007C4A8E"/>
    <w:rsid w:val="007C51CE"/>
    <w:rsid w:val="007C549D"/>
    <w:rsid w:val="007C623C"/>
    <w:rsid w:val="007C7189"/>
    <w:rsid w:val="007C718E"/>
    <w:rsid w:val="007C7337"/>
    <w:rsid w:val="007C73A3"/>
    <w:rsid w:val="007C7C8E"/>
    <w:rsid w:val="007C7DF8"/>
    <w:rsid w:val="007D00E7"/>
    <w:rsid w:val="007D04EC"/>
    <w:rsid w:val="007D0C7C"/>
    <w:rsid w:val="007D0CC6"/>
    <w:rsid w:val="007D1532"/>
    <w:rsid w:val="007D1689"/>
    <w:rsid w:val="007D1C7D"/>
    <w:rsid w:val="007D2D7D"/>
    <w:rsid w:val="007D3202"/>
    <w:rsid w:val="007D3D99"/>
    <w:rsid w:val="007D4651"/>
    <w:rsid w:val="007D4CC0"/>
    <w:rsid w:val="007D502E"/>
    <w:rsid w:val="007D5205"/>
    <w:rsid w:val="007D58CE"/>
    <w:rsid w:val="007D5C62"/>
    <w:rsid w:val="007D6058"/>
    <w:rsid w:val="007D6500"/>
    <w:rsid w:val="007D67DF"/>
    <w:rsid w:val="007D68AA"/>
    <w:rsid w:val="007D7168"/>
    <w:rsid w:val="007D7411"/>
    <w:rsid w:val="007D75A8"/>
    <w:rsid w:val="007D78B3"/>
    <w:rsid w:val="007D7950"/>
    <w:rsid w:val="007D7A2F"/>
    <w:rsid w:val="007D7B73"/>
    <w:rsid w:val="007D7BD0"/>
    <w:rsid w:val="007E005B"/>
    <w:rsid w:val="007E04B9"/>
    <w:rsid w:val="007E0514"/>
    <w:rsid w:val="007E051C"/>
    <w:rsid w:val="007E0C48"/>
    <w:rsid w:val="007E1055"/>
    <w:rsid w:val="007E1D32"/>
    <w:rsid w:val="007E2099"/>
    <w:rsid w:val="007E2B0E"/>
    <w:rsid w:val="007E3A6D"/>
    <w:rsid w:val="007E3F3E"/>
    <w:rsid w:val="007E46A8"/>
    <w:rsid w:val="007E47C5"/>
    <w:rsid w:val="007E4838"/>
    <w:rsid w:val="007E5772"/>
    <w:rsid w:val="007E57ED"/>
    <w:rsid w:val="007E58A1"/>
    <w:rsid w:val="007E5A53"/>
    <w:rsid w:val="007E5A85"/>
    <w:rsid w:val="007E621A"/>
    <w:rsid w:val="007E64DF"/>
    <w:rsid w:val="007E6BFB"/>
    <w:rsid w:val="007E6D47"/>
    <w:rsid w:val="007E7CB1"/>
    <w:rsid w:val="007E7E95"/>
    <w:rsid w:val="007F0723"/>
    <w:rsid w:val="007F080C"/>
    <w:rsid w:val="007F10F0"/>
    <w:rsid w:val="007F1384"/>
    <w:rsid w:val="007F19AD"/>
    <w:rsid w:val="007F277C"/>
    <w:rsid w:val="007F35DF"/>
    <w:rsid w:val="007F3B71"/>
    <w:rsid w:val="007F43C1"/>
    <w:rsid w:val="007F4674"/>
    <w:rsid w:val="007F46FE"/>
    <w:rsid w:val="007F4ECB"/>
    <w:rsid w:val="007F56B0"/>
    <w:rsid w:val="007F5D8B"/>
    <w:rsid w:val="007F5E2E"/>
    <w:rsid w:val="007F61AB"/>
    <w:rsid w:val="007F6641"/>
    <w:rsid w:val="007F7217"/>
    <w:rsid w:val="007F7406"/>
    <w:rsid w:val="007F7AF7"/>
    <w:rsid w:val="007F7B43"/>
    <w:rsid w:val="00800575"/>
    <w:rsid w:val="0080173B"/>
    <w:rsid w:val="0080179A"/>
    <w:rsid w:val="008025CF"/>
    <w:rsid w:val="0080356F"/>
    <w:rsid w:val="00803767"/>
    <w:rsid w:val="00803B4E"/>
    <w:rsid w:val="00805D03"/>
    <w:rsid w:val="00805E8B"/>
    <w:rsid w:val="00806202"/>
    <w:rsid w:val="00806D7A"/>
    <w:rsid w:val="008074D5"/>
    <w:rsid w:val="00807F16"/>
    <w:rsid w:val="008100A7"/>
    <w:rsid w:val="00810BEC"/>
    <w:rsid w:val="00811DFF"/>
    <w:rsid w:val="00812320"/>
    <w:rsid w:val="00812444"/>
    <w:rsid w:val="00812546"/>
    <w:rsid w:val="00813558"/>
    <w:rsid w:val="0081372D"/>
    <w:rsid w:val="00813A56"/>
    <w:rsid w:val="00814256"/>
    <w:rsid w:val="00814D51"/>
    <w:rsid w:val="00816634"/>
    <w:rsid w:val="008167AB"/>
    <w:rsid w:val="00816B2E"/>
    <w:rsid w:val="008175C6"/>
    <w:rsid w:val="00817A1F"/>
    <w:rsid w:val="00817A33"/>
    <w:rsid w:val="0082001F"/>
    <w:rsid w:val="00820048"/>
    <w:rsid w:val="008201BB"/>
    <w:rsid w:val="00821069"/>
    <w:rsid w:val="008210A8"/>
    <w:rsid w:val="00821E19"/>
    <w:rsid w:val="00821F3D"/>
    <w:rsid w:val="008221A8"/>
    <w:rsid w:val="00822E29"/>
    <w:rsid w:val="00822F34"/>
    <w:rsid w:val="00823466"/>
    <w:rsid w:val="0082389D"/>
    <w:rsid w:val="00823D19"/>
    <w:rsid w:val="00823FF4"/>
    <w:rsid w:val="00824617"/>
    <w:rsid w:val="0082516C"/>
    <w:rsid w:val="008254EE"/>
    <w:rsid w:val="008260BC"/>
    <w:rsid w:val="008261DF"/>
    <w:rsid w:val="008261EC"/>
    <w:rsid w:val="008266F1"/>
    <w:rsid w:val="00827000"/>
    <w:rsid w:val="0082712D"/>
    <w:rsid w:val="0082761D"/>
    <w:rsid w:val="00827D2F"/>
    <w:rsid w:val="0083011C"/>
    <w:rsid w:val="00830879"/>
    <w:rsid w:val="00830A20"/>
    <w:rsid w:val="0083107C"/>
    <w:rsid w:val="0083126B"/>
    <w:rsid w:val="008312BE"/>
    <w:rsid w:val="00831498"/>
    <w:rsid w:val="008317C4"/>
    <w:rsid w:val="008321D4"/>
    <w:rsid w:val="00832EE0"/>
    <w:rsid w:val="00833461"/>
    <w:rsid w:val="00833746"/>
    <w:rsid w:val="00833D2F"/>
    <w:rsid w:val="0083414C"/>
    <w:rsid w:val="00834339"/>
    <w:rsid w:val="00834692"/>
    <w:rsid w:val="00834843"/>
    <w:rsid w:val="008363D3"/>
    <w:rsid w:val="008371C7"/>
    <w:rsid w:val="00837619"/>
    <w:rsid w:val="008401A5"/>
    <w:rsid w:val="008403EC"/>
    <w:rsid w:val="00840973"/>
    <w:rsid w:val="00841629"/>
    <w:rsid w:val="00841929"/>
    <w:rsid w:val="00841C22"/>
    <w:rsid w:val="008429D0"/>
    <w:rsid w:val="00843775"/>
    <w:rsid w:val="0084413B"/>
    <w:rsid w:val="008444AD"/>
    <w:rsid w:val="008446BC"/>
    <w:rsid w:val="0084508F"/>
    <w:rsid w:val="0084751E"/>
    <w:rsid w:val="00847529"/>
    <w:rsid w:val="00847EB3"/>
    <w:rsid w:val="00850315"/>
    <w:rsid w:val="0085048B"/>
    <w:rsid w:val="008505A0"/>
    <w:rsid w:val="00850721"/>
    <w:rsid w:val="008507E9"/>
    <w:rsid w:val="00851B34"/>
    <w:rsid w:val="00851D8C"/>
    <w:rsid w:val="0085299C"/>
    <w:rsid w:val="00852B41"/>
    <w:rsid w:val="00852C74"/>
    <w:rsid w:val="00853902"/>
    <w:rsid w:val="00854211"/>
    <w:rsid w:val="00854F68"/>
    <w:rsid w:val="008558A5"/>
    <w:rsid w:val="00855BFE"/>
    <w:rsid w:val="00856FCE"/>
    <w:rsid w:val="0085738D"/>
    <w:rsid w:val="00857B35"/>
    <w:rsid w:val="008604C5"/>
    <w:rsid w:val="008623F6"/>
    <w:rsid w:val="008624D6"/>
    <w:rsid w:val="0086267B"/>
    <w:rsid w:val="00862FDD"/>
    <w:rsid w:val="00862FF2"/>
    <w:rsid w:val="00863848"/>
    <w:rsid w:val="00864373"/>
    <w:rsid w:val="00864835"/>
    <w:rsid w:val="00864B69"/>
    <w:rsid w:val="0086560F"/>
    <w:rsid w:val="008656CD"/>
    <w:rsid w:val="00865C45"/>
    <w:rsid w:val="008668C5"/>
    <w:rsid w:val="008671A4"/>
    <w:rsid w:val="00867225"/>
    <w:rsid w:val="00867CF6"/>
    <w:rsid w:val="008702CD"/>
    <w:rsid w:val="00870889"/>
    <w:rsid w:val="00870ACF"/>
    <w:rsid w:val="00871E45"/>
    <w:rsid w:val="008727A7"/>
    <w:rsid w:val="00872E2F"/>
    <w:rsid w:val="00873270"/>
    <w:rsid w:val="008733DA"/>
    <w:rsid w:val="00873AA8"/>
    <w:rsid w:val="00873CF2"/>
    <w:rsid w:val="0087403C"/>
    <w:rsid w:val="008745BD"/>
    <w:rsid w:val="008748C5"/>
    <w:rsid w:val="0087501D"/>
    <w:rsid w:val="00875D7A"/>
    <w:rsid w:val="00877059"/>
    <w:rsid w:val="0087726A"/>
    <w:rsid w:val="00877DF8"/>
    <w:rsid w:val="00877E75"/>
    <w:rsid w:val="008800EC"/>
    <w:rsid w:val="008807E4"/>
    <w:rsid w:val="00880D68"/>
    <w:rsid w:val="00882000"/>
    <w:rsid w:val="00882065"/>
    <w:rsid w:val="008825E0"/>
    <w:rsid w:val="008826F7"/>
    <w:rsid w:val="00882C94"/>
    <w:rsid w:val="00882DCE"/>
    <w:rsid w:val="00882F6D"/>
    <w:rsid w:val="00883268"/>
    <w:rsid w:val="008841A2"/>
    <w:rsid w:val="008847EC"/>
    <w:rsid w:val="008849F6"/>
    <w:rsid w:val="008852B4"/>
    <w:rsid w:val="00885B2A"/>
    <w:rsid w:val="00885CB2"/>
    <w:rsid w:val="00886919"/>
    <w:rsid w:val="00887862"/>
    <w:rsid w:val="00887A3B"/>
    <w:rsid w:val="0089149D"/>
    <w:rsid w:val="0089257D"/>
    <w:rsid w:val="008926F9"/>
    <w:rsid w:val="00892B6F"/>
    <w:rsid w:val="00892D0C"/>
    <w:rsid w:val="0089343B"/>
    <w:rsid w:val="00893FB2"/>
    <w:rsid w:val="0089520D"/>
    <w:rsid w:val="008952CA"/>
    <w:rsid w:val="008954AE"/>
    <w:rsid w:val="00895C0A"/>
    <w:rsid w:val="00895CD0"/>
    <w:rsid w:val="00895EA7"/>
    <w:rsid w:val="0089663B"/>
    <w:rsid w:val="008972C1"/>
    <w:rsid w:val="008973B1"/>
    <w:rsid w:val="008974AA"/>
    <w:rsid w:val="00897F6A"/>
    <w:rsid w:val="008A008A"/>
    <w:rsid w:val="008A0A31"/>
    <w:rsid w:val="008A13A3"/>
    <w:rsid w:val="008A1851"/>
    <w:rsid w:val="008A25FA"/>
    <w:rsid w:val="008A281B"/>
    <w:rsid w:val="008A2E0B"/>
    <w:rsid w:val="008A3AB1"/>
    <w:rsid w:val="008A3B5E"/>
    <w:rsid w:val="008A3DDA"/>
    <w:rsid w:val="008A432C"/>
    <w:rsid w:val="008A5052"/>
    <w:rsid w:val="008A506F"/>
    <w:rsid w:val="008A5586"/>
    <w:rsid w:val="008A5B7A"/>
    <w:rsid w:val="008A616A"/>
    <w:rsid w:val="008A62E8"/>
    <w:rsid w:val="008A6699"/>
    <w:rsid w:val="008A6C5F"/>
    <w:rsid w:val="008A7190"/>
    <w:rsid w:val="008A777C"/>
    <w:rsid w:val="008A7B73"/>
    <w:rsid w:val="008A7F2F"/>
    <w:rsid w:val="008B014C"/>
    <w:rsid w:val="008B077C"/>
    <w:rsid w:val="008B0812"/>
    <w:rsid w:val="008B0893"/>
    <w:rsid w:val="008B0E91"/>
    <w:rsid w:val="008B1201"/>
    <w:rsid w:val="008B18F2"/>
    <w:rsid w:val="008B1C92"/>
    <w:rsid w:val="008B1E0A"/>
    <w:rsid w:val="008B20A0"/>
    <w:rsid w:val="008B2E67"/>
    <w:rsid w:val="008B3786"/>
    <w:rsid w:val="008B39AA"/>
    <w:rsid w:val="008B4515"/>
    <w:rsid w:val="008B47FC"/>
    <w:rsid w:val="008B49B7"/>
    <w:rsid w:val="008B4A57"/>
    <w:rsid w:val="008B4E46"/>
    <w:rsid w:val="008B51DF"/>
    <w:rsid w:val="008B5322"/>
    <w:rsid w:val="008B5336"/>
    <w:rsid w:val="008B53AD"/>
    <w:rsid w:val="008B599C"/>
    <w:rsid w:val="008B61F5"/>
    <w:rsid w:val="008B62A7"/>
    <w:rsid w:val="008B6AF8"/>
    <w:rsid w:val="008B6BC0"/>
    <w:rsid w:val="008B7108"/>
    <w:rsid w:val="008B7545"/>
    <w:rsid w:val="008B7A86"/>
    <w:rsid w:val="008B7AD1"/>
    <w:rsid w:val="008C183F"/>
    <w:rsid w:val="008C192C"/>
    <w:rsid w:val="008C1DE6"/>
    <w:rsid w:val="008C1E66"/>
    <w:rsid w:val="008C1F79"/>
    <w:rsid w:val="008C201C"/>
    <w:rsid w:val="008C22EF"/>
    <w:rsid w:val="008C2EBF"/>
    <w:rsid w:val="008C334F"/>
    <w:rsid w:val="008C4061"/>
    <w:rsid w:val="008C4667"/>
    <w:rsid w:val="008C5D98"/>
    <w:rsid w:val="008C65C1"/>
    <w:rsid w:val="008C6C9F"/>
    <w:rsid w:val="008C70FD"/>
    <w:rsid w:val="008C7896"/>
    <w:rsid w:val="008C7EC7"/>
    <w:rsid w:val="008D082F"/>
    <w:rsid w:val="008D1737"/>
    <w:rsid w:val="008D18FD"/>
    <w:rsid w:val="008D2279"/>
    <w:rsid w:val="008D22F2"/>
    <w:rsid w:val="008D2370"/>
    <w:rsid w:val="008D2A71"/>
    <w:rsid w:val="008D38E3"/>
    <w:rsid w:val="008D4587"/>
    <w:rsid w:val="008D4846"/>
    <w:rsid w:val="008D4A7E"/>
    <w:rsid w:val="008D4FA0"/>
    <w:rsid w:val="008D5297"/>
    <w:rsid w:val="008D53B9"/>
    <w:rsid w:val="008D55CB"/>
    <w:rsid w:val="008D55F9"/>
    <w:rsid w:val="008D592B"/>
    <w:rsid w:val="008D6354"/>
    <w:rsid w:val="008D6444"/>
    <w:rsid w:val="008D662D"/>
    <w:rsid w:val="008D7658"/>
    <w:rsid w:val="008D7886"/>
    <w:rsid w:val="008D7D31"/>
    <w:rsid w:val="008E0DA4"/>
    <w:rsid w:val="008E1B7B"/>
    <w:rsid w:val="008E1EEA"/>
    <w:rsid w:val="008E20DD"/>
    <w:rsid w:val="008E214F"/>
    <w:rsid w:val="008E2D20"/>
    <w:rsid w:val="008E3504"/>
    <w:rsid w:val="008E414B"/>
    <w:rsid w:val="008E442F"/>
    <w:rsid w:val="008E4610"/>
    <w:rsid w:val="008E4C96"/>
    <w:rsid w:val="008E4E58"/>
    <w:rsid w:val="008E526B"/>
    <w:rsid w:val="008E555D"/>
    <w:rsid w:val="008E634F"/>
    <w:rsid w:val="008E6E8F"/>
    <w:rsid w:val="008E7C3D"/>
    <w:rsid w:val="008F064B"/>
    <w:rsid w:val="008F0D64"/>
    <w:rsid w:val="008F185D"/>
    <w:rsid w:val="008F1969"/>
    <w:rsid w:val="008F1B0E"/>
    <w:rsid w:val="008F47F1"/>
    <w:rsid w:val="008F494D"/>
    <w:rsid w:val="008F5119"/>
    <w:rsid w:val="008F6A8D"/>
    <w:rsid w:val="008F6C16"/>
    <w:rsid w:val="008F6DA4"/>
    <w:rsid w:val="008F70F4"/>
    <w:rsid w:val="008F72D7"/>
    <w:rsid w:val="008F75C5"/>
    <w:rsid w:val="008F77F2"/>
    <w:rsid w:val="008F7886"/>
    <w:rsid w:val="0090003D"/>
    <w:rsid w:val="0090171C"/>
    <w:rsid w:val="009019FC"/>
    <w:rsid w:val="00901C0F"/>
    <w:rsid w:val="009027C1"/>
    <w:rsid w:val="0090288B"/>
    <w:rsid w:val="00904080"/>
    <w:rsid w:val="00904545"/>
    <w:rsid w:val="00904821"/>
    <w:rsid w:val="00904E12"/>
    <w:rsid w:val="00905F04"/>
    <w:rsid w:val="00906234"/>
    <w:rsid w:val="0090784B"/>
    <w:rsid w:val="00907BCD"/>
    <w:rsid w:val="00907C4E"/>
    <w:rsid w:val="00907DBB"/>
    <w:rsid w:val="0091011B"/>
    <w:rsid w:val="00910929"/>
    <w:rsid w:val="009109A4"/>
    <w:rsid w:val="00910D20"/>
    <w:rsid w:val="00910E6C"/>
    <w:rsid w:val="0091192A"/>
    <w:rsid w:val="009119A7"/>
    <w:rsid w:val="00911C18"/>
    <w:rsid w:val="00911C73"/>
    <w:rsid w:val="009123C1"/>
    <w:rsid w:val="0091283F"/>
    <w:rsid w:val="00913C95"/>
    <w:rsid w:val="00913DE9"/>
    <w:rsid w:val="00914415"/>
    <w:rsid w:val="00914808"/>
    <w:rsid w:val="00914FF1"/>
    <w:rsid w:val="009151EB"/>
    <w:rsid w:val="00915583"/>
    <w:rsid w:val="009155D5"/>
    <w:rsid w:val="00915BED"/>
    <w:rsid w:val="00916074"/>
    <w:rsid w:val="00916184"/>
    <w:rsid w:val="0091738F"/>
    <w:rsid w:val="009200B3"/>
    <w:rsid w:val="0092038C"/>
    <w:rsid w:val="009206C5"/>
    <w:rsid w:val="00920E72"/>
    <w:rsid w:val="00921CB2"/>
    <w:rsid w:val="00921E5E"/>
    <w:rsid w:val="00921EEF"/>
    <w:rsid w:val="00921F53"/>
    <w:rsid w:val="009229F5"/>
    <w:rsid w:val="009231BE"/>
    <w:rsid w:val="009244CB"/>
    <w:rsid w:val="00924D57"/>
    <w:rsid w:val="009251DE"/>
    <w:rsid w:val="00925249"/>
    <w:rsid w:val="00926383"/>
    <w:rsid w:val="009265A7"/>
    <w:rsid w:val="00926856"/>
    <w:rsid w:val="00926A63"/>
    <w:rsid w:val="00927163"/>
    <w:rsid w:val="0092734B"/>
    <w:rsid w:val="00927713"/>
    <w:rsid w:val="009279A5"/>
    <w:rsid w:val="00927A35"/>
    <w:rsid w:val="00927A64"/>
    <w:rsid w:val="00927CA0"/>
    <w:rsid w:val="009301D0"/>
    <w:rsid w:val="00930545"/>
    <w:rsid w:val="0093065D"/>
    <w:rsid w:val="00930C74"/>
    <w:rsid w:val="0093124D"/>
    <w:rsid w:val="0093144F"/>
    <w:rsid w:val="009318F9"/>
    <w:rsid w:val="00931BEE"/>
    <w:rsid w:val="00931C2D"/>
    <w:rsid w:val="0093212F"/>
    <w:rsid w:val="0093218D"/>
    <w:rsid w:val="00932269"/>
    <w:rsid w:val="00932590"/>
    <w:rsid w:val="009340C2"/>
    <w:rsid w:val="00934C69"/>
    <w:rsid w:val="009358ED"/>
    <w:rsid w:val="00935F0D"/>
    <w:rsid w:val="0093678B"/>
    <w:rsid w:val="00937078"/>
    <w:rsid w:val="00937573"/>
    <w:rsid w:val="00937EF8"/>
    <w:rsid w:val="009400C8"/>
    <w:rsid w:val="009404AC"/>
    <w:rsid w:val="009406DB"/>
    <w:rsid w:val="00941DFB"/>
    <w:rsid w:val="00941E63"/>
    <w:rsid w:val="00944028"/>
    <w:rsid w:val="009441CF"/>
    <w:rsid w:val="00944261"/>
    <w:rsid w:val="009445C4"/>
    <w:rsid w:val="009446B7"/>
    <w:rsid w:val="0094526C"/>
    <w:rsid w:val="00947736"/>
    <w:rsid w:val="00947CDC"/>
    <w:rsid w:val="00947DCC"/>
    <w:rsid w:val="0095067D"/>
    <w:rsid w:val="00950C76"/>
    <w:rsid w:val="00950D96"/>
    <w:rsid w:val="00950DD2"/>
    <w:rsid w:val="00950E67"/>
    <w:rsid w:val="00951117"/>
    <w:rsid w:val="009513D9"/>
    <w:rsid w:val="009519E1"/>
    <w:rsid w:val="00951D62"/>
    <w:rsid w:val="00951EEB"/>
    <w:rsid w:val="0095228A"/>
    <w:rsid w:val="009526A2"/>
    <w:rsid w:val="009529E8"/>
    <w:rsid w:val="00953B05"/>
    <w:rsid w:val="009547E6"/>
    <w:rsid w:val="0095564D"/>
    <w:rsid w:val="0095630D"/>
    <w:rsid w:val="0095638A"/>
    <w:rsid w:val="00956774"/>
    <w:rsid w:val="009567CF"/>
    <w:rsid w:val="00957346"/>
    <w:rsid w:val="00960D30"/>
    <w:rsid w:val="00960F14"/>
    <w:rsid w:val="00961312"/>
    <w:rsid w:val="0096153C"/>
    <w:rsid w:val="00961713"/>
    <w:rsid w:val="009617F9"/>
    <w:rsid w:val="00961D66"/>
    <w:rsid w:val="00961E43"/>
    <w:rsid w:val="00962561"/>
    <w:rsid w:val="00962BA5"/>
    <w:rsid w:val="00963269"/>
    <w:rsid w:val="0096426D"/>
    <w:rsid w:val="0096434A"/>
    <w:rsid w:val="00964691"/>
    <w:rsid w:val="00964F90"/>
    <w:rsid w:val="00964FD7"/>
    <w:rsid w:val="00965BFE"/>
    <w:rsid w:val="00966344"/>
    <w:rsid w:val="0096664E"/>
    <w:rsid w:val="00966B13"/>
    <w:rsid w:val="00967701"/>
    <w:rsid w:val="00967EA8"/>
    <w:rsid w:val="00967F26"/>
    <w:rsid w:val="00971070"/>
    <w:rsid w:val="00972EB4"/>
    <w:rsid w:val="0097347B"/>
    <w:rsid w:val="00974024"/>
    <w:rsid w:val="009744C4"/>
    <w:rsid w:val="00974DAC"/>
    <w:rsid w:val="00974FD9"/>
    <w:rsid w:val="009753F5"/>
    <w:rsid w:val="009756A0"/>
    <w:rsid w:val="00975AEC"/>
    <w:rsid w:val="00975E04"/>
    <w:rsid w:val="00976C3D"/>
    <w:rsid w:val="00976DAE"/>
    <w:rsid w:val="009774AE"/>
    <w:rsid w:val="009777B7"/>
    <w:rsid w:val="0097797B"/>
    <w:rsid w:val="00977A41"/>
    <w:rsid w:val="00980896"/>
    <w:rsid w:val="009808F2"/>
    <w:rsid w:val="00980DFF"/>
    <w:rsid w:val="00981321"/>
    <w:rsid w:val="009814AF"/>
    <w:rsid w:val="009815E5"/>
    <w:rsid w:val="00981668"/>
    <w:rsid w:val="009822E6"/>
    <w:rsid w:val="009829C4"/>
    <w:rsid w:val="0098301E"/>
    <w:rsid w:val="00983022"/>
    <w:rsid w:val="009836B8"/>
    <w:rsid w:val="00983B06"/>
    <w:rsid w:val="00983C23"/>
    <w:rsid w:val="00984547"/>
    <w:rsid w:val="0098463B"/>
    <w:rsid w:val="00984C89"/>
    <w:rsid w:val="009856DB"/>
    <w:rsid w:val="00985ED9"/>
    <w:rsid w:val="00986194"/>
    <w:rsid w:val="009866C4"/>
    <w:rsid w:val="00986721"/>
    <w:rsid w:val="00986738"/>
    <w:rsid w:val="009868DF"/>
    <w:rsid w:val="00986F8D"/>
    <w:rsid w:val="009870A4"/>
    <w:rsid w:val="009872DD"/>
    <w:rsid w:val="00987718"/>
    <w:rsid w:val="0099060C"/>
    <w:rsid w:val="00990688"/>
    <w:rsid w:val="00991562"/>
    <w:rsid w:val="00991803"/>
    <w:rsid w:val="00991FF4"/>
    <w:rsid w:val="00992DFF"/>
    <w:rsid w:val="00995055"/>
    <w:rsid w:val="009950FA"/>
    <w:rsid w:val="009951B4"/>
    <w:rsid w:val="00995AE8"/>
    <w:rsid w:val="009964F5"/>
    <w:rsid w:val="00996E03"/>
    <w:rsid w:val="00996F65"/>
    <w:rsid w:val="009974B1"/>
    <w:rsid w:val="00997AB0"/>
    <w:rsid w:val="00997D90"/>
    <w:rsid w:val="009A0801"/>
    <w:rsid w:val="009A09BB"/>
    <w:rsid w:val="009A1B9B"/>
    <w:rsid w:val="009A2F9F"/>
    <w:rsid w:val="009A39E4"/>
    <w:rsid w:val="009A446F"/>
    <w:rsid w:val="009A4B7C"/>
    <w:rsid w:val="009A4FE8"/>
    <w:rsid w:val="009A5150"/>
    <w:rsid w:val="009A5258"/>
    <w:rsid w:val="009A565F"/>
    <w:rsid w:val="009A574B"/>
    <w:rsid w:val="009A5C59"/>
    <w:rsid w:val="009A5D59"/>
    <w:rsid w:val="009A61C2"/>
    <w:rsid w:val="009A69B4"/>
    <w:rsid w:val="009A6CDB"/>
    <w:rsid w:val="009A6E4A"/>
    <w:rsid w:val="009A703C"/>
    <w:rsid w:val="009A782A"/>
    <w:rsid w:val="009B08CD"/>
    <w:rsid w:val="009B34A5"/>
    <w:rsid w:val="009B3AA7"/>
    <w:rsid w:val="009B3DBA"/>
    <w:rsid w:val="009B42A8"/>
    <w:rsid w:val="009B5671"/>
    <w:rsid w:val="009B57B3"/>
    <w:rsid w:val="009B6F20"/>
    <w:rsid w:val="009B7DA0"/>
    <w:rsid w:val="009C027E"/>
    <w:rsid w:val="009C09F5"/>
    <w:rsid w:val="009C0CEA"/>
    <w:rsid w:val="009C1E05"/>
    <w:rsid w:val="009C28EC"/>
    <w:rsid w:val="009C2A3A"/>
    <w:rsid w:val="009C2F5D"/>
    <w:rsid w:val="009C3A4B"/>
    <w:rsid w:val="009C3C7E"/>
    <w:rsid w:val="009C3EA2"/>
    <w:rsid w:val="009C40CF"/>
    <w:rsid w:val="009C4A1B"/>
    <w:rsid w:val="009C577F"/>
    <w:rsid w:val="009C60F5"/>
    <w:rsid w:val="009C77D1"/>
    <w:rsid w:val="009C7A01"/>
    <w:rsid w:val="009C7D00"/>
    <w:rsid w:val="009D0352"/>
    <w:rsid w:val="009D0B36"/>
    <w:rsid w:val="009D113D"/>
    <w:rsid w:val="009D1C62"/>
    <w:rsid w:val="009D1CAF"/>
    <w:rsid w:val="009D1D3D"/>
    <w:rsid w:val="009D1F99"/>
    <w:rsid w:val="009D1F9F"/>
    <w:rsid w:val="009D1FE7"/>
    <w:rsid w:val="009D2298"/>
    <w:rsid w:val="009D25FB"/>
    <w:rsid w:val="009D35F4"/>
    <w:rsid w:val="009D3985"/>
    <w:rsid w:val="009D3D23"/>
    <w:rsid w:val="009D475E"/>
    <w:rsid w:val="009D4BDE"/>
    <w:rsid w:val="009D514F"/>
    <w:rsid w:val="009D593F"/>
    <w:rsid w:val="009D6877"/>
    <w:rsid w:val="009D6E20"/>
    <w:rsid w:val="009D6E9A"/>
    <w:rsid w:val="009D6EE2"/>
    <w:rsid w:val="009D7870"/>
    <w:rsid w:val="009E0282"/>
    <w:rsid w:val="009E02E6"/>
    <w:rsid w:val="009E1069"/>
    <w:rsid w:val="009E12DD"/>
    <w:rsid w:val="009E13D3"/>
    <w:rsid w:val="009E1440"/>
    <w:rsid w:val="009E1590"/>
    <w:rsid w:val="009E16CC"/>
    <w:rsid w:val="009E2030"/>
    <w:rsid w:val="009E28F3"/>
    <w:rsid w:val="009E468F"/>
    <w:rsid w:val="009E4CCF"/>
    <w:rsid w:val="009E4FB8"/>
    <w:rsid w:val="009E54FB"/>
    <w:rsid w:val="009E564E"/>
    <w:rsid w:val="009E575C"/>
    <w:rsid w:val="009E58FE"/>
    <w:rsid w:val="009E5A50"/>
    <w:rsid w:val="009E5B68"/>
    <w:rsid w:val="009E5F36"/>
    <w:rsid w:val="009E67D2"/>
    <w:rsid w:val="009E6916"/>
    <w:rsid w:val="009E6954"/>
    <w:rsid w:val="009E6A0C"/>
    <w:rsid w:val="009E6A39"/>
    <w:rsid w:val="009E6F73"/>
    <w:rsid w:val="009E79B7"/>
    <w:rsid w:val="009F00B3"/>
    <w:rsid w:val="009F02C1"/>
    <w:rsid w:val="009F0445"/>
    <w:rsid w:val="009F07BB"/>
    <w:rsid w:val="009F135D"/>
    <w:rsid w:val="009F3313"/>
    <w:rsid w:val="009F332F"/>
    <w:rsid w:val="009F3D50"/>
    <w:rsid w:val="009F3F07"/>
    <w:rsid w:val="009F53DF"/>
    <w:rsid w:val="009F64EB"/>
    <w:rsid w:val="009F66EA"/>
    <w:rsid w:val="009F73EF"/>
    <w:rsid w:val="00A016BE"/>
    <w:rsid w:val="00A017BB"/>
    <w:rsid w:val="00A01894"/>
    <w:rsid w:val="00A0316C"/>
    <w:rsid w:val="00A033FD"/>
    <w:rsid w:val="00A0351F"/>
    <w:rsid w:val="00A048C6"/>
    <w:rsid w:val="00A048CF"/>
    <w:rsid w:val="00A04A5C"/>
    <w:rsid w:val="00A04A64"/>
    <w:rsid w:val="00A04EC7"/>
    <w:rsid w:val="00A04FD2"/>
    <w:rsid w:val="00A0563B"/>
    <w:rsid w:val="00A058C5"/>
    <w:rsid w:val="00A059EB"/>
    <w:rsid w:val="00A063CD"/>
    <w:rsid w:val="00A067FF"/>
    <w:rsid w:val="00A0689F"/>
    <w:rsid w:val="00A068CB"/>
    <w:rsid w:val="00A07049"/>
    <w:rsid w:val="00A070F3"/>
    <w:rsid w:val="00A07518"/>
    <w:rsid w:val="00A100F6"/>
    <w:rsid w:val="00A10917"/>
    <w:rsid w:val="00A10EAB"/>
    <w:rsid w:val="00A1104D"/>
    <w:rsid w:val="00A114E6"/>
    <w:rsid w:val="00A11547"/>
    <w:rsid w:val="00A12054"/>
    <w:rsid w:val="00A124B4"/>
    <w:rsid w:val="00A12563"/>
    <w:rsid w:val="00A125A1"/>
    <w:rsid w:val="00A1260E"/>
    <w:rsid w:val="00A1317A"/>
    <w:rsid w:val="00A137BD"/>
    <w:rsid w:val="00A138E2"/>
    <w:rsid w:val="00A139CC"/>
    <w:rsid w:val="00A14B7C"/>
    <w:rsid w:val="00A14D35"/>
    <w:rsid w:val="00A14E2D"/>
    <w:rsid w:val="00A159ED"/>
    <w:rsid w:val="00A16FF6"/>
    <w:rsid w:val="00A17162"/>
    <w:rsid w:val="00A174F7"/>
    <w:rsid w:val="00A176EF"/>
    <w:rsid w:val="00A17BFA"/>
    <w:rsid w:val="00A17F8B"/>
    <w:rsid w:val="00A208ED"/>
    <w:rsid w:val="00A20D60"/>
    <w:rsid w:val="00A21398"/>
    <w:rsid w:val="00A21818"/>
    <w:rsid w:val="00A21F34"/>
    <w:rsid w:val="00A220C9"/>
    <w:rsid w:val="00A2239B"/>
    <w:rsid w:val="00A22A9A"/>
    <w:rsid w:val="00A2302E"/>
    <w:rsid w:val="00A23AA7"/>
    <w:rsid w:val="00A23B89"/>
    <w:rsid w:val="00A245C5"/>
    <w:rsid w:val="00A24760"/>
    <w:rsid w:val="00A24CD6"/>
    <w:rsid w:val="00A25420"/>
    <w:rsid w:val="00A25AF7"/>
    <w:rsid w:val="00A26309"/>
    <w:rsid w:val="00A263A7"/>
    <w:rsid w:val="00A2688D"/>
    <w:rsid w:val="00A27779"/>
    <w:rsid w:val="00A27D51"/>
    <w:rsid w:val="00A30274"/>
    <w:rsid w:val="00A3063C"/>
    <w:rsid w:val="00A31461"/>
    <w:rsid w:val="00A31A2A"/>
    <w:rsid w:val="00A32523"/>
    <w:rsid w:val="00A330C3"/>
    <w:rsid w:val="00A3365A"/>
    <w:rsid w:val="00A3373A"/>
    <w:rsid w:val="00A34753"/>
    <w:rsid w:val="00A347DB"/>
    <w:rsid w:val="00A349F2"/>
    <w:rsid w:val="00A34C78"/>
    <w:rsid w:val="00A34CA4"/>
    <w:rsid w:val="00A35781"/>
    <w:rsid w:val="00A35D4C"/>
    <w:rsid w:val="00A35F39"/>
    <w:rsid w:val="00A37396"/>
    <w:rsid w:val="00A37421"/>
    <w:rsid w:val="00A3765C"/>
    <w:rsid w:val="00A3782F"/>
    <w:rsid w:val="00A37FE9"/>
    <w:rsid w:val="00A400BC"/>
    <w:rsid w:val="00A416C1"/>
    <w:rsid w:val="00A419D1"/>
    <w:rsid w:val="00A41A23"/>
    <w:rsid w:val="00A42693"/>
    <w:rsid w:val="00A429FE"/>
    <w:rsid w:val="00A43441"/>
    <w:rsid w:val="00A4462D"/>
    <w:rsid w:val="00A44B78"/>
    <w:rsid w:val="00A452E8"/>
    <w:rsid w:val="00A45706"/>
    <w:rsid w:val="00A4594C"/>
    <w:rsid w:val="00A46630"/>
    <w:rsid w:val="00A4693B"/>
    <w:rsid w:val="00A470AC"/>
    <w:rsid w:val="00A47569"/>
    <w:rsid w:val="00A47619"/>
    <w:rsid w:val="00A4768C"/>
    <w:rsid w:val="00A47C71"/>
    <w:rsid w:val="00A5192E"/>
    <w:rsid w:val="00A51A22"/>
    <w:rsid w:val="00A5201B"/>
    <w:rsid w:val="00A52772"/>
    <w:rsid w:val="00A5291B"/>
    <w:rsid w:val="00A52CE6"/>
    <w:rsid w:val="00A5301F"/>
    <w:rsid w:val="00A53900"/>
    <w:rsid w:val="00A53949"/>
    <w:rsid w:val="00A54A29"/>
    <w:rsid w:val="00A551D2"/>
    <w:rsid w:val="00A55B77"/>
    <w:rsid w:val="00A55DC9"/>
    <w:rsid w:val="00A56769"/>
    <w:rsid w:val="00A569FE"/>
    <w:rsid w:val="00A57027"/>
    <w:rsid w:val="00A57C14"/>
    <w:rsid w:val="00A602BD"/>
    <w:rsid w:val="00A602DA"/>
    <w:rsid w:val="00A60400"/>
    <w:rsid w:val="00A6093E"/>
    <w:rsid w:val="00A60F42"/>
    <w:rsid w:val="00A61747"/>
    <w:rsid w:val="00A61AD8"/>
    <w:rsid w:val="00A62397"/>
    <w:rsid w:val="00A6244B"/>
    <w:rsid w:val="00A62DD8"/>
    <w:rsid w:val="00A63353"/>
    <w:rsid w:val="00A6359D"/>
    <w:rsid w:val="00A63764"/>
    <w:rsid w:val="00A63C77"/>
    <w:rsid w:val="00A63D47"/>
    <w:rsid w:val="00A64676"/>
    <w:rsid w:val="00A6478E"/>
    <w:rsid w:val="00A64A85"/>
    <w:rsid w:val="00A64BAD"/>
    <w:rsid w:val="00A64BC1"/>
    <w:rsid w:val="00A6538F"/>
    <w:rsid w:val="00A658C0"/>
    <w:rsid w:val="00A65923"/>
    <w:rsid w:val="00A659C0"/>
    <w:rsid w:val="00A66680"/>
    <w:rsid w:val="00A66E3F"/>
    <w:rsid w:val="00A66FA3"/>
    <w:rsid w:val="00A672FA"/>
    <w:rsid w:val="00A70354"/>
    <w:rsid w:val="00A7110A"/>
    <w:rsid w:val="00A71521"/>
    <w:rsid w:val="00A7157B"/>
    <w:rsid w:val="00A718CA"/>
    <w:rsid w:val="00A71B85"/>
    <w:rsid w:val="00A7241F"/>
    <w:rsid w:val="00A72B2E"/>
    <w:rsid w:val="00A73138"/>
    <w:rsid w:val="00A733F5"/>
    <w:rsid w:val="00A734EC"/>
    <w:rsid w:val="00A737C0"/>
    <w:rsid w:val="00A7420F"/>
    <w:rsid w:val="00A74864"/>
    <w:rsid w:val="00A74BD9"/>
    <w:rsid w:val="00A74F3F"/>
    <w:rsid w:val="00A75116"/>
    <w:rsid w:val="00A757C2"/>
    <w:rsid w:val="00A75A96"/>
    <w:rsid w:val="00A75E69"/>
    <w:rsid w:val="00A76053"/>
    <w:rsid w:val="00A760A9"/>
    <w:rsid w:val="00A76762"/>
    <w:rsid w:val="00A768B2"/>
    <w:rsid w:val="00A77475"/>
    <w:rsid w:val="00A77576"/>
    <w:rsid w:val="00A77B91"/>
    <w:rsid w:val="00A80186"/>
    <w:rsid w:val="00A803F6"/>
    <w:rsid w:val="00A805C4"/>
    <w:rsid w:val="00A80E59"/>
    <w:rsid w:val="00A8154F"/>
    <w:rsid w:val="00A81FAB"/>
    <w:rsid w:val="00A82057"/>
    <w:rsid w:val="00A8313C"/>
    <w:rsid w:val="00A84C6C"/>
    <w:rsid w:val="00A85186"/>
    <w:rsid w:val="00A85F76"/>
    <w:rsid w:val="00A86031"/>
    <w:rsid w:val="00A861B3"/>
    <w:rsid w:val="00A86286"/>
    <w:rsid w:val="00A86372"/>
    <w:rsid w:val="00A865F2"/>
    <w:rsid w:val="00A868C0"/>
    <w:rsid w:val="00A87D76"/>
    <w:rsid w:val="00A87DE0"/>
    <w:rsid w:val="00A87E1F"/>
    <w:rsid w:val="00A87E30"/>
    <w:rsid w:val="00A9014A"/>
    <w:rsid w:val="00A90F75"/>
    <w:rsid w:val="00A90FA7"/>
    <w:rsid w:val="00A9122B"/>
    <w:rsid w:val="00A9147F"/>
    <w:rsid w:val="00A916B7"/>
    <w:rsid w:val="00A91807"/>
    <w:rsid w:val="00A9194F"/>
    <w:rsid w:val="00A919BA"/>
    <w:rsid w:val="00A92E0B"/>
    <w:rsid w:val="00A93362"/>
    <w:rsid w:val="00A93656"/>
    <w:rsid w:val="00A937CA"/>
    <w:rsid w:val="00A93D9D"/>
    <w:rsid w:val="00A94766"/>
    <w:rsid w:val="00A948F9"/>
    <w:rsid w:val="00A94B6A"/>
    <w:rsid w:val="00A94CEA"/>
    <w:rsid w:val="00A9553B"/>
    <w:rsid w:val="00A95780"/>
    <w:rsid w:val="00A964BC"/>
    <w:rsid w:val="00AA1B5A"/>
    <w:rsid w:val="00AA221A"/>
    <w:rsid w:val="00AA2241"/>
    <w:rsid w:val="00AA2503"/>
    <w:rsid w:val="00AA26B0"/>
    <w:rsid w:val="00AA2AF9"/>
    <w:rsid w:val="00AA3321"/>
    <w:rsid w:val="00AA3348"/>
    <w:rsid w:val="00AA338F"/>
    <w:rsid w:val="00AA42D7"/>
    <w:rsid w:val="00AA455B"/>
    <w:rsid w:val="00AA5622"/>
    <w:rsid w:val="00AA63BE"/>
    <w:rsid w:val="00AA6C12"/>
    <w:rsid w:val="00AA6D7D"/>
    <w:rsid w:val="00AA72C0"/>
    <w:rsid w:val="00AB04A2"/>
    <w:rsid w:val="00AB055E"/>
    <w:rsid w:val="00AB1732"/>
    <w:rsid w:val="00AB1F34"/>
    <w:rsid w:val="00AB2B8A"/>
    <w:rsid w:val="00AB337B"/>
    <w:rsid w:val="00AB41FE"/>
    <w:rsid w:val="00AB465C"/>
    <w:rsid w:val="00AB49BB"/>
    <w:rsid w:val="00AB4D1B"/>
    <w:rsid w:val="00AB53B8"/>
    <w:rsid w:val="00AB53CC"/>
    <w:rsid w:val="00AB60C2"/>
    <w:rsid w:val="00AB6117"/>
    <w:rsid w:val="00AB690A"/>
    <w:rsid w:val="00AB6ECC"/>
    <w:rsid w:val="00AB709B"/>
    <w:rsid w:val="00AB75FB"/>
    <w:rsid w:val="00AB77C7"/>
    <w:rsid w:val="00AB7D90"/>
    <w:rsid w:val="00AB7D92"/>
    <w:rsid w:val="00AC0046"/>
    <w:rsid w:val="00AC05F8"/>
    <w:rsid w:val="00AC08CB"/>
    <w:rsid w:val="00AC1869"/>
    <w:rsid w:val="00AC33AC"/>
    <w:rsid w:val="00AC375C"/>
    <w:rsid w:val="00AC3BE7"/>
    <w:rsid w:val="00AC3E2C"/>
    <w:rsid w:val="00AC48EB"/>
    <w:rsid w:val="00AC50B9"/>
    <w:rsid w:val="00AC7D9F"/>
    <w:rsid w:val="00AD03BD"/>
    <w:rsid w:val="00AD0437"/>
    <w:rsid w:val="00AD0714"/>
    <w:rsid w:val="00AD0FA1"/>
    <w:rsid w:val="00AD11DA"/>
    <w:rsid w:val="00AD1F3A"/>
    <w:rsid w:val="00AD2488"/>
    <w:rsid w:val="00AD29D4"/>
    <w:rsid w:val="00AD3063"/>
    <w:rsid w:val="00AD3B9A"/>
    <w:rsid w:val="00AD4591"/>
    <w:rsid w:val="00AD477D"/>
    <w:rsid w:val="00AD478C"/>
    <w:rsid w:val="00AD4B2F"/>
    <w:rsid w:val="00AD4E95"/>
    <w:rsid w:val="00AD5108"/>
    <w:rsid w:val="00AD544F"/>
    <w:rsid w:val="00AD5E14"/>
    <w:rsid w:val="00AD695D"/>
    <w:rsid w:val="00AD6969"/>
    <w:rsid w:val="00AD6B7F"/>
    <w:rsid w:val="00AD71B6"/>
    <w:rsid w:val="00AD72FB"/>
    <w:rsid w:val="00AD7893"/>
    <w:rsid w:val="00AD79C1"/>
    <w:rsid w:val="00AE0090"/>
    <w:rsid w:val="00AE0380"/>
    <w:rsid w:val="00AE0E9D"/>
    <w:rsid w:val="00AE1015"/>
    <w:rsid w:val="00AE1093"/>
    <w:rsid w:val="00AE1257"/>
    <w:rsid w:val="00AE1AE2"/>
    <w:rsid w:val="00AE1B0D"/>
    <w:rsid w:val="00AE26F8"/>
    <w:rsid w:val="00AE2E16"/>
    <w:rsid w:val="00AE35AB"/>
    <w:rsid w:val="00AE47F5"/>
    <w:rsid w:val="00AE5036"/>
    <w:rsid w:val="00AE5141"/>
    <w:rsid w:val="00AE5270"/>
    <w:rsid w:val="00AE56A2"/>
    <w:rsid w:val="00AE578E"/>
    <w:rsid w:val="00AE5968"/>
    <w:rsid w:val="00AE5E48"/>
    <w:rsid w:val="00AE5EE8"/>
    <w:rsid w:val="00AE6C22"/>
    <w:rsid w:val="00AE6EAD"/>
    <w:rsid w:val="00AE78EA"/>
    <w:rsid w:val="00AE7A1C"/>
    <w:rsid w:val="00AF0A2F"/>
    <w:rsid w:val="00AF0E1D"/>
    <w:rsid w:val="00AF1247"/>
    <w:rsid w:val="00AF130D"/>
    <w:rsid w:val="00AF173E"/>
    <w:rsid w:val="00AF1817"/>
    <w:rsid w:val="00AF2396"/>
    <w:rsid w:val="00AF23B2"/>
    <w:rsid w:val="00AF2C87"/>
    <w:rsid w:val="00AF313A"/>
    <w:rsid w:val="00AF32D8"/>
    <w:rsid w:val="00AF3300"/>
    <w:rsid w:val="00AF39B1"/>
    <w:rsid w:val="00AF39E7"/>
    <w:rsid w:val="00AF3DC5"/>
    <w:rsid w:val="00AF417A"/>
    <w:rsid w:val="00AF4399"/>
    <w:rsid w:val="00AF47D1"/>
    <w:rsid w:val="00AF4A6B"/>
    <w:rsid w:val="00AF5702"/>
    <w:rsid w:val="00AF5729"/>
    <w:rsid w:val="00AF617B"/>
    <w:rsid w:val="00AF6893"/>
    <w:rsid w:val="00AF6FD7"/>
    <w:rsid w:val="00AF7423"/>
    <w:rsid w:val="00B000DE"/>
    <w:rsid w:val="00B01241"/>
    <w:rsid w:val="00B0132F"/>
    <w:rsid w:val="00B01B5A"/>
    <w:rsid w:val="00B01E48"/>
    <w:rsid w:val="00B026AD"/>
    <w:rsid w:val="00B02743"/>
    <w:rsid w:val="00B028BD"/>
    <w:rsid w:val="00B028D8"/>
    <w:rsid w:val="00B02BAD"/>
    <w:rsid w:val="00B02CDB"/>
    <w:rsid w:val="00B03290"/>
    <w:rsid w:val="00B03A2F"/>
    <w:rsid w:val="00B03E28"/>
    <w:rsid w:val="00B041C0"/>
    <w:rsid w:val="00B04A8D"/>
    <w:rsid w:val="00B04E34"/>
    <w:rsid w:val="00B05550"/>
    <w:rsid w:val="00B0587B"/>
    <w:rsid w:val="00B06C3D"/>
    <w:rsid w:val="00B06C42"/>
    <w:rsid w:val="00B070AC"/>
    <w:rsid w:val="00B075F6"/>
    <w:rsid w:val="00B103E3"/>
    <w:rsid w:val="00B1046B"/>
    <w:rsid w:val="00B104B1"/>
    <w:rsid w:val="00B111C8"/>
    <w:rsid w:val="00B11235"/>
    <w:rsid w:val="00B11817"/>
    <w:rsid w:val="00B1237F"/>
    <w:rsid w:val="00B12821"/>
    <w:rsid w:val="00B134EB"/>
    <w:rsid w:val="00B135F0"/>
    <w:rsid w:val="00B13CAF"/>
    <w:rsid w:val="00B140F6"/>
    <w:rsid w:val="00B141F6"/>
    <w:rsid w:val="00B15211"/>
    <w:rsid w:val="00B15592"/>
    <w:rsid w:val="00B155AC"/>
    <w:rsid w:val="00B15899"/>
    <w:rsid w:val="00B15B87"/>
    <w:rsid w:val="00B16153"/>
    <w:rsid w:val="00B16692"/>
    <w:rsid w:val="00B172A0"/>
    <w:rsid w:val="00B1741B"/>
    <w:rsid w:val="00B1778D"/>
    <w:rsid w:val="00B17A27"/>
    <w:rsid w:val="00B17EE0"/>
    <w:rsid w:val="00B2039D"/>
    <w:rsid w:val="00B20969"/>
    <w:rsid w:val="00B219D1"/>
    <w:rsid w:val="00B21C72"/>
    <w:rsid w:val="00B21DD4"/>
    <w:rsid w:val="00B23115"/>
    <w:rsid w:val="00B2427F"/>
    <w:rsid w:val="00B242FB"/>
    <w:rsid w:val="00B253F2"/>
    <w:rsid w:val="00B25CA8"/>
    <w:rsid w:val="00B261F3"/>
    <w:rsid w:val="00B265CF"/>
    <w:rsid w:val="00B26C1B"/>
    <w:rsid w:val="00B27276"/>
    <w:rsid w:val="00B272D0"/>
    <w:rsid w:val="00B27CCC"/>
    <w:rsid w:val="00B30489"/>
    <w:rsid w:val="00B30EE8"/>
    <w:rsid w:val="00B30F5B"/>
    <w:rsid w:val="00B31149"/>
    <w:rsid w:val="00B312D2"/>
    <w:rsid w:val="00B313AB"/>
    <w:rsid w:val="00B319A1"/>
    <w:rsid w:val="00B319DD"/>
    <w:rsid w:val="00B31E00"/>
    <w:rsid w:val="00B32829"/>
    <w:rsid w:val="00B32928"/>
    <w:rsid w:val="00B33037"/>
    <w:rsid w:val="00B33EF0"/>
    <w:rsid w:val="00B33F7B"/>
    <w:rsid w:val="00B36AC5"/>
    <w:rsid w:val="00B36D6C"/>
    <w:rsid w:val="00B36E4F"/>
    <w:rsid w:val="00B3723A"/>
    <w:rsid w:val="00B41459"/>
    <w:rsid w:val="00B416AE"/>
    <w:rsid w:val="00B4172C"/>
    <w:rsid w:val="00B42050"/>
    <w:rsid w:val="00B4245A"/>
    <w:rsid w:val="00B42B3D"/>
    <w:rsid w:val="00B4311F"/>
    <w:rsid w:val="00B44365"/>
    <w:rsid w:val="00B44D8E"/>
    <w:rsid w:val="00B44DE5"/>
    <w:rsid w:val="00B45EF0"/>
    <w:rsid w:val="00B464BC"/>
    <w:rsid w:val="00B4775A"/>
    <w:rsid w:val="00B4793E"/>
    <w:rsid w:val="00B47EF4"/>
    <w:rsid w:val="00B47FD6"/>
    <w:rsid w:val="00B508FD"/>
    <w:rsid w:val="00B511B1"/>
    <w:rsid w:val="00B515F9"/>
    <w:rsid w:val="00B51753"/>
    <w:rsid w:val="00B5189D"/>
    <w:rsid w:val="00B52180"/>
    <w:rsid w:val="00B52562"/>
    <w:rsid w:val="00B526CB"/>
    <w:rsid w:val="00B52A81"/>
    <w:rsid w:val="00B52BEE"/>
    <w:rsid w:val="00B53D03"/>
    <w:rsid w:val="00B549EB"/>
    <w:rsid w:val="00B54A88"/>
    <w:rsid w:val="00B54D75"/>
    <w:rsid w:val="00B54F94"/>
    <w:rsid w:val="00B553A2"/>
    <w:rsid w:val="00B55C49"/>
    <w:rsid w:val="00B56573"/>
    <w:rsid w:val="00B5661C"/>
    <w:rsid w:val="00B566A4"/>
    <w:rsid w:val="00B568E1"/>
    <w:rsid w:val="00B56C33"/>
    <w:rsid w:val="00B56CFF"/>
    <w:rsid w:val="00B57528"/>
    <w:rsid w:val="00B57BFD"/>
    <w:rsid w:val="00B57C8B"/>
    <w:rsid w:val="00B57D14"/>
    <w:rsid w:val="00B57EA3"/>
    <w:rsid w:val="00B6033E"/>
    <w:rsid w:val="00B60D0C"/>
    <w:rsid w:val="00B60F05"/>
    <w:rsid w:val="00B61127"/>
    <w:rsid w:val="00B61353"/>
    <w:rsid w:val="00B615AD"/>
    <w:rsid w:val="00B618BA"/>
    <w:rsid w:val="00B62574"/>
    <w:rsid w:val="00B63375"/>
    <w:rsid w:val="00B6346B"/>
    <w:rsid w:val="00B64168"/>
    <w:rsid w:val="00B6437E"/>
    <w:rsid w:val="00B64410"/>
    <w:rsid w:val="00B646FE"/>
    <w:rsid w:val="00B647E5"/>
    <w:rsid w:val="00B64F9F"/>
    <w:rsid w:val="00B65EAF"/>
    <w:rsid w:val="00B6641E"/>
    <w:rsid w:val="00B6696C"/>
    <w:rsid w:val="00B66E15"/>
    <w:rsid w:val="00B672BA"/>
    <w:rsid w:val="00B67C56"/>
    <w:rsid w:val="00B70202"/>
    <w:rsid w:val="00B705FB"/>
    <w:rsid w:val="00B70994"/>
    <w:rsid w:val="00B71AB1"/>
    <w:rsid w:val="00B71CB4"/>
    <w:rsid w:val="00B72BD0"/>
    <w:rsid w:val="00B72FA2"/>
    <w:rsid w:val="00B738CD"/>
    <w:rsid w:val="00B73EC5"/>
    <w:rsid w:val="00B746C8"/>
    <w:rsid w:val="00B74873"/>
    <w:rsid w:val="00B74F42"/>
    <w:rsid w:val="00B75192"/>
    <w:rsid w:val="00B754FD"/>
    <w:rsid w:val="00B75945"/>
    <w:rsid w:val="00B75B5F"/>
    <w:rsid w:val="00B75C83"/>
    <w:rsid w:val="00B763E3"/>
    <w:rsid w:val="00B76AD0"/>
    <w:rsid w:val="00B77A5A"/>
    <w:rsid w:val="00B80839"/>
    <w:rsid w:val="00B81B01"/>
    <w:rsid w:val="00B81BB8"/>
    <w:rsid w:val="00B82185"/>
    <w:rsid w:val="00B827F5"/>
    <w:rsid w:val="00B829B6"/>
    <w:rsid w:val="00B82A41"/>
    <w:rsid w:val="00B8343D"/>
    <w:rsid w:val="00B847C8"/>
    <w:rsid w:val="00B85664"/>
    <w:rsid w:val="00B85D01"/>
    <w:rsid w:val="00B8613D"/>
    <w:rsid w:val="00B86369"/>
    <w:rsid w:val="00B863A4"/>
    <w:rsid w:val="00B87533"/>
    <w:rsid w:val="00B87B56"/>
    <w:rsid w:val="00B87DA8"/>
    <w:rsid w:val="00B90074"/>
    <w:rsid w:val="00B902A5"/>
    <w:rsid w:val="00B90C1B"/>
    <w:rsid w:val="00B919EE"/>
    <w:rsid w:val="00B91E4F"/>
    <w:rsid w:val="00B92558"/>
    <w:rsid w:val="00B92B05"/>
    <w:rsid w:val="00B9331C"/>
    <w:rsid w:val="00B93625"/>
    <w:rsid w:val="00B939EA"/>
    <w:rsid w:val="00B93C0B"/>
    <w:rsid w:val="00B93CD4"/>
    <w:rsid w:val="00B93F34"/>
    <w:rsid w:val="00B94A0E"/>
    <w:rsid w:val="00B94D3B"/>
    <w:rsid w:val="00B95484"/>
    <w:rsid w:val="00B95ACA"/>
    <w:rsid w:val="00B95B76"/>
    <w:rsid w:val="00B95F7F"/>
    <w:rsid w:val="00B96482"/>
    <w:rsid w:val="00B96694"/>
    <w:rsid w:val="00B966F9"/>
    <w:rsid w:val="00B96715"/>
    <w:rsid w:val="00B969A2"/>
    <w:rsid w:val="00B96AA8"/>
    <w:rsid w:val="00B96AB7"/>
    <w:rsid w:val="00B96AC1"/>
    <w:rsid w:val="00B97153"/>
    <w:rsid w:val="00B9750E"/>
    <w:rsid w:val="00B97DAD"/>
    <w:rsid w:val="00B97FD0"/>
    <w:rsid w:val="00BA031C"/>
    <w:rsid w:val="00BA1444"/>
    <w:rsid w:val="00BA161B"/>
    <w:rsid w:val="00BA17FA"/>
    <w:rsid w:val="00BA1B8B"/>
    <w:rsid w:val="00BA347E"/>
    <w:rsid w:val="00BA3B13"/>
    <w:rsid w:val="00BA5036"/>
    <w:rsid w:val="00BA5209"/>
    <w:rsid w:val="00BA52FB"/>
    <w:rsid w:val="00BA541C"/>
    <w:rsid w:val="00BA5732"/>
    <w:rsid w:val="00BA5CBB"/>
    <w:rsid w:val="00BA5FD1"/>
    <w:rsid w:val="00BA68D4"/>
    <w:rsid w:val="00BA68EE"/>
    <w:rsid w:val="00BA6BC0"/>
    <w:rsid w:val="00BA6F1C"/>
    <w:rsid w:val="00BA71C2"/>
    <w:rsid w:val="00BB0454"/>
    <w:rsid w:val="00BB06B6"/>
    <w:rsid w:val="00BB07E0"/>
    <w:rsid w:val="00BB08FD"/>
    <w:rsid w:val="00BB1394"/>
    <w:rsid w:val="00BB1BDD"/>
    <w:rsid w:val="00BB1F7F"/>
    <w:rsid w:val="00BB2E55"/>
    <w:rsid w:val="00BB2EA5"/>
    <w:rsid w:val="00BB360C"/>
    <w:rsid w:val="00BB3828"/>
    <w:rsid w:val="00BB416D"/>
    <w:rsid w:val="00BB4977"/>
    <w:rsid w:val="00BB4B56"/>
    <w:rsid w:val="00BB4D0E"/>
    <w:rsid w:val="00BB54D0"/>
    <w:rsid w:val="00BB5D52"/>
    <w:rsid w:val="00BB623A"/>
    <w:rsid w:val="00BB65D5"/>
    <w:rsid w:val="00BB67A5"/>
    <w:rsid w:val="00BB6862"/>
    <w:rsid w:val="00BB6EA1"/>
    <w:rsid w:val="00BB6FBF"/>
    <w:rsid w:val="00BB79EB"/>
    <w:rsid w:val="00BC0870"/>
    <w:rsid w:val="00BC0874"/>
    <w:rsid w:val="00BC0B67"/>
    <w:rsid w:val="00BC0C22"/>
    <w:rsid w:val="00BC25A8"/>
    <w:rsid w:val="00BC3743"/>
    <w:rsid w:val="00BC37EB"/>
    <w:rsid w:val="00BC3DD8"/>
    <w:rsid w:val="00BC3F3C"/>
    <w:rsid w:val="00BC4337"/>
    <w:rsid w:val="00BC43C1"/>
    <w:rsid w:val="00BC4468"/>
    <w:rsid w:val="00BC44E2"/>
    <w:rsid w:val="00BC54AB"/>
    <w:rsid w:val="00BC5C05"/>
    <w:rsid w:val="00BC5C6B"/>
    <w:rsid w:val="00BC5D5A"/>
    <w:rsid w:val="00BC646D"/>
    <w:rsid w:val="00BC696F"/>
    <w:rsid w:val="00BC6C54"/>
    <w:rsid w:val="00BC6F8E"/>
    <w:rsid w:val="00BC7270"/>
    <w:rsid w:val="00BC7368"/>
    <w:rsid w:val="00BC7C26"/>
    <w:rsid w:val="00BD044C"/>
    <w:rsid w:val="00BD06E1"/>
    <w:rsid w:val="00BD07A2"/>
    <w:rsid w:val="00BD0D25"/>
    <w:rsid w:val="00BD0DEA"/>
    <w:rsid w:val="00BD1829"/>
    <w:rsid w:val="00BD182A"/>
    <w:rsid w:val="00BD1D17"/>
    <w:rsid w:val="00BD28FB"/>
    <w:rsid w:val="00BD298B"/>
    <w:rsid w:val="00BD32C3"/>
    <w:rsid w:val="00BD335C"/>
    <w:rsid w:val="00BD40E5"/>
    <w:rsid w:val="00BD4266"/>
    <w:rsid w:val="00BD432E"/>
    <w:rsid w:val="00BD45E3"/>
    <w:rsid w:val="00BD4603"/>
    <w:rsid w:val="00BD495C"/>
    <w:rsid w:val="00BD576D"/>
    <w:rsid w:val="00BD5D30"/>
    <w:rsid w:val="00BD70C3"/>
    <w:rsid w:val="00BD75DC"/>
    <w:rsid w:val="00BD7EC4"/>
    <w:rsid w:val="00BE0027"/>
    <w:rsid w:val="00BE0535"/>
    <w:rsid w:val="00BE0C85"/>
    <w:rsid w:val="00BE0F15"/>
    <w:rsid w:val="00BE1236"/>
    <w:rsid w:val="00BE186C"/>
    <w:rsid w:val="00BE188F"/>
    <w:rsid w:val="00BE1A24"/>
    <w:rsid w:val="00BE227C"/>
    <w:rsid w:val="00BE32C9"/>
    <w:rsid w:val="00BE3D73"/>
    <w:rsid w:val="00BE4600"/>
    <w:rsid w:val="00BE49DF"/>
    <w:rsid w:val="00BE6281"/>
    <w:rsid w:val="00BE6739"/>
    <w:rsid w:val="00BE6C44"/>
    <w:rsid w:val="00BE6FF0"/>
    <w:rsid w:val="00BE7506"/>
    <w:rsid w:val="00BE7615"/>
    <w:rsid w:val="00BE7643"/>
    <w:rsid w:val="00BE77EC"/>
    <w:rsid w:val="00BE7CB3"/>
    <w:rsid w:val="00BE7FB4"/>
    <w:rsid w:val="00BF064C"/>
    <w:rsid w:val="00BF11F7"/>
    <w:rsid w:val="00BF1329"/>
    <w:rsid w:val="00BF14BC"/>
    <w:rsid w:val="00BF262C"/>
    <w:rsid w:val="00BF375D"/>
    <w:rsid w:val="00BF384A"/>
    <w:rsid w:val="00BF4276"/>
    <w:rsid w:val="00BF42C5"/>
    <w:rsid w:val="00BF4317"/>
    <w:rsid w:val="00BF4444"/>
    <w:rsid w:val="00BF44F4"/>
    <w:rsid w:val="00BF4F5F"/>
    <w:rsid w:val="00BF54B0"/>
    <w:rsid w:val="00BF560B"/>
    <w:rsid w:val="00BF56F2"/>
    <w:rsid w:val="00BF5EE6"/>
    <w:rsid w:val="00BF6D2E"/>
    <w:rsid w:val="00BF6F9B"/>
    <w:rsid w:val="00BF7BB8"/>
    <w:rsid w:val="00C00FD7"/>
    <w:rsid w:val="00C0156A"/>
    <w:rsid w:val="00C01B54"/>
    <w:rsid w:val="00C01D7E"/>
    <w:rsid w:val="00C02C12"/>
    <w:rsid w:val="00C02E1C"/>
    <w:rsid w:val="00C02E2C"/>
    <w:rsid w:val="00C02E7E"/>
    <w:rsid w:val="00C038AC"/>
    <w:rsid w:val="00C03E57"/>
    <w:rsid w:val="00C04211"/>
    <w:rsid w:val="00C0480E"/>
    <w:rsid w:val="00C05138"/>
    <w:rsid w:val="00C05313"/>
    <w:rsid w:val="00C05314"/>
    <w:rsid w:val="00C05601"/>
    <w:rsid w:val="00C06074"/>
    <w:rsid w:val="00C060CB"/>
    <w:rsid w:val="00C065D6"/>
    <w:rsid w:val="00C06654"/>
    <w:rsid w:val="00C066BD"/>
    <w:rsid w:val="00C06793"/>
    <w:rsid w:val="00C06D2A"/>
    <w:rsid w:val="00C06F77"/>
    <w:rsid w:val="00C077B3"/>
    <w:rsid w:val="00C07842"/>
    <w:rsid w:val="00C07A5B"/>
    <w:rsid w:val="00C105BA"/>
    <w:rsid w:val="00C10A01"/>
    <w:rsid w:val="00C10AF5"/>
    <w:rsid w:val="00C11F9F"/>
    <w:rsid w:val="00C122B9"/>
    <w:rsid w:val="00C12489"/>
    <w:rsid w:val="00C12DB1"/>
    <w:rsid w:val="00C12F9C"/>
    <w:rsid w:val="00C13797"/>
    <w:rsid w:val="00C13D1C"/>
    <w:rsid w:val="00C13EED"/>
    <w:rsid w:val="00C1454A"/>
    <w:rsid w:val="00C14FF1"/>
    <w:rsid w:val="00C1513E"/>
    <w:rsid w:val="00C15D8E"/>
    <w:rsid w:val="00C15FC1"/>
    <w:rsid w:val="00C15FE3"/>
    <w:rsid w:val="00C16914"/>
    <w:rsid w:val="00C16BEF"/>
    <w:rsid w:val="00C16EC3"/>
    <w:rsid w:val="00C1705D"/>
    <w:rsid w:val="00C17095"/>
    <w:rsid w:val="00C17CE4"/>
    <w:rsid w:val="00C20C39"/>
    <w:rsid w:val="00C21273"/>
    <w:rsid w:val="00C215EE"/>
    <w:rsid w:val="00C21B99"/>
    <w:rsid w:val="00C223D8"/>
    <w:rsid w:val="00C225B3"/>
    <w:rsid w:val="00C226DA"/>
    <w:rsid w:val="00C23640"/>
    <w:rsid w:val="00C238D5"/>
    <w:rsid w:val="00C23AAC"/>
    <w:rsid w:val="00C2408E"/>
    <w:rsid w:val="00C24D30"/>
    <w:rsid w:val="00C25750"/>
    <w:rsid w:val="00C25B1B"/>
    <w:rsid w:val="00C25EF0"/>
    <w:rsid w:val="00C26908"/>
    <w:rsid w:val="00C2694F"/>
    <w:rsid w:val="00C2700D"/>
    <w:rsid w:val="00C27247"/>
    <w:rsid w:val="00C274B0"/>
    <w:rsid w:val="00C275F9"/>
    <w:rsid w:val="00C276F8"/>
    <w:rsid w:val="00C27A6C"/>
    <w:rsid w:val="00C27ECE"/>
    <w:rsid w:val="00C27F4A"/>
    <w:rsid w:val="00C30056"/>
    <w:rsid w:val="00C300C0"/>
    <w:rsid w:val="00C30A30"/>
    <w:rsid w:val="00C3149A"/>
    <w:rsid w:val="00C323F7"/>
    <w:rsid w:val="00C32C7B"/>
    <w:rsid w:val="00C3339F"/>
    <w:rsid w:val="00C33907"/>
    <w:rsid w:val="00C340EA"/>
    <w:rsid w:val="00C346F5"/>
    <w:rsid w:val="00C34979"/>
    <w:rsid w:val="00C34FC7"/>
    <w:rsid w:val="00C35BAA"/>
    <w:rsid w:val="00C35C2D"/>
    <w:rsid w:val="00C36307"/>
    <w:rsid w:val="00C365CF"/>
    <w:rsid w:val="00C36DAF"/>
    <w:rsid w:val="00C37308"/>
    <w:rsid w:val="00C37427"/>
    <w:rsid w:val="00C378DA"/>
    <w:rsid w:val="00C40D3B"/>
    <w:rsid w:val="00C40EA8"/>
    <w:rsid w:val="00C40ECD"/>
    <w:rsid w:val="00C40F8A"/>
    <w:rsid w:val="00C412DB"/>
    <w:rsid w:val="00C42457"/>
    <w:rsid w:val="00C42947"/>
    <w:rsid w:val="00C42B49"/>
    <w:rsid w:val="00C42DA3"/>
    <w:rsid w:val="00C4318E"/>
    <w:rsid w:val="00C43CEE"/>
    <w:rsid w:val="00C4410F"/>
    <w:rsid w:val="00C44311"/>
    <w:rsid w:val="00C4464E"/>
    <w:rsid w:val="00C44D53"/>
    <w:rsid w:val="00C44F9E"/>
    <w:rsid w:val="00C452AD"/>
    <w:rsid w:val="00C46016"/>
    <w:rsid w:val="00C47D1E"/>
    <w:rsid w:val="00C47E76"/>
    <w:rsid w:val="00C50831"/>
    <w:rsid w:val="00C50CDB"/>
    <w:rsid w:val="00C50E2D"/>
    <w:rsid w:val="00C50E54"/>
    <w:rsid w:val="00C510BB"/>
    <w:rsid w:val="00C51663"/>
    <w:rsid w:val="00C5167E"/>
    <w:rsid w:val="00C517E6"/>
    <w:rsid w:val="00C51ADC"/>
    <w:rsid w:val="00C52713"/>
    <w:rsid w:val="00C52A06"/>
    <w:rsid w:val="00C52D0B"/>
    <w:rsid w:val="00C537DB"/>
    <w:rsid w:val="00C539E5"/>
    <w:rsid w:val="00C53A65"/>
    <w:rsid w:val="00C53D88"/>
    <w:rsid w:val="00C55270"/>
    <w:rsid w:val="00C5582D"/>
    <w:rsid w:val="00C5594F"/>
    <w:rsid w:val="00C5595F"/>
    <w:rsid w:val="00C564CA"/>
    <w:rsid w:val="00C5670C"/>
    <w:rsid w:val="00C56C2F"/>
    <w:rsid w:val="00C57C9A"/>
    <w:rsid w:val="00C60E62"/>
    <w:rsid w:val="00C61D7C"/>
    <w:rsid w:val="00C61FD9"/>
    <w:rsid w:val="00C62ADC"/>
    <w:rsid w:val="00C63131"/>
    <w:rsid w:val="00C63160"/>
    <w:rsid w:val="00C635A0"/>
    <w:rsid w:val="00C63EF6"/>
    <w:rsid w:val="00C63F01"/>
    <w:rsid w:val="00C643E3"/>
    <w:rsid w:val="00C64883"/>
    <w:rsid w:val="00C648FC"/>
    <w:rsid w:val="00C649B7"/>
    <w:rsid w:val="00C64B46"/>
    <w:rsid w:val="00C64C26"/>
    <w:rsid w:val="00C64D7A"/>
    <w:rsid w:val="00C650F5"/>
    <w:rsid w:val="00C65BEE"/>
    <w:rsid w:val="00C65C3B"/>
    <w:rsid w:val="00C65E87"/>
    <w:rsid w:val="00C6683B"/>
    <w:rsid w:val="00C66920"/>
    <w:rsid w:val="00C66C3F"/>
    <w:rsid w:val="00C67771"/>
    <w:rsid w:val="00C67C0C"/>
    <w:rsid w:val="00C67C19"/>
    <w:rsid w:val="00C70037"/>
    <w:rsid w:val="00C70313"/>
    <w:rsid w:val="00C71161"/>
    <w:rsid w:val="00C71466"/>
    <w:rsid w:val="00C7218E"/>
    <w:rsid w:val="00C7257C"/>
    <w:rsid w:val="00C7266E"/>
    <w:rsid w:val="00C728E6"/>
    <w:rsid w:val="00C72915"/>
    <w:rsid w:val="00C72C54"/>
    <w:rsid w:val="00C73396"/>
    <w:rsid w:val="00C73B3E"/>
    <w:rsid w:val="00C73BB8"/>
    <w:rsid w:val="00C752AB"/>
    <w:rsid w:val="00C75568"/>
    <w:rsid w:val="00C75A37"/>
    <w:rsid w:val="00C76108"/>
    <w:rsid w:val="00C76232"/>
    <w:rsid w:val="00C7669D"/>
    <w:rsid w:val="00C7677A"/>
    <w:rsid w:val="00C76B92"/>
    <w:rsid w:val="00C76DBA"/>
    <w:rsid w:val="00C76FBA"/>
    <w:rsid w:val="00C7739B"/>
    <w:rsid w:val="00C77A43"/>
    <w:rsid w:val="00C800EA"/>
    <w:rsid w:val="00C80918"/>
    <w:rsid w:val="00C80CCA"/>
    <w:rsid w:val="00C80E72"/>
    <w:rsid w:val="00C821D8"/>
    <w:rsid w:val="00C82218"/>
    <w:rsid w:val="00C822F8"/>
    <w:rsid w:val="00C823DC"/>
    <w:rsid w:val="00C82550"/>
    <w:rsid w:val="00C82A95"/>
    <w:rsid w:val="00C8340D"/>
    <w:rsid w:val="00C83C0C"/>
    <w:rsid w:val="00C83E47"/>
    <w:rsid w:val="00C8438F"/>
    <w:rsid w:val="00C84489"/>
    <w:rsid w:val="00C84580"/>
    <w:rsid w:val="00C8503C"/>
    <w:rsid w:val="00C86766"/>
    <w:rsid w:val="00C86AA4"/>
    <w:rsid w:val="00C86CB4"/>
    <w:rsid w:val="00C87410"/>
    <w:rsid w:val="00C8744F"/>
    <w:rsid w:val="00C8757A"/>
    <w:rsid w:val="00C879CA"/>
    <w:rsid w:val="00C900F9"/>
    <w:rsid w:val="00C9103D"/>
    <w:rsid w:val="00C91396"/>
    <w:rsid w:val="00C91834"/>
    <w:rsid w:val="00C91C23"/>
    <w:rsid w:val="00C922F8"/>
    <w:rsid w:val="00C93486"/>
    <w:rsid w:val="00C93EA0"/>
    <w:rsid w:val="00C93F3E"/>
    <w:rsid w:val="00C94BC9"/>
    <w:rsid w:val="00C950C1"/>
    <w:rsid w:val="00C951E1"/>
    <w:rsid w:val="00C9595A"/>
    <w:rsid w:val="00C965A3"/>
    <w:rsid w:val="00C96B0D"/>
    <w:rsid w:val="00CA03A7"/>
    <w:rsid w:val="00CA04E4"/>
    <w:rsid w:val="00CA0E66"/>
    <w:rsid w:val="00CA2046"/>
    <w:rsid w:val="00CA2799"/>
    <w:rsid w:val="00CA27F7"/>
    <w:rsid w:val="00CA2C68"/>
    <w:rsid w:val="00CA3F5D"/>
    <w:rsid w:val="00CA407A"/>
    <w:rsid w:val="00CA4700"/>
    <w:rsid w:val="00CA4E71"/>
    <w:rsid w:val="00CA537B"/>
    <w:rsid w:val="00CA5571"/>
    <w:rsid w:val="00CA5B13"/>
    <w:rsid w:val="00CA5EB5"/>
    <w:rsid w:val="00CA5FF6"/>
    <w:rsid w:val="00CA686D"/>
    <w:rsid w:val="00CA6999"/>
    <w:rsid w:val="00CA6B75"/>
    <w:rsid w:val="00CA6CFA"/>
    <w:rsid w:val="00CA7322"/>
    <w:rsid w:val="00CA75E8"/>
    <w:rsid w:val="00CB01EF"/>
    <w:rsid w:val="00CB0337"/>
    <w:rsid w:val="00CB117B"/>
    <w:rsid w:val="00CB12B5"/>
    <w:rsid w:val="00CB17C9"/>
    <w:rsid w:val="00CB1DC6"/>
    <w:rsid w:val="00CB20F9"/>
    <w:rsid w:val="00CB2A41"/>
    <w:rsid w:val="00CB3434"/>
    <w:rsid w:val="00CB40C5"/>
    <w:rsid w:val="00CB4D22"/>
    <w:rsid w:val="00CB5117"/>
    <w:rsid w:val="00CB511F"/>
    <w:rsid w:val="00CB58EE"/>
    <w:rsid w:val="00CB5C58"/>
    <w:rsid w:val="00CB60DF"/>
    <w:rsid w:val="00CB62B8"/>
    <w:rsid w:val="00CB6A99"/>
    <w:rsid w:val="00CB6D48"/>
    <w:rsid w:val="00CB6DBE"/>
    <w:rsid w:val="00CB732E"/>
    <w:rsid w:val="00CB7734"/>
    <w:rsid w:val="00CB7903"/>
    <w:rsid w:val="00CB7F43"/>
    <w:rsid w:val="00CB7F7C"/>
    <w:rsid w:val="00CC016D"/>
    <w:rsid w:val="00CC113E"/>
    <w:rsid w:val="00CC1BB5"/>
    <w:rsid w:val="00CC1D31"/>
    <w:rsid w:val="00CC265E"/>
    <w:rsid w:val="00CC2A76"/>
    <w:rsid w:val="00CC2BF2"/>
    <w:rsid w:val="00CC2FEE"/>
    <w:rsid w:val="00CC320B"/>
    <w:rsid w:val="00CC3A91"/>
    <w:rsid w:val="00CC3B2A"/>
    <w:rsid w:val="00CC4439"/>
    <w:rsid w:val="00CC4DF6"/>
    <w:rsid w:val="00CC5167"/>
    <w:rsid w:val="00CC56E7"/>
    <w:rsid w:val="00CC6CDB"/>
    <w:rsid w:val="00CC7CBC"/>
    <w:rsid w:val="00CD021B"/>
    <w:rsid w:val="00CD069D"/>
    <w:rsid w:val="00CD0DFF"/>
    <w:rsid w:val="00CD13E5"/>
    <w:rsid w:val="00CD1A2A"/>
    <w:rsid w:val="00CD1F59"/>
    <w:rsid w:val="00CD27F0"/>
    <w:rsid w:val="00CD37DA"/>
    <w:rsid w:val="00CD3A18"/>
    <w:rsid w:val="00CD3D38"/>
    <w:rsid w:val="00CD4B9B"/>
    <w:rsid w:val="00CD5516"/>
    <w:rsid w:val="00CD56DC"/>
    <w:rsid w:val="00CD57FC"/>
    <w:rsid w:val="00CD583D"/>
    <w:rsid w:val="00CD593E"/>
    <w:rsid w:val="00CD5B03"/>
    <w:rsid w:val="00CD5C2A"/>
    <w:rsid w:val="00CD60BD"/>
    <w:rsid w:val="00CD6352"/>
    <w:rsid w:val="00CD6468"/>
    <w:rsid w:val="00CD6A0C"/>
    <w:rsid w:val="00CD7BF7"/>
    <w:rsid w:val="00CE1017"/>
    <w:rsid w:val="00CE1041"/>
    <w:rsid w:val="00CE2821"/>
    <w:rsid w:val="00CE2FA1"/>
    <w:rsid w:val="00CE31A0"/>
    <w:rsid w:val="00CE4A7C"/>
    <w:rsid w:val="00CE564B"/>
    <w:rsid w:val="00CE5B75"/>
    <w:rsid w:val="00CE635A"/>
    <w:rsid w:val="00CE682F"/>
    <w:rsid w:val="00CE6AB0"/>
    <w:rsid w:val="00CE6BA2"/>
    <w:rsid w:val="00CE7D56"/>
    <w:rsid w:val="00CF0D76"/>
    <w:rsid w:val="00CF0EF3"/>
    <w:rsid w:val="00CF0F9B"/>
    <w:rsid w:val="00CF1145"/>
    <w:rsid w:val="00CF16EB"/>
    <w:rsid w:val="00CF21AF"/>
    <w:rsid w:val="00CF2392"/>
    <w:rsid w:val="00CF2605"/>
    <w:rsid w:val="00CF2726"/>
    <w:rsid w:val="00CF33ED"/>
    <w:rsid w:val="00CF3712"/>
    <w:rsid w:val="00CF4952"/>
    <w:rsid w:val="00CF4D82"/>
    <w:rsid w:val="00CF5145"/>
    <w:rsid w:val="00CF5556"/>
    <w:rsid w:val="00CF596F"/>
    <w:rsid w:val="00CF5D14"/>
    <w:rsid w:val="00CF62B6"/>
    <w:rsid w:val="00CF6354"/>
    <w:rsid w:val="00CF7006"/>
    <w:rsid w:val="00CF71F4"/>
    <w:rsid w:val="00CF7AB6"/>
    <w:rsid w:val="00CF7ADE"/>
    <w:rsid w:val="00CF7C21"/>
    <w:rsid w:val="00CF7D1E"/>
    <w:rsid w:val="00D0011D"/>
    <w:rsid w:val="00D004D9"/>
    <w:rsid w:val="00D008D8"/>
    <w:rsid w:val="00D00CD8"/>
    <w:rsid w:val="00D00F6C"/>
    <w:rsid w:val="00D0144E"/>
    <w:rsid w:val="00D01788"/>
    <w:rsid w:val="00D0195F"/>
    <w:rsid w:val="00D02451"/>
    <w:rsid w:val="00D02F86"/>
    <w:rsid w:val="00D033BD"/>
    <w:rsid w:val="00D03581"/>
    <w:rsid w:val="00D04585"/>
    <w:rsid w:val="00D04753"/>
    <w:rsid w:val="00D0478C"/>
    <w:rsid w:val="00D04A15"/>
    <w:rsid w:val="00D05521"/>
    <w:rsid w:val="00D0565E"/>
    <w:rsid w:val="00D05A5C"/>
    <w:rsid w:val="00D05DFF"/>
    <w:rsid w:val="00D06856"/>
    <w:rsid w:val="00D072E0"/>
    <w:rsid w:val="00D076A8"/>
    <w:rsid w:val="00D07A15"/>
    <w:rsid w:val="00D10C0D"/>
    <w:rsid w:val="00D123C3"/>
    <w:rsid w:val="00D12D81"/>
    <w:rsid w:val="00D12F4B"/>
    <w:rsid w:val="00D1317D"/>
    <w:rsid w:val="00D13343"/>
    <w:rsid w:val="00D139D1"/>
    <w:rsid w:val="00D13FB3"/>
    <w:rsid w:val="00D144DC"/>
    <w:rsid w:val="00D14AD8"/>
    <w:rsid w:val="00D15B2B"/>
    <w:rsid w:val="00D15C20"/>
    <w:rsid w:val="00D15CE5"/>
    <w:rsid w:val="00D15E52"/>
    <w:rsid w:val="00D161FC"/>
    <w:rsid w:val="00D16427"/>
    <w:rsid w:val="00D16BA3"/>
    <w:rsid w:val="00D17CFD"/>
    <w:rsid w:val="00D20028"/>
    <w:rsid w:val="00D2183B"/>
    <w:rsid w:val="00D22836"/>
    <w:rsid w:val="00D22AEC"/>
    <w:rsid w:val="00D22CF7"/>
    <w:rsid w:val="00D23E20"/>
    <w:rsid w:val="00D2425A"/>
    <w:rsid w:val="00D251A1"/>
    <w:rsid w:val="00D26057"/>
    <w:rsid w:val="00D260A3"/>
    <w:rsid w:val="00D263F2"/>
    <w:rsid w:val="00D27001"/>
    <w:rsid w:val="00D2700B"/>
    <w:rsid w:val="00D27265"/>
    <w:rsid w:val="00D277DF"/>
    <w:rsid w:val="00D31409"/>
    <w:rsid w:val="00D31847"/>
    <w:rsid w:val="00D31ED4"/>
    <w:rsid w:val="00D31F7F"/>
    <w:rsid w:val="00D3200D"/>
    <w:rsid w:val="00D321BE"/>
    <w:rsid w:val="00D322BE"/>
    <w:rsid w:val="00D323B3"/>
    <w:rsid w:val="00D33D9C"/>
    <w:rsid w:val="00D34872"/>
    <w:rsid w:val="00D3545C"/>
    <w:rsid w:val="00D35D99"/>
    <w:rsid w:val="00D3614A"/>
    <w:rsid w:val="00D3616C"/>
    <w:rsid w:val="00D369D9"/>
    <w:rsid w:val="00D37465"/>
    <w:rsid w:val="00D37471"/>
    <w:rsid w:val="00D376EC"/>
    <w:rsid w:val="00D37CB4"/>
    <w:rsid w:val="00D400D9"/>
    <w:rsid w:val="00D40726"/>
    <w:rsid w:val="00D40925"/>
    <w:rsid w:val="00D40ACE"/>
    <w:rsid w:val="00D41103"/>
    <w:rsid w:val="00D41AF1"/>
    <w:rsid w:val="00D429AC"/>
    <w:rsid w:val="00D42D33"/>
    <w:rsid w:val="00D4331F"/>
    <w:rsid w:val="00D43899"/>
    <w:rsid w:val="00D43B12"/>
    <w:rsid w:val="00D43CAB"/>
    <w:rsid w:val="00D43CAF"/>
    <w:rsid w:val="00D44547"/>
    <w:rsid w:val="00D4459A"/>
    <w:rsid w:val="00D4466E"/>
    <w:rsid w:val="00D450FE"/>
    <w:rsid w:val="00D45651"/>
    <w:rsid w:val="00D45B49"/>
    <w:rsid w:val="00D45CC8"/>
    <w:rsid w:val="00D4674C"/>
    <w:rsid w:val="00D46A7B"/>
    <w:rsid w:val="00D46CA7"/>
    <w:rsid w:val="00D47248"/>
    <w:rsid w:val="00D4742B"/>
    <w:rsid w:val="00D47612"/>
    <w:rsid w:val="00D47A09"/>
    <w:rsid w:val="00D50177"/>
    <w:rsid w:val="00D50861"/>
    <w:rsid w:val="00D51321"/>
    <w:rsid w:val="00D52A8C"/>
    <w:rsid w:val="00D53163"/>
    <w:rsid w:val="00D53522"/>
    <w:rsid w:val="00D5362E"/>
    <w:rsid w:val="00D53CC3"/>
    <w:rsid w:val="00D5471D"/>
    <w:rsid w:val="00D547B1"/>
    <w:rsid w:val="00D54A7C"/>
    <w:rsid w:val="00D54C87"/>
    <w:rsid w:val="00D557AE"/>
    <w:rsid w:val="00D56444"/>
    <w:rsid w:val="00D56494"/>
    <w:rsid w:val="00D56C45"/>
    <w:rsid w:val="00D56D9D"/>
    <w:rsid w:val="00D574FC"/>
    <w:rsid w:val="00D5769E"/>
    <w:rsid w:val="00D57B2B"/>
    <w:rsid w:val="00D610E2"/>
    <w:rsid w:val="00D61980"/>
    <w:rsid w:val="00D61B1D"/>
    <w:rsid w:val="00D61B53"/>
    <w:rsid w:val="00D61FF5"/>
    <w:rsid w:val="00D624A9"/>
    <w:rsid w:val="00D6254A"/>
    <w:rsid w:val="00D62855"/>
    <w:rsid w:val="00D62A51"/>
    <w:rsid w:val="00D62A9D"/>
    <w:rsid w:val="00D62B14"/>
    <w:rsid w:val="00D62FB8"/>
    <w:rsid w:val="00D63445"/>
    <w:rsid w:val="00D63759"/>
    <w:rsid w:val="00D6391B"/>
    <w:rsid w:val="00D63C0B"/>
    <w:rsid w:val="00D644E5"/>
    <w:rsid w:val="00D646C4"/>
    <w:rsid w:val="00D64F16"/>
    <w:rsid w:val="00D6615A"/>
    <w:rsid w:val="00D66853"/>
    <w:rsid w:val="00D66880"/>
    <w:rsid w:val="00D67FEE"/>
    <w:rsid w:val="00D70823"/>
    <w:rsid w:val="00D70AC4"/>
    <w:rsid w:val="00D70B13"/>
    <w:rsid w:val="00D70B1A"/>
    <w:rsid w:val="00D70D30"/>
    <w:rsid w:val="00D7228E"/>
    <w:rsid w:val="00D72E39"/>
    <w:rsid w:val="00D72E5B"/>
    <w:rsid w:val="00D731A1"/>
    <w:rsid w:val="00D73236"/>
    <w:rsid w:val="00D736B2"/>
    <w:rsid w:val="00D73AFB"/>
    <w:rsid w:val="00D73C41"/>
    <w:rsid w:val="00D73E3C"/>
    <w:rsid w:val="00D74143"/>
    <w:rsid w:val="00D74242"/>
    <w:rsid w:val="00D7429F"/>
    <w:rsid w:val="00D74B6D"/>
    <w:rsid w:val="00D74BCD"/>
    <w:rsid w:val="00D7541B"/>
    <w:rsid w:val="00D76266"/>
    <w:rsid w:val="00D76614"/>
    <w:rsid w:val="00D766C0"/>
    <w:rsid w:val="00D778F4"/>
    <w:rsid w:val="00D77D03"/>
    <w:rsid w:val="00D77EF0"/>
    <w:rsid w:val="00D80BEE"/>
    <w:rsid w:val="00D81CFC"/>
    <w:rsid w:val="00D81D5E"/>
    <w:rsid w:val="00D81E08"/>
    <w:rsid w:val="00D82B7E"/>
    <w:rsid w:val="00D8328E"/>
    <w:rsid w:val="00D83B2A"/>
    <w:rsid w:val="00D83BF1"/>
    <w:rsid w:val="00D84A32"/>
    <w:rsid w:val="00D8529D"/>
    <w:rsid w:val="00D85570"/>
    <w:rsid w:val="00D8579B"/>
    <w:rsid w:val="00D85B57"/>
    <w:rsid w:val="00D85BFA"/>
    <w:rsid w:val="00D86D83"/>
    <w:rsid w:val="00D8738C"/>
    <w:rsid w:val="00D90124"/>
    <w:rsid w:val="00D9025A"/>
    <w:rsid w:val="00D911F7"/>
    <w:rsid w:val="00D917D9"/>
    <w:rsid w:val="00D91DB1"/>
    <w:rsid w:val="00D9269D"/>
    <w:rsid w:val="00D92892"/>
    <w:rsid w:val="00D92F37"/>
    <w:rsid w:val="00D9327B"/>
    <w:rsid w:val="00D938E8"/>
    <w:rsid w:val="00D93A96"/>
    <w:rsid w:val="00D93D63"/>
    <w:rsid w:val="00D94189"/>
    <w:rsid w:val="00D941E5"/>
    <w:rsid w:val="00D9475C"/>
    <w:rsid w:val="00D961D3"/>
    <w:rsid w:val="00D96B89"/>
    <w:rsid w:val="00D9706B"/>
    <w:rsid w:val="00D971A2"/>
    <w:rsid w:val="00D97636"/>
    <w:rsid w:val="00D97B14"/>
    <w:rsid w:val="00D97ED1"/>
    <w:rsid w:val="00DA03EA"/>
    <w:rsid w:val="00DA0DF6"/>
    <w:rsid w:val="00DA18D6"/>
    <w:rsid w:val="00DA1F7A"/>
    <w:rsid w:val="00DA219E"/>
    <w:rsid w:val="00DA29BF"/>
    <w:rsid w:val="00DA30EC"/>
    <w:rsid w:val="00DA30F8"/>
    <w:rsid w:val="00DA32F6"/>
    <w:rsid w:val="00DA4250"/>
    <w:rsid w:val="00DA4796"/>
    <w:rsid w:val="00DA47BA"/>
    <w:rsid w:val="00DA6C5A"/>
    <w:rsid w:val="00DA6F44"/>
    <w:rsid w:val="00DA7061"/>
    <w:rsid w:val="00DA733F"/>
    <w:rsid w:val="00DA75A1"/>
    <w:rsid w:val="00DA7A9B"/>
    <w:rsid w:val="00DA7ECD"/>
    <w:rsid w:val="00DB0E49"/>
    <w:rsid w:val="00DB272F"/>
    <w:rsid w:val="00DB2AD2"/>
    <w:rsid w:val="00DB3063"/>
    <w:rsid w:val="00DB3379"/>
    <w:rsid w:val="00DB3E79"/>
    <w:rsid w:val="00DB3FC2"/>
    <w:rsid w:val="00DB47AB"/>
    <w:rsid w:val="00DB4EE7"/>
    <w:rsid w:val="00DB5AF5"/>
    <w:rsid w:val="00DB5DBB"/>
    <w:rsid w:val="00DB645F"/>
    <w:rsid w:val="00DB67F7"/>
    <w:rsid w:val="00DB6BF9"/>
    <w:rsid w:val="00DB6C77"/>
    <w:rsid w:val="00DB6CC6"/>
    <w:rsid w:val="00DB6ED2"/>
    <w:rsid w:val="00DB7476"/>
    <w:rsid w:val="00DC02E1"/>
    <w:rsid w:val="00DC05DA"/>
    <w:rsid w:val="00DC0B11"/>
    <w:rsid w:val="00DC0FC4"/>
    <w:rsid w:val="00DC13EE"/>
    <w:rsid w:val="00DC1EB5"/>
    <w:rsid w:val="00DC24A9"/>
    <w:rsid w:val="00DC26C1"/>
    <w:rsid w:val="00DC2B65"/>
    <w:rsid w:val="00DC35BF"/>
    <w:rsid w:val="00DC3DA4"/>
    <w:rsid w:val="00DC4A8B"/>
    <w:rsid w:val="00DC53D9"/>
    <w:rsid w:val="00DC59AD"/>
    <w:rsid w:val="00DC5B79"/>
    <w:rsid w:val="00DC6515"/>
    <w:rsid w:val="00DC74A9"/>
    <w:rsid w:val="00DD03FE"/>
    <w:rsid w:val="00DD13E5"/>
    <w:rsid w:val="00DD1AA8"/>
    <w:rsid w:val="00DD1FF1"/>
    <w:rsid w:val="00DD2CDD"/>
    <w:rsid w:val="00DD2EE3"/>
    <w:rsid w:val="00DD3BEB"/>
    <w:rsid w:val="00DD408C"/>
    <w:rsid w:val="00DD45C0"/>
    <w:rsid w:val="00DD4902"/>
    <w:rsid w:val="00DD4A85"/>
    <w:rsid w:val="00DD661F"/>
    <w:rsid w:val="00DD6DA7"/>
    <w:rsid w:val="00DD772D"/>
    <w:rsid w:val="00DD7EA9"/>
    <w:rsid w:val="00DE0388"/>
    <w:rsid w:val="00DE0A73"/>
    <w:rsid w:val="00DE114C"/>
    <w:rsid w:val="00DE136B"/>
    <w:rsid w:val="00DE1499"/>
    <w:rsid w:val="00DE1D5A"/>
    <w:rsid w:val="00DE1E0B"/>
    <w:rsid w:val="00DE2E17"/>
    <w:rsid w:val="00DE3166"/>
    <w:rsid w:val="00DE37C2"/>
    <w:rsid w:val="00DE403D"/>
    <w:rsid w:val="00DE4076"/>
    <w:rsid w:val="00DE41D6"/>
    <w:rsid w:val="00DE4A86"/>
    <w:rsid w:val="00DE575A"/>
    <w:rsid w:val="00DE5DEE"/>
    <w:rsid w:val="00DE68FB"/>
    <w:rsid w:val="00DE6CBF"/>
    <w:rsid w:val="00DE7DB7"/>
    <w:rsid w:val="00DF0A6B"/>
    <w:rsid w:val="00DF11A6"/>
    <w:rsid w:val="00DF1399"/>
    <w:rsid w:val="00DF16CC"/>
    <w:rsid w:val="00DF1775"/>
    <w:rsid w:val="00DF1D3E"/>
    <w:rsid w:val="00DF2008"/>
    <w:rsid w:val="00DF25C5"/>
    <w:rsid w:val="00DF2DFA"/>
    <w:rsid w:val="00DF3A98"/>
    <w:rsid w:val="00DF3FF0"/>
    <w:rsid w:val="00DF4342"/>
    <w:rsid w:val="00DF45F1"/>
    <w:rsid w:val="00DF53D1"/>
    <w:rsid w:val="00DF542E"/>
    <w:rsid w:val="00DF5A92"/>
    <w:rsid w:val="00DF6E4C"/>
    <w:rsid w:val="00DF7576"/>
    <w:rsid w:val="00DF7586"/>
    <w:rsid w:val="00DF79B5"/>
    <w:rsid w:val="00E000CC"/>
    <w:rsid w:val="00E00538"/>
    <w:rsid w:val="00E00F2B"/>
    <w:rsid w:val="00E01512"/>
    <w:rsid w:val="00E01770"/>
    <w:rsid w:val="00E031A9"/>
    <w:rsid w:val="00E0372F"/>
    <w:rsid w:val="00E0575E"/>
    <w:rsid w:val="00E05B30"/>
    <w:rsid w:val="00E05DF3"/>
    <w:rsid w:val="00E05FBC"/>
    <w:rsid w:val="00E05FE6"/>
    <w:rsid w:val="00E064B3"/>
    <w:rsid w:val="00E064F4"/>
    <w:rsid w:val="00E06841"/>
    <w:rsid w:val="00E06FDB"/>
    <w:rsid w:val="00E07007"/>
    <w:rsid w:val="00E108BB"/>
    <w:rsid w:val="00E10D18"/>
    <w:rsid w:val="00E10E21"/>
    <w:rsid w:val="00E12BA1"/>
    <w:rsid w:val="00E12D7B"/>
    <w:rsid w:val="00E12E3D"/>
    <w:rsid w:val="00E1302E"/>
    <w:rsid w:val="00E13AB3"/>
    <w:rsid w:val="00E15268"/>
    <w:rsid w:val="00E15593"/>
    <w:rsid w:val="00E15BE0"/>
    <w:rsid w:val="00E163A2"/>
    <w:rsid w:val="00E163C9"/>
    <w:rsid w:val="00E16DB3"/>
    <w:rsid w:val="00E175E2"/>
    <w:rsid w:val="00E179FB"/>
    <w:rsid w:val="00E20410"/>
    <w:rsid w:val="00E2055E"/>
    <w:rsid w:val="00E210E0"/>
    <w:rsid w:val="00E21206"/>
    <w:rsid w:val="00E21494"/>
    <w:rsid w:val="00E2156C"/>
    <w:rsid w:val="00E21664"/>
    <w:rsid w:val="00E21CCE"/>
    <w:rsid w:val="00E224E9"/>
    <w:rsid w:val="00E2258C"/>
    <w:rsid w:val="00E22778"/>
    <w:rsid w:val="00E2337C"/>
    <w:rsid w:val="00E2341A"/>
    <w:rsid w:val="00E236AB"/>
    <w:rsid w:val="00E24F42"/>
    <w:rsid w:val="00E25164"/>
    <w:rsid w:val="00E2523C"/>
    <w:rsid w:val="00E25C01"/>
    <w:rsid w:val="00E261A0"/>
    <w:rsid w:val="00E265D6"/>
    <w:rsid w:val="00E272FE"/>
    <w:rsid w:val="00E27EFA"/>
    <w:rsid w:val="00E3032A"/>
    <w:rsid w:val="00E30B73"/>
    <w:rsid w:val="00E30C37"/>
    <w:rsid w:val="00E319E0"/>
    <w:rsid w:val="00E31F39"/>
    <w:rsid w:val="00E3270B"/>
    <w:rsid w:val="00E32ECE"/>
    <w:rsid w:val="00E33107"/>
    <w:rsid w:val="00E3322D"/>
    <w:rsid w:val="00E332E1"/>
    <w:rsid w:val="00E33A56"/>
    <w:rsid w:val="00E33C8C"/>
    <w:rsid w:val="00E342F3"/>
    <w:rsid w:val="00E34334"/>
    <w:rsid w:val="00E349EA"/>
    <w:rsid w:val="00E356D4"/>
    <w:rsid w:val="00E3589A"/>
    <w:rsid w:val="00E35936"/>
    <w:rsid w:val="00E35BFD"/>
    <w:rsid w:val="00E35F78"/>
    <w:rsid w:val="00E366AB"/>
    <w:rsid w:val="00E36CD0"/>
    <w:rsid w:val="00E36F0C"/>
    <w:rsid w:val="00E370BF"/>
    <w:rsid w:val="00E37218"/>
    <w:rsid w:val="00E37945"/>
    <w:rsid w:val="00E37A1D"/>
    <w:rsid w:val="00E37ED2"/>
    <w:rsid w:val="00E401EA"/>
    <w:rsid w:val="00E4041D"/>
    <w:rsid w:val="00E40FDC"/>
    <w:rsid w:val="00E410B4"/>
    <w:rsid w:val="00E4171B"/>
    <w:rsid w:val="00E41C67"/>
    <w:rsid w:val="00E42000"/>
    <w:rsid w:val="00E421E9"/>
    <w:rsid w:val="00E42600"/>
    <w:rsid w:val="00E42C47"/>
    <w:rsid w:val="00E42CB9"/>
    <w:rsid w:val="00E4310D"/>
    <w:rsid w:val="00E43372"/>
    <w:rsid w:val="00E43E0C"/>
    <w:rsid w:val="00E4446D"/>
    <w:rsid w:val="00E44F7A"/>
    <w:rsid w:val="00E456A8"/>
    <w:rsid w:val="00E4580C"/>
    <w:rsid w:val="00E45C81"/>
    <w:rsid w:val="00E45D68"/>
    <w:rsid w:val="00E4692D"/>
    <w:rsid w:val="00E47707"/>
    <w:rsid w:val="00E47CAD"/>
    <w:rsid w:val="00E47CCE"/>
    <w:rsid w:val="00E502B1"/>
    <w:rsid w:val="00E50CD8"/>
    <w:rsid w:val="00E50F86"/>
    <w:rsid w:val="00E510F8"/>
    <w:rsid w:val="00E518D1"/>
    <w:rsid w:val="00E51D97"/>
    <w:rsid w:val="00E5234D"/>
    <w:rsid w:val="00E526F1"/>
    <w:rsid w:val="00E53C25"/>
    <w:rsid w:val="00E54201"/>
    <w:rsid w:val="00E544C7"/>
    <w:rsid w:val="00E545B0"/>
    <w:rsid w:val="00E54C35"/>
    <w:rsid w:val="00E54F92"/>
    <w:rsid w:val="00E5577B"/>
    <w:rsid w:val="00E5579A"/>
    <w:rsid w:val="00E55998"/>
    <w:rsid w:val="00E55C7D"/>
    <w:rsid w:val="00E55EA2"/>
    <w:rsid w:val="00E561EC"/>
    <w:rsid w:val="00E565D7"/>
    <w:rsid w:val="00E56886"/>
    <w:rsid w:val="00E57B18"/>
    <w:rsid w:val="00E6045F"/>
    <w:rsid w:val="00E60931"/>
    <w:rsid w:val="00E610AA"/>
    <w:rsid w:val="00E61250"/>
    <w:rsid w:val="00E6164D"/>
    <w:rsid w:val="00E61F41"/>
    <w:rsid w:val="00E62479"/>
    <w:rsid w:val="00E62852"/>
    <w:rsid w:val="00E6355A"/>
    <w:rsid w:val="00E63CF7"/>
    <w:rsid w:val="00E63D79"/>
    <w:rsid w:val="00E64288"/>
    <w:rsid w:val="00E64544"/>
    <w:rsid w:val="00E648FB"/>
    <w:rsid w:val="00E65B3D"/>
    <w:rsid w:val="00E66163"/>
    <w:rsid w:val="00E66E0F"/>
    <w:rsid w:val="00E6703A"/>
    <w:rsid w:val="00E6767F"/>
    <w:rsid w:val="00E67A5D"/>
    <w:rsid w:val="00E67F69"/>
    <w:rsid w:val="00E701F3"/>
    <w:rsid w:val="00E7056D"/>
    <w:rsid w:val="00E7076B"/>
    <w:rsid w:val="00E70949"/>
    <w:rsid w:val="00E70BA4"/>
    <w:rsid w:val="00E7152B"/>
    <w:rsid w:val="00E71EBD"/>
    <w:rsid w:val="00E72310"/>
    <w:rsid w:val="00E7264A"/>
    <w:rsid w:val="00E7268E"/>
    <w:rsid w:val="00E735B9"/>
    <w:rsid w:val="00E73D08"/>
    <w:rsid w:val="00E73F10"/>
    <w:rsid w:val="00E74594"/>
    <w:rsid w:val="00E74D4A"/>
    <w:rsid w:val="00E75268"/>
    <w:rsid w:val="00E753BC"/>
    <w:rsid w:val="00E75A60"/>
    <w:rsid w:val="00E76322"/>
    <w:rsid w:val="00E7776D"/>
    <w:rsid w:val="00E80624"/>
    <w:rsid w:val="00E817D7"/>
    <w:rsid w:val="00E828C8"/>
    <w:rsid w:val="00E83189"/>
    <w:rsid w:val="00E835B9"/>
    <w:rsid w:val="00E841A0"/>
    <w:rsid w:val="00E8426E"/>
    <w:rsid w:val="00E844CE"/>
    <w:rsid w:val="00E84CC6"/>
    <w:rsid w:val="00E84E4C"/>
    <w:rsid w:val="00E85625"/>
    <w:rsid w:val="00E8583B"/>
    <w:rsid w:val="00E86006"/>
    <w:rsid w:val="00E861FC"/>
    <w:rsid w:val="00E8705D"/>
    <w:rsid w:val="00E8714E"/>
    <w:rsid w:val="00E87232"/>
    <w:rsid w:val="00E87B2D"/>
    <w:rsid w:val="00E90C17"/>
    <w:rsid w:val="00E90EA3"/>
    <w:rsid w:val="00E91150"/>
    <w:rsid w:val="00E911C0"/>
    <w:rsid w:val="00E927C6"/>
    <w:rsid w:val="00E92DA6"/>
    <w:rsid w:val="00E93EA1"/>
    <w:rsid w:val="00E942BF"/>
    <w:rsid w:val="00E95EFF"/>
    <w:rsid w:val="00E95FB9"/>
    <w:rsid w:val="00E96A6A"/>
    <w:rsid w:val="00E978FE"/>
    <w:rsid w:val="00E97B80"/>
    <w:rsid w:val="00E97DED"/>
    <w:rsid w:val="00EA090A"/>
    <w:rsid w:val="00EA0FFF"/>
    <w:rsid w:val="00EA1335"/>
    <w:rsid w:val="00EA13A0"/>
    <w:rsid w:val="00EA14F2"/>
    <w:rsid w:val="00EA1A1D"/>
    <w:rsid w:val="00EA1DBE"/>
    <w:rsid w:val="00EA26B9"/>
    <w:rsid w:val="00EA372F"/>
    <w:rsid w:val="00EA4E1F"/>
    <w:rsid w:val="00EA50AD"/>
    <w:rsid w:val="00EA554B"/>
    <w:rsid w:val="00EA5D16"/>
    <w:rsid w:val="00EA5D35"/>
    <w:rsid w:val="00EA6034"/>
    <w:rsid w:val="00EA6755"/>
    <w:rsid w:val="00EA77AA"/>
    <w:rsid w:val="00EB00BD"/>
    <w:rsid w:val="00EB00DA"/>
    <w:rsid w:val="00EB035F"/>
    <w:rsid w:val="00EB09AD"/>
    <w:rsid w:val="00EB106C"/>
    <w:rsid w:val="00EB1318"/>
    <w:rsid w:val="00EB188B"/>
    <w:rsid w:val="00EB20FD"/>
    <w:rsid w:val="00EB39EF"/>
    <w:rsid w:val="00EB3F95"/>
    <w:rsid w:val="00EB44AF"/>
    <w:rsid w:val="00EB4536"/>
    <w:rsid w:val="00EB4989"/>
    <w:rsid w:val="00EB5743"/>
    <w:rsid w:val="00EB6D0C"/>
    <w:rsid w:val="00EB7124"/>
    <w:rsid w:val="00EB7214"/>
    <w:rsid w:val="00EB7258"/>
    <w:rsid w:val="00EB74AA"/>
    <w:rsid w:val="00EB7B91"/>
    <w:rsid w:val="00EB7D32"/>
    <w:rsid w:val="00EC0479"/>
    <w:rsid w:val="00EC061A"/>
    <w:rsid w:val="00EC09CC"/>
    <w:rsid w:val="00EC0B39"/>
    <w:rsid w:val="00EC1CB4"/>
    <w:rsid w:val="00EC2E3B"/>
    <w:rsid w:val="00EC310D"/>
    <w:rsid w:val="00EC3F5C"/>
    <w:rsid w:val="00EC5055"/>
    <w:rsid w:val="00EC5AFB"/>
    <w:rsid w:val="00EC6279"/>
    <w:rsid w:val="00EC6AA7"/>
    <w:rsid w:val="00EC6FEC"/>
    <w:rsid w:val="00EC73BA"/>
    <w:rsid w:val="00EC7E00"/>
    <w:rsid w:val="00ED0544"/>
    <w:rsid w:val="00ED05EC"/>
    <w:rsid w:val="00ED06E3"/>
    <w:rsid w:val="00ED1C46"/>
    <w:rsid w:val="00ED1C7D"/>
    <w:rsid w:val="00ED273D"/>
    <w:rsid w:val="00ED286E"/>
    <w:rsid w:val="00ED28AE"/>
    <w:rsid w:val="00ED2A08"/>
    <w:rsid w:val="00ED2DC9"/>
    <w:rsid w:val="00ED3087"/>
    <w:rsid w:val="00ED35AE"/>
    <w:rsid w:val="00ED4DE3"/>
    <w:rsid w:val="00ED509B"/>
    <w:rsid w:val="00ED5118"/>
    <w:rsid w:val="00ED59AA"/>
    <w:rsid w:val="00ED5CB5"/>
    <w:rsid w:val="00ED5FD3"/>
    <w:rsid w:val="00ED643A"/>
    <w:rsid w:val="00ED675D"/>
    <w:rsid w:val="00ED6E77"/>
    <w:rsid w:val="00ED6F26"/>
    <w:rsid w:val="00ED7220"/>
    <w:rsid w:val="00ED7704"/>
    <w:rsid w:val="00ED7754"/>
    <w:rsid w:val="00ED7AA5"/>
    <w:rsid w:val="00EE179A"/>
    <w:rsid w:val="00EE211A"/>
    <w:rsid w:val="00EE2700"/>
    <w:rsid w:val="00EE2FF3"/>
    <w:rsid w:val="00EE3527"/>
    <w:rsid w:val="00EE3F13"/>
    <w:rsid w:val="00EE3F18"/>
    <w:rsid w:val="00EE41E4"/>
    <w:rsid w:val="00EE4307"/>
    <w:rsid w:val="00EE4651"/>
    <w:rsid w:val="00EE4C83"/>
    <w:rsid w:val="00EE4EBA"/>
    <w:rsid w:val="00EE576B"/>
    <w:rsid w:val="00EE59D0"/>
    <w:rsid w:val="00EE6BED"/>
    <w:rsid w:val="00EE7007"/>
    <w:rsid w:val="00EE74EE"/>
    <w:rsid w:val="00EE7A2E"/>
    <w:rsid w:val="00EE7F0C"/>
    <w:rsid w:val="00EF0360"/>
    <w:rsid w:val="00EF105E"/>
    <w:rsid w:val="00EF121A"/>
    <w:rsid w:val="00EF177D"/>
    <w:rsid w:val="00EF17A5"/>
    <w:rsid w:val="00EF1959"/>
    <w:rsid w:val="00EF1C11"/>
    <w:rsid w:val="00EF2D14"/>
    <w:rsid w:val="00EF3023"/>
    <w:rsid w:val="00EF365E"/>
    <w:rsid w:val="00EF367E"/>
    <w:rsid w:val="00EF39B7"/>
    <w:rsid w:val="00EF3BAE"/>
    <w:rsid w:val="00EF440C"/>
    <w:rsid w:val="00EF4719"/>
    <w:rsid w:val="00EF4972"/>
    <w:rsid w:val="00EF4B66"/>
    <w:rsid w:val="00EF514B"/>
    <w:rsid w:val="00EF77C5"/>
    <w:rsid w:val="00F000DF"/>
    <w:rsid w:val="00F003F7"/>
    <w:rsid w:val="00F00D24"/>
    <w:rsid w:val="00F01E61"/>
    <w:rsid w:val="00F033A3"/>
    <w:rsid w:val="00F03C64"/>
    <w:rsid w:val="00F03EC2"/>
    <w:rsid w:val="00F03F9D"/>
    <w:rsid w:val="00F04663"/>
    <w:rsid w:val="00F04C56"/>
    <w:rsid w:val="00F05DC4"/>
    <w:rsid w:val="00F05F9D"/>
    <w:rsid w:val="00F066D4"/>
    <w:rsid w:val="00F06D15"/>
    <w:rsid w:val="00F06F37"/>
    <w:rsid w:val="00F0758E"/>
    <w:rsid w:val="00F106F1"/>
    <w:rsid w:val="00F12944"/>
    <w:rsid w:val="00F12C58"/>
    <w:rsid w:val="00F12D9E"/>
    <w:rsid w:val="00F1310E"/>
    <w:rsid w:val="00F144AA"/>
    <w:rsid w:val="00F14626"/>
    <w:rsid w:val="00F1491B"/>
    <w:rsid w:val="00F14B02"/>
    <w:rsid w:val="00F14DDF"/>
    <w:rsid w:val="00F15186"/>
    <w:rsid w:val="00F153E3"/>
    <w:rsid w:val="00F15C08"/>
    <w:rsid w:val="00F16C6C"/>
    <w:rsid w:val="00F16C99"/>
    <w:rsid w:val="00F16D15"/>
    <w:rsid w:val="00F17B79"/>
    <w:rsid w:val="00F200C5"/>
    <w:rsid w:val="00F212CF"/>
    <w:rsid w:val="00F21483"/>
    <w:rsid w:val="00F21598"/>
    <w:rsid w:val="00F21A54"/>
    <w:rsid w:val="00F21B42"/>
    <w:rsid w:val="00F21E62"/>
    <w:rsid w:val="00F22067"/>
    <w:rsid w:val="00F22158"/>
    <w:rsid w:val="00F2293E"/>
    <w:rsid w:val="00F22AFD"/>
    <w:rsid w:val="00F22FC9"/>
    <w:rsid w:val="00F230DB"/>
    <w:rsid w:val="00F24DCE"/>
    <w:rsid w:val="00F24E66"/>
    <w:rsid w:val="00F25058"/>
    <w:rsid w:val="00F25127"/>
    <w:rsid w:val="00F2546B"/>
    <w:rsid w:val="00F2578B"/>
    <w:rsid w:val="00F25CA0"/>
    <w:rsid w:val="00F25D35"/>
    <w:rsid w:val="00F26E7C"/>
    <w:rsid w:val="00F27286"/>
    <w:rsid w:val="00F27362"/>
    <w:rsid w:val="00F27719"/>
    <w:rsid w:val="00F27771"/>
    <w:rsid w:val="00F27D61"/>
    <w:rsid w:val="00F31820"/>
    <w:rsid w:val="00F31D51"/>
    <w:rsid w:val="00F31EBF"/>
    <w:rsid w:val="00F31FB4"/>
    <w:rsid w:val="00F32DF3"/>
    <w:rsid w:val="00F33245"/>
    <w:rsid w:val="00F340B3"/>
    <w:rsid w:val="00F34629"/>
    <w:rsid w:val="00F35BD0"/>
    <w:rsid w:val="00F35DB9"/>
    <w:rsid w:val="00F364AE"/>
    <w:rsid w:val="00F3675B"/>
    <w:rsid w:val="00F36AEA"/>
    <w:rsid w:val="00F36C96"/>
    <w:rsid w:val="00F3704D"/>
    <w:rsid w:val="00F3787C"/>
    <w:rsid w:val="00F3792B"/>
    <w:rsid w:val="00F37C03"/>
    <w:rsid w:val="00F400B8"/>
    <w:rsid w:val="00F40BE4"/>
    <w:rsid w:val="00F40CA9"/>
    <w:rsid w:val="00F40FE0"/>
    <w:rsid w:val="00F4199F"/>
    <w:rsid w:val="00F42605"/>
    <w:rsid w:val="00F42EBB"/>
    <w:rsid w:val="00F430CB"/>
    <w:rsid w:val="00F43312"/>
    <w:rsid w:val="00F43BD7"/>
    <w:rsid w:val="00F43D51"/>
    <w:rsid w:val="00F444BC"/>
    <w:rsid w:val="00F44D0F"/>
    <w:rsid w:val="00F4585A"/>
    <w:rsid w:val="00F45929"/>
    <w:rsid w:val="00F4629B"/>
    <w:rsid w:val="00F46E39"/>
    <w:rsid w:val="00F47060"/>
    <w:rsid w:val="00F4719A"/>
    <w:rsid w:val="00F47B9E"/>
    <w:rsid w:val="00F509B8"/>
    <w:rsid w:val="00F50CFF"/>
    <w:rsid w:val="00F5153B"/>
    <w:rsid w:val="00F51EA8"/>
    <w:rsid w:val="00F520AB"/>
    <w:rsid w:val="00F527A8"/>
    <w:rsid w:val="00F52A29"/>
    <w:rsid w:val="00F53AD5"/>
    <w:rsid w:val="00F54615"/>
    <w:rsid w:val="00F54A64"/>
    <w:rsid w:val="00F54D30"/>
    <w:rsid w:val="00F550C9"/>
    <w:rsid w:val="00F552A9"/>
    <w:rsid w:val="00F55AD7"/>
    <w:rsid w:val="00F56103"/>
    <w:rsid w:val="00F56672"/>
    <w:rsid w:val="00F5702D"/>
    <w:rsid w:val="00F57349"/>
    <w:rsid w:val="00F5783D"/>
    <w:rsid w:val="00F57A8A"/>
    <w:rsid w:val="00F57C9B"/>
    <w:rsid w:val="00F60517"/>
    <w:rsid w:val="00F60B8D"/>
    <w:rsid w:val="00F60EEC"/>
    <w:rsid w:val="00F61340"/>
    <w:rsid w:val="00F6142D"/>
    <w:rsid w:val="00F61ADC"/>
    <w:rsid w:val="00F61E8F"/>
    <w:rsid w:val="00F6207B"/>
    <w:rsid w:val="00F6259D"/>
    <w:rsid w:val="00F63AEE"/>
    <w:rsid w:val="00F63C33"/>
    <w:rsid w:val="00F63CE3"/>
    <w:rsid w:val="00F64107"/>
    <w:rsid w:val="00F641C7"/>
    <w:rsid w:val="00F64490"/>
    <w:rsid w:val="00F64B9F"/>
    <w:rsid w:val="00F64BB8"/>
    <w:rsid w:val="00F65531"/>
    <w:rsid w:val="00F65816"/>
    <w:rsid w:val="00F66448"/>
    <w:rsid w:val="00F66A4B"/>
    <w:rsid w:val="00F66D08"/>
    <w:rsid w:val="00F679AF"/>
    <w:rsid w:val="00F67F41"/>
    <w:rsid w:val="00F67F7B"/>
    <w:rsid w:val="00F702ED"/>
    <w:rsid w:val="00F70FCD"/>
    <w:rsid w:val="00F7163B"/>
    <w:rsid w:val="00F71A41"/>
    <w:rsid w:val="00F7253E"/>
    <w:rsid w:val="00F73359"/>
    <w:rsid w:val="00F73D69"/>
    <w:rsid w:val="00F73D95"/>
    <w:rsid w:val="00F74487"/>
    <w:rsid w:val="00F74AE2"/>
    <w:rsid w:val="00F750A5"/>
    <w:rsid w:val="00F759B4"/>
    <w:rsid w:val="00F764D5"/>
    <w:rsid w:val="00F76D5A"/>
    <w:rsid w:val="00F76EEC"/>
    <w:rsid w:val="00F771BA"/>
    <w:rsid w:val="00F773DF"/>
    <w:rsid w:val="00F779CB"/>
    <w:rsid w:val="00F800A9"/>
    <w:rsid w:val="00F80340"/>
    <w:rsid w:val="00F80EBB"/>
    <w:rsid w:val="00F81410"/>
    <w:rsid w:val="00F8191A"/>
    <w:rsid w:val="00F81A2E"/>
    <w:rsid w:val="00F81B56"/>
    <w:rsid w:val="00F823B3"/>
    <w:rsid w:val="00F8274A"/>
    <w:rsid w:val="00F82892"/>
    <w:rsid w:val="00F8296B"/>
    <w:rsid w:val="00F82B49"/>
    <w:rsid w:val="00F83809"/>
    <w:rsid w:val="00F84FB4"/>
    <w:rsid w:val="00F8511D"/>
    <w:rsid w:val="00F85729"/>
    <w:rsid w:val="00F86449"/>
    <w:rsid w:val="00F86697"/>
    <w:rsid w:val="00F86BE0"/>
    <w:rsid w:val="00F86D3A"/>
    <w:rsid w:val="00F86D90"/>
    <w:rsid w:val="00F86E0C"/>
    <w:rsid w:val="00F86E58"/>
    <w:rsid w:val="00F879ED"/>
    <w:rsid w:val="00F9059A"/>
    <w:rsid w:val="00F909CF"/>
    <w:rsid w:val="00F90D07"/>
    <w:rsid w:val="00F90E6B"/>
    <w:rsid w:val="00F91538"/>
    <w:rsid w:val="00F915E4"/>
    <w:rsid w:val="00F91E67"/>
    <w:rsid w:val="00F9302A"/>
    <w:rsid w:val="00F9307B"/>
    <w:rsid w:val="00F935F7"/>
    <w:rsid w:val="00F936C5"/>
    <w:rsid w:val="00F945E7"/>
    <w:rsid w:val="00F949E1"/>
    <w:rsid w:val="00F95081"/>
    <w:rsid w:val="00F9548B"/>
    <w:rsid w:val="00F95E72"/>
    <w:rsid w:val="00F95E9A"/>
    <w:rsid w:val="00F9630D"/>
    <w:rsid w:val="00F96477"/>
    <w:rsid w:val="00F966E1"/>
    <w:rsid w:val="00F9735D"/>
    <w:rsid w:val="00F97421"/>
    <w:rsid w:val="00F978A1"/>
    <w:rsid w:val="00F97A62"/>
    <w:rsid w:val="00FA0096"/>
    <w:rsid w:val="00FA08A3"/>
    <w:rsid w:val="00FA0E18"/>
    <w:rsid w:val="00FA21B4"/>
    <w:rsid w:val="00FA2387"/>
    <w:rsid w:val="00FA258C"/>
    <w:rsid w:val="00FA2791"/>
    <w:rsid w:val="00FA2DAC"/>
    <w:rsid w:val="00FA2E35"/>
    <w:rsid w:val="00FA3996"/>
    <w:rsid w:val="00FA3C18"/>
    <w:rsid w:val="00FA3CDB"/>
    <w:rsid w:val="00FA43E9"/>
    <w:rsid w:val="00FA460B"/>
    <w:rsid w:val="00FA510B"/>
    <w:rsid w:val="00FA543F"/>
    <w:rsid w:val="00FA5862"/>
    <w:rsid w:val="00FA6061"/>
    <w:rsid w:val="00FA619C"/>
    <w:rsid w:val="00FA66F7"/>
    <w:rsid w:val="00FA6C64"/>
    <w:rsid w:val="00FA7A92"/>
    <w:rsid w:val="00FA7EF8"/>
    <w:rsid w:val="00FB0662"/>
    <w:rsid w:val="00FB07D7"/>
    <w:rsid w:val="00FB0871"/>
    <w:rsid w:val="00FB1089"/>
    <w:rsid w:val="00FB1139"/>
    <w:rsid w:val="00FB11B5"/>
    <w:rsid w:val="00FB29D9"/>
    <w:rsid w:val="00FB30DE"/>
    <w:rsid w:val="00FB40BF"/>
    <w:rsid w:val="00FB51F5"/>
    <w:rsid w:val="00FB52CB"/>
    <w:rsid w:val="00FB5568"/>
    <w:rsid w:val="00FB58D6"/>
    <w:rsid w:val="00FB5D28"/>
    <w:rsid w:val="00FB6171"/>
    <w:rsid w:val="00FB6201"/>
    <w:rsid w:val="00FB7068"/>
    <w:rsid w:val="00FB72A1"/>
    <w:rsid w:val="00FB7F5C"/>
    <w:rsid w:val="00FC04E4"/>
    <w:rsid w:val="00FC09E0"/>
    <w:rsid w:val="00FC1548"/>
    <w:rsid w:val="00FC1BF1"/>
    <w:rsid w:val="00FC1D9F"/>
    <w:rsid w:val="00FC23CC"/>
    <w:rsid w:val="00FC24B3"/>
    <w:rsid w:val="00FC28D9"/>
    <w:rsid w:val="00FC310D"/>
    <w:rsid w:val="00FC3344"/>
    <w:rsid w:val="00FC3678"/>
    <w:rsid w:val="00FC3739"/>
    <w:rsid w:val="00FC37A0"/>
    <w:rsid w:val="00FC3894"/>
    <w:rsid w:val="00FC3B04"/>
    <w:rsid w:val="00FC4350"/>
    <w:rsid w:val="00FC4C02"/>
    <w:rsid w:val="00FC4C4A"/>
    <w:rsid w:val="00FC59FC"/>
    <w:rsid w:val="00FC6168"/>
    <w:rsid w:val="00FC63C2"/>
    <w:rsid w:val="00FC6498"/>
    <w:rsid w:val="00FC6DF8"/>
    <w:rsid w:val="00FC7686"/>
    <w:rsid w:val="00FC7A92"/>
    <w:rsid w:val="00FC7E3D"/>
    <w:rsid w:val="00FD08FB"/>
    <w:rsid w:val="00FD0C78"/>
    <w:rsid w:val="00FD0D83"/>
    <w:rsid w:val="00FD0FDA"/>
    <w:rsid w:val="00FD2648"/>
    <w:rsid w:val="00FD3493"/>
    <w:rsid w:val="00FD4672"/>
    <w:rsid w:val="00FD4F93"/>
    <w:rsid w:val="00FD5825"/>
    <w:rsid w:val="00FD5AAB"/>
    <w:rsid w:val="00FD5BBF"/>
    <w:rsid w:val="00FD5E5E"/>
    <w:rsid w:val="00FD6289"/>
    <w:rsid w:val="00FD753A"/>
    <w:rsid w:val="00FD7D1F"/>
    <w:rsid w:val="00FD7F1F"/>
    <w:rsid w:val="00FE00F8"/>
    <w:rsid w:val="00FE0EC5"/>
    <w:rsid w:val="00FE12C1"/>
    <w:rsid w:val="00FE189C"/>
    <w:rsid w:val="00FE1DFC"/>
    <w:rsid w:val="00FE2B0C"/>
    <w:rsid w:val="00FE2E26"/>
    <w:rsid w:val="00FE2ED7"/>
    <w:rsid w:val="00FE3159"/>
    <w:rsid w:val="00FE3CA6"/>
    <w:rsid w:val="00FE3EA4"/>
    <w:rsid w:val="00FE4974"/>
    <w:rsid w:val="00FE4BB2"/>
    <w:rsid w:val="00FE4E0A"/>
    <w:rsid w:val="00FE56AE"/>
    <w:rsid w:val="00FE5AF7"/>
    <w:rsid w:val="00FE5C9A"/>
    <w:rsid w:val="00FE6353"/>
    <w:rsid w:val="00FE7142"/>
    <w:rsid w:val="00FE75B6"/>
    <w:rsid w:val="00FE7849"/>
    <w:rsid w:val="00FE7FFE"/>
    <w:rsid w:val="00FF0075"/>
    <w:rsid w:val="00FF00A0"/>
    <w:rsid w:val="00FF0906"/>
    <w:rsid w:val="00FF09FC"/>
    <w:rsid w:val="00FF1183"/>
    <w:rsid w:val="00FF14FD"/>
    <w:rsid w:val="00FF1621"/>
    <w:rsid w:val="00FF1FB3"/>
    <w:rsid w:val="00FF2209"/>
    <w:rsid w:val="00FF275E"/>
    <w:rsid w:val="00FF319E"/>
    <w:rsid w:val="00FF34A6"/>
    <w:rsid w:val="00FF35E5"/>
    <w:rsid w:val="00FF3C0C"/>
    <w:rsid w:val="00FF3D82"/>
    <w:rsid w:val="00FF3F8D"/>
    <w:rsid w:val="00FF4098"/>
    <w:rsid w:val="00FF41C6"/>
    <w:rsid w:val="00FF4840"/>
    <w:rsid w:val="00FF59E1"/>
    <w:rsid w:val="00FF6686"/>
    <w:rsid w:val="00FF6BE1"/>
    <w:rsid w:val="00FF71FC"/>
    <w:rsid w:val="00FF7226"/>
    <w:rsid w:val="00FF7415"/>
    <w:rsid w:val="00FF7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56D9D"/>
    <w:rPr>
      <w:rFonts w:eastAsia="MS Mincho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semiHidden/>
    <w:rsid w:val="0052148B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52148B"/>
    <w:pPr>
      <w:spacing w:after="200" w:line="480" w:lineRule="auto"/>
    </w:pPr>
    <w:rPr>
      <w:rFonts w:ascii="AdvP4DD237" w:eastAsia="Times New Roman" w:hAnsi="AdvP4DD237" w:cs="AdvP4DD237"/>
      <w:color w:val="292526"/>
      <w:lang w:val="en-GB" w:eastAsia="en-US"/>
    </w:rPr>
  </w:style>
  <w:style w:type="character" w:customStyle="1" w:styleId="TextocomentarioCar">
    <w:name w:val="Texto comentario Car"/>
    <w:basedOn w:val="Fuentedeprrafopredeter"/>
    <w:link w:val="Textocomentario"/>
    <w:semiHidden/>
    <w:locked/>
    <w:rsid w:val="0052148B"/>
    <w:rPr>
      <w:rFonts w:ascii="AdvP4DD237" w:hAnsi="AdvP4DD237" w:cs="AdvP4DD237"/>
      <w:color w:val="292526"/>
      <w:lang w:val="en-GB" w:eastAsia="en-US" w:bidi="ar-SA"/>
    </w:rPr>
  </w:style>
  <w:style w:type="paragraph" w:styleId="Textodeglobo">
    <w:name w:val="Balloon Text"/>
    <w:basedOn w:val="Normal"/>
    <w:semiHidden/>
    <w:rsid w:val="0052148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4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EXON (number)</vt:lpstr>
    </vt:vector>
  </TitlesOfParts>
  <Company>Microsoft</Company>
  <LinksUpToDate>false</LinksUpToDate>
  <CharactersWithSpaces>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ON (number)</dc:title>
  <dc:creator>rueda</dc:creator>
  <cp:lastModifiedBy>Pascual</cp:lastModifiedBy>
  <cp:revision>11</cp:revision>
  <dcterms:created xsi:type="dcterms:W3CDTF">2014-04-26T09:53:00Z</dcterms:created>
  <dcterms:modified xsi:type="dcterms:W3CDTF">2014-11-07T20:36:00Z</dcterms:modified>
</cp:coreProperties>
</file>